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8510B" w:rsidRDefault="00BD003F" w:rsidP="0018510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</w:t>
      </w:r>
      <w:r w:rsidR="00336EA8">
        <w:rPr>
          <w:rFonts w:ascii="Times New Roman" w:hAnsi="Times New Roman" w:cs="Times New Roman"/>
          <w:b/>
          <w:sz w:val="24"/>
          <w:szCs w:val="24"/>
        </w:rPr>
        <w:t>1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647C7E">
        <w:rPr>
          <w:rFonts w:ascii="Times New Roman" w:hAnsi="Times New Roman" w:cs="Times New Roman"/>
          <w:b/>
          <w:sz w:val="24"/>
          <w:szCs w:val="24"/>
        </w:rPr>
        <w:t>T</w:t>
      </w:r>
      <w:r w:rsidR="0018510B" w:rsidRPr="0022593A">
        <w:rPr>
          <w:rFonts w:ascii="Times New Roman" w:hAnsi="Times New Roman" w:cs="Times New Roman"/>
          <w:b/>
          <w:sz w:val="24"/>
          <w:szCs w:val="24"/>
        </w:rPr>
        <w:t xml:space="preserve">able </w:t>
      </w:r>
      <w:bookmarkStart w:id="0" w:name="_GoBack"/>
      <w:bookmarkEnd w:id="0"/>
      <w:r w:rsidR="0018510B">
        <w:rPr>
          <w:rFonts w:ascii="Times New Roman" w:hAnsi="Times New Roman" w:cs="Times New Roman"/>
          <w:sz w:val="24"/>
          <w:szCs w:val="24"/>
        </w:rPr>
        <w:t xml:space="preserve"> – Characteristics of </w:t>
      </w:r>
      <w:r w:rsidR="000E3446">
        <w:rPr>
          <w:rFonts w:ascii="Times New Roman" w:hAnsi="Times New Roman" w:cs="Times New Roman"/>
          <w:sz w:val="24"/>
          <w:szCs w:val="24"/>
        </w:rPr>
        <w:t xml:space="preserve">breast cancer </w:t>
      </w:r>
      <w:r w:rsidR="0018510B">
        <w:rPr>
          <w:rFonts w:ascii="Times New Roman" w:hAnsi="Times New Roman" w:cs="Times New Roman"/>
          <w:sz w:val="24"/>
          <w:szCs w:val="24"/>
        </w:rPr>
        <w:t xml:space="preserve">controls across </w:t>
      </w:r>
      <w:r w:rsidR="00FF3DCE">
        <w:rPr>
          <w:rFonts w:ascii="Times New Roman" w:hAnsi="Times New Roman" w:cs="Times New Roman"/>
          <w:sz w:val="24"/>
          <w:szCs w:val="24"/>
        </w:rPr>
        <w:t>levels of several</w:t>
      </w:r>
      <w:r w:rsidR="0018510B">
        <w:rPr>
          <w:rFonts w:ascii="Times New Roman" w:hAnsi="Times New Roman" w:cs="Times New Roman"/>
          <w:sz w:val="24"/>
          <w:szCs w:val="24"/>
        </w:rPr>
        <w:t xml:space="preserve"> inflammation markers</w:t>
      </w:r>
      <w:r w:rsidR="000A03E1">
        <w:rPr>
          <w:rFonts w:ascii="Times New Roman" w:hAnsi="Times New Roman" w:cs="Times New Roman"/>
          <w:sz w:val="24"/>
          <w:szCs w:val="24"/>
        </w:rPr>
        <w:t xml:space="preserve"> (WBC, lymphocytes and neutrophils)</w:t>
      </w:r>
      <w:r w:rsidR="000E3446">
        <w:rPr>
          <w:rFonts w:ascii="Times New Roman" w:hAnsi="Times New Roman" w:cs="Times New Roman"/>
          <w:sz w:val="24"/>
          <w:szCs w:val="24"/>
        </w:rPr>
        <w:t xml:space="preserve"> in the Malmö Diet and Cancer cohort</w:t>
      </w:r>
    </w:p>
    <w:p w:rsidR="00E42929" w:rsidRDefault="00E42929"/>
    <w:tbl>
      <w:tblPr>
        <w:tblStyle w:val="TableGrid"/>
        <w:tblW w:w="1478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75"/>
        <w:gridCol w:w="1159"/>
        <w:gridCol w:w="1159"/>
        <w:gridCol w:w="1160"/>
        <w:gridCol w:w="725"/>
        <w:gridCol w:w="1159"/>
        <w:gridCol w:w="1159"/>
        <w:gridCol w:w="1160"/>
        <w:gridCol w:w="725"/>
        <w:gridCol w:w="1159"/>
        <w:gridCol w:w="1160"/>
        <w:gridCol w:w="1159"/>
        <w:gridCol w:w="724"/>
      </w:tblGrid>
      <w:tr w:rsidR="00574F04" w:rsidRPr="00605EF7" w:rsidTr="00574F04">
        <w:trPr>
          <w:trHeight w:val="231"/>
        </w:trPr>
        <w:tc>
          <w:tcPr>
            <w:tcW w:w="2175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574F04" w:rsidRPr="00605EF7" w:rsidRDefault="00574F04" w:rsidP="00E429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74F04" w:rsidRPr="00605EF7" w:rsidRDefault="00574F04" w:rsidP="006E23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74F04" w:rsidRPr="00881CCC" w:rsidRDefault="00574F04" w:rsidP="006E230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81CCC">
              <w:rPr>
                <w:rFonts w:ascii="Times New Roman" w:hAnsi="Times New Roman" w:cs="Times New Roman"/>
                <w:b/>
                <w:sz w:val="24"/>
                <w:szCs w:val="24"/>
              </w:rPr>
              <w:t>WBC</w:t>
            </w:r>
          </w:p>
        </w:tc>
        <w:tc>
          <w:tcPr>
            <w:tcW w:w="1160" w:type="dxa"/>
            <w:tcBorders>
              <w:top w:val="single" w:sz="4" w:space="0" w:color="auto"/>
              <w:bottom w:val="nil"/>
            </w:tcBorders>
            <w:vAlign w:val="center"/>
          </w:tcPr>
          <w:p w:rsidR="00574F04" w:rsidRPr="00881CCC" w:rsidRDefault="00574F04" w:rsidP="006E230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25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574F04" w:rsidRPr="00881CCC" w:rsidRDefault="00574F04" w:rsidP="006E230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478" w:type="dxa"/>
            <w:gridSpan w:val="3"/>
            <w:tcBorders>
              <w:top w:val="single" w:sz="4" w:space="0" w:color="auto"/>
              <w:bottom w:val="nil"/>
            </w:tcBorders>
            <w:vAlign w:val="center"/>
          </w:tcPr>
          <w:p w:rsidR="00574F04" w:rsidRPr="00881CCC" w:rsidRDefault="00574F04" w:rsidP="006E230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81CCC">
              <w:rPr>
                <w:rFonts w:ascii="Times New Roman" w:hAnsi="Times New Roman" w:cs="Times New Roman"/>
                <w:b/>
                <w:sz w:val="24"/>
                <w:szCs w:val="24"/>
              </w:rPr>
              <w:t>Lymphocytes</w:t>
            </w:r>
          </w:p>
        </w:tc>
        <w:tc>
          <w:tcPr>
            <w:tcW w:w="725" w:type="dxa"/>
            <w:tcBorders>
              <w:top w:val="single" w:sz="4" w:space="0" w:color="auto"/>
              <w:bottom w:val="nil"/>
            </w:tcBorders>
            <w:vAlign w:val="center"/>
          </w:tcPr>
          <w:p w:rsidR="00574F04" w:rsidRPr="00881CCC" w:rsidRDefault="00574F04" w:rsidP="006E230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19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:rsidR="00574F04" w:rsidRPr="00881CCC" w:rsidRDefault="00574F04" w:rsidP="006E230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81CCC">
              <w:rPr>
                <w:rFonts w:ascii="Times New Roman" w:hAnsi="Times New Roman" w:cs="Times New Roman"/>
                <w:b/>
                <w:sz w:val="24"/>
                <w:szCs w:val="24"/>
              </w:rPr>
              <w:t>Neutrophils</w:t>
            </w:r>
          </w:p>
        </w:tc>
        <w:tc>
          <w:tcPr>
            <w:tcW w:w="1159" w:type="dxa"/>
            <w:tcBorders>
              <w:top w:val="single" w:sz="4" w:space="0" w:color="auto"/>
              <w:bottom w:val="nil"/>
            </w:tcBorders>
            <w:vAlign w:val="center"/>
          </w:tcPr>
          <w:p w:rsidR="00574F04" w:rsidRPr="00881CCC" w:rsidRDefault="00574F04" w:rsidP="006E230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24" w:type="dxa"/>
            <w:tcBorders>
              <w:top w:val="single" w:sz="4" w:space="0" w:color="auto"/>
              <w:bottom w:val="nil"/>
            </w:tcBorders>
            <w:vAlign w:val="center"/>
          </w:tcPr>
          <w:p w:rsidR="00574F04" w:rsidRPr="00605EF7" w:rsidRDefault="00574F04" w:rsidP="006E23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74F04" w:rsidRPr="00605EF7" w:rsidTr="00574F04">
        <w:trPr>
          <w:trHeight w:val="451"/>
        </w:trPr>
        <w:tc>
          <w:tcPr>
            <w:tcW w:w="2175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574F04" w:rsidRPr="00605EF7" w:rsidRDefault="00574F04" w:rsidP="00E429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74F04" w:rsidRPr="00165711" w:rsidRDefault="00574F04" w:rsidP="006E23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5711">
              <w:rPr>
                <w:rFonts w:ascii="Times New Roman" w:hAnsi="Times New Roman" w:cs="Times New Roman"/>
                <w:sz w:val="20"/>
                <w:szCs w:val="20"/>
              </w:rPr>
              <w:t>Tertile 1</w:t>
            </w:r>
          </w:p>
          <w:p w:rsidR="00574F04" w:rsidRPr="00165711" w:rsidRDefault="00574F04" w:rsidP="005251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5711">
              <w:rPr>
                <w:rFonts w:ascii="Times New Roman" w:hAnsi="Times New Roman" w:cs="Times New Roman"/>
                <w:sz w:val="20"/>
                <w:szCs w:val="20"/>
              </w:rPr>
              <w:t>(n=</w:t>
            </w:r>
            <w:r w:rsidR="005251C2">
              <w:rPr>
                <w:rFonts w:ascii="Times New Roman" w:hAnsi="Times New Roman" w:cs="Times New Roman"/>
                <w:sz w:val="20"/>
                <w:szCs w:val="20"/>
              </w:rPr>
              <w:t>312</w:t>
            </w:r>
            <w:r w:rsidRPr="0016571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74F04" w:rsidRPr="00165711" w:rsidRDefault="00574F04" w:rsidP="006E23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5711">
              <w:rPr>
                <w:rFonts w:ascii="Times New Roman" w:hAnsi="Times New Roman" w:cs="Times New Roman"/>
                <w:sz w:val="20"/>
                <w:szCs w:val="20"/>
              </w:rPr>
              <w:t>Tertile 2</w:t>
            </w:r>
          </w:p>
          <w:p w:rsidR="00574F04" w:rsidRPr="00165711" w:rsidRDefault="00574F04" w:rsidP="005251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5711">
              <w:rPr>
                <w:rFonts w:ascii="Times New Roman" w:hAnsi="Times New Roman" w:cs="Times New Roman"/>
                <w:sz w:val="20"/>
                <w:szCs w:val="20"/>
              </w:rPr>
              <w:t>(n=3</w:t>
            </w:r>
            <w:r w:rsidR="005251C2">
              <w:rPr>
                <w:rFonts w:ascii="Times New Roman" w:hAnsi="Times New Roman" w:cs="Times New Roman"/>
                <w:sz w:val="20"/>
                <w:szCs w:val="20"/>
              </w:rPr>
              <w:t>04</w:t>
            </w:r>
            <w:r w:rsidRPr="0016571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60" w:type="dxa"/>
            <w:tcBorders>
              <w:top w:val="single" w:sz="4" w:space="0" w:color="auto"/>
              <w:bottom w:val="nil"/>
            </w:tcBorders>
            <w:vAlign w:val="center"/>
          </w:tcPr>
          <w:p w:rsidR="00574F04" w:rsidRPr="00165711" w:rsidRDefault="00574F04" w:rsidP="006E23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5711">
              <w:rPr>
                <w:rFonts w:ascii="Times New Roman" w:hAnsi="Times New Roman" w:cs="Times New Roman"/>
                <w:sz w:val="20"/>
                <w:szCs w:val="20"/>
              </w:rPr>
              <w:t>Tertile 3</w:t>
            </w:r>
          </w:p>
          <w:p w:rsidR="00574F04" w:rsidRPr="00165711" w:rsidRDefault="00574F04" w:rsidP="005251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5711">
              <w:rPr>
                <w:rFonts w:ascii="Times New Roman" w:hAnsi="Times New Roman" w:cs="Times New Roman"/>
                <w:sz w:val="20"/>
                <w:szCs w:val="20"/>
              </w:rPr>
              <w:t>(n=</w:t>
            </w:r>
            <w:r w:rsidR="005251C2">
              <w:rPr>
                <w:rFonts w:ascii="Times New Roman" w:hAnsi="Times New Roman" w:cs="Times New Roman"/>
                <w:sz w:val="20"/>
                <w:szCs w:val="20"/>
              </w:rPr>
              <w:t>294</w:t>
            </w:r>
            <w:r w:rsidRPr="0016571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25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574F04" w:rsidRPr="00605EF7" w:rsidRDefault="00574F04" w:rsidP="006E23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74F04" w:rsidRPr="00165711" w:rsidRDefault="00574F04" w:rsidP="006E23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5711">
              <w:rPr>
                <w:rFonts w:ascii="Times New Roman" w:hAnsi="Times New Roman" w:cs="Times New Roman"/>
                <w:sz w:val="20"/>
                <w:szCs w:val="20"/>
              </w:rPr>
              <w:t>Tertile 1</w:t>
            </w:r>
          </w:p>
          <w:p w:rsidR="00574F04" w:rsidRPr="00165711" w:rsidRDefault="00574F04" w:rsidP="005251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5711">
              <w:rPr>
                <w:rFonts w:ascii="Times New Roman" w:hAnsi="Times New Roman" w:cs="Times New Roman"/>
                <w:sz w:val="20"/>
                <w:szCs w:val="20"/>
              </w:rPr>
              <w:t>(n=</w:t>
            </w:r>
            <w:r w:rsidR="005251C2">
              <w:rPr>
                <w:rFonts w:ascii="Times New Roman" w:hAnsi="Times New Roman" w:cs="Times New Roman"/>
                <w:sz w:val="20"/>
                <w:szCs w:val="20"/>
              </w:rPr>
              <w:t>324</w:t>
            </w:r>
            <w:r w:rsidRPr="0016571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74F04" w:rsidRPr="00165711" w:rsidRDefault="00574F04" w:rsidP="006E23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5711">
              <w:rPr>
                <w:rFonts w:ascii="Times New Roman" w:hAnsi="Times New Roman" w:cs="Times New Roman"/>
                <w:sz w:val="20"/>
                <w:szCs w:val="20"/>
              </w:rPr>
              <w:t>Tertile 2</w:t>
            </w:r>
          </w:p>
          <w:p w:rsidR="00574F04" w:rsidRPr="00165711" w:rsidRDefault="00574F04" w:rsidP="005251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5711">
              <w:rPr>
                <w:rFonts w:ascii="Times New Roman" w:hAnsi="Times New Roman" w:cs="Times New Roman"/>
                <w:sz w:val="20"/>
                <w:szCs w:val="20"/>
              </w:rPr>
              <w:t>(n=2</w:t>
            </w:r>
            <w:r w:rsidR="005251C2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  <w:r w:rsidRPr="0016571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74F04" w:rsidRPr="00605EF7" w:rsidRDefault="00574F04" w:rsidP="006E23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5EF7">
              <w:rPr>
                <w:rFonts w:ascii="Times New Roman" w:hAnsi="Times New Roman" w:cs="Times New Roman"/>
                <w:sz w:val="20"/>
                <w:szCs w:val="20"/>
              </w:rPr>
              <w:t>Tertile 3</w:t>
            </w:r>
          </w:p>
          <w:p w:rsidR="00574F04" w:rsidRPr="00605EF7" w:rsidRDefault="00574F04" w:rsidP="005251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5EF7">
              <w:rPr>
                <w:rFonts w:ascii="Times New Roman" w:hAnsi="Times New Roman" w:cs="Times New Roman"/>
                <w:sz w:val="20"/>
                <w:szCs w:val="20"/>
              </w:rPr>
              <w:t>(n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5251C2">
              <w:rPr>
                <w:rFonts w:ascii="Times New Roman" w:hAnsi="Times New Roman" w:cs="Times New Roman"/>
                <w:sz w:val="20"/>
                <w:szCs w:val="20"/>
              </w:rPr>
              <w:t>07</w:t>
            </w:r>
            <w:r w:rsidRPr="00605EF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25" w:type="dxa"/>
            <w:tcBorders>
              <w:top w:val="single" w:sz="4" w:space="0" w:color="auto"/>
              <w:bottom w:val="nil"/>
            </w:tcBorders>
            <w:vAlign w:val="center"/>
          </w:tcPr>
          <w:p w:rsidR="00574F04" w:rsidRPr="00605EF7" w:rsidRDefault="00574F04" w:rsidP="006E23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74F04" w:rsidRPr="00165711" w:rsidRDefault="00574F04" w:rsidP="006E23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5711">
              <w:rPr>
                <w:rFonts w:ascii="Times New Roman" w:hAnsi="Times New Roman" w:cs="Times New Roman"/>
                <w:sz w:val="20"/>
                <w:szCs w:val="20"/>
              </w:rPr>
              <w:t>Tertile 1</w:t>
            </w:r>
          </w:p>
          <w:p w:rsidR="00574F04" w:rsidRPr="00165711" w:rsidRDefault="005251C2" w:rsidP="005251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n=310</w:t>
            </w:r>
            <w:r w:rsidR="00574F04" w:rsidRPr="0016571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74F04" w:rsidRPr="00165711" w:rsidRDefault="00574F04" w:rsidP="006E23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5711">
              <w:rPr>
                <w:rFonts w:ascii="Times New Roman" w:hAnsi="Times New Roman" w:cs="Times New Roman"/>
                <w:sz w:val="20"/>
                <w:szCs w:val="20"/>
              </w:rPr>
              <w:t>Tertile 2</w:t>
            </w:r>
          </w:p>
          <w:p w:rsidR="00574F04" w:rsidRPr="00165711" w:rsidRDefault="00574F04" w:rsidP="005251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5711">
              <w:rPr>
                <w:rFonts w:ascii="Times New Roman" w:hAnsi="Times New Roman" w:cs="Times New Roman"/>
                <w:sz w:val="20"/>
                <w:szCs w:val="20"/>
              </w:rPr>
              <w:t>(n=</w:t>
            </w:r>
            <w:r w:rsidR="005251C2">
              <w:rPr>
                <w:rFonts w:ascii="Times New Roman" w:hAnsi="Times New Roman" w:cs="Times New Roman"/>
                <w:sz w:val="20"/>
                <w:szCs w:val="20"/>
              </w:rPr>
              <w:t>320</w:t>
            </w:r>
            <w:r w:rsidRPr="0016571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74F04" w:rsidRPr="00165711" w:rsidRDefault="00574F04" w:rsidP="006E23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5711">
              <w:rPr>
                <w:rFonts w:ascii="Times New Roman" w:hAnsi="Times New Roman" w:cs="Times New Roman"/>
                <w:sz w:val="20"/>
                <w:szCs w:val="20"/>
              </w:rPr>
              <w:t>Tertile 3</w:t>
            </w:r>
          </w:p>
          <w:p w:rsidR="00574F04" w:rsidRPr="00165711" w:rsidRDefault="00574F04" w:rsidP="005251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5711">
              <w:rPr>
                <w:rFonts w:ascii="Times New Roman" w:hAnsi="Times New Roman" w:cs="Times New Roman"/>
                <w:sz w:val="20"/>
                <w:szCs w:val="20"/>
              </w:rPr>
              <w:t>(n=2</w:t>
            </w:r>
            <w:r w:rsidR="005251C2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  <w:r w:rsidRPr="0016571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24" w:type="dxa"/>
            <w:tcBorders>
              <w:top w:val="single" w:sz="4" w:space="0" w:color="auto"/>
              <w:bottom w:val="nil"/>
            </w:tcBorders>
            <w:vAlign w:val="center"/>
          </w:tcPr>
          <w:p w:rsidR="00574F04" w:rsidRPr="00605EF7" w:rsidRDefault="00574F04" w:rsidP="006E23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74F04" w:rsidRPr="00605EF7" w:rsidTr="00574F04">
        <w:trPr>
          <w:trHeight w:val="231"/>
        </w:trPr>
        <w:tc>
          <w:tcPr>
            <w:tcW w:w="2175" w:type="dxa"/>
            <w:tcBorders>
              <w:top w:val="nil"/>
              <w:bottom w:val="single" w:sz="4" w:space="0" w:color="auto"/>
            </w:tcBorders>
            <w:vAlign w:val="center"/>
          </w:tcPr>
          <w:p w:rsidR="00574F04" w:rsidRPr="00605EF7" w:rsidRDefault="00574F04" w:rsidP="00E429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78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74F04" w:rsidRPr="00605EF7" w:rsidRDefault="00574F04" w:rsidP="006E23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5EF7">
              <w:rPr>
                <w:rFonts w:ascii="Times New Roman" w:hAnsi="Times New Roman" w:cs="Times New Roman"/>
                <w:sz w:val="20"/>
                <w:szCs w:val="20"/>
              </w:rPr>
              <w:t>Mean ± SD</w:t>
            </w:r>
          </w:p>
        </w:tc>
        <w:tc>
          <w:tcPr>
            <w:tcW w:w="725" w:type="dxa"/>
            <w:tcBorders>
              <w:top w:val="nil"/>
              <w:bottom w:val="single" w:sz="4" w:space="0" w:color="auto"/>
            </w:tcBorders>
            <w:vAlign w:val="center"/>
          </w:tcPr>
          <w:p w:rsidR="00574F04" w:rsidRPr="00605EF7" w:rsidRDefault="00E94D5C" w:rsidP="006E23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4D5C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="00574F04" w:rsidRPr="00605EF7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3478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74F04" w:rsidRPr="00605EF7" w:rsidRDefault="00574F04" w:rsidP="006E23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5EF7">
              <w:rPr>
                <w:rFonts w:ascii="Times New Roman" w:hAnsi="Times New Roman" w:cs="Times New Roman"/>
                <w:sz w:val="20"/>
                <w:szCs w:val="20"/>
              </w:rPr>
              <w:t>Mean ± SD</w:t>
            </w:r>
          </w:p>
        </w:tc>
        <w:tc>
          <w:tcPr>
            <w:tcW w:w="725" w:type="dxa"/>
            <w:tcBorders>
              <w:top w:val="nil"/>
              <w:bottom w:val="single" w:sz="4" w:space="0" w:color="auto"/>
            </w:tcBorders>
            <w:vAlign w:val="center"/>
          </w:tcPr>
          <w:p w:rsidR="00574F04" w:rsidRPr="00605EF7" w:rsidRDefault="00E94D5C" w:rsidP="00E94D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4D5C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="00574F04" w:rsidRPr="00605EF7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3478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74F04" w:rsidRPr="00605EF7" w:rsidRDefault="00574F04" w:rsidP="006E23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5EF7">
              <w:rPr>
                <w:rFonts w:ascii="Times New Roman" w:hAnsi="Times New Roman" w:cs="Times New Roman"/>
                <w:sz w:val="20"/>
                <w:szCs w:val="20"/>
              </w:rPr>
              <w:t>Mean ± SD</w:t>
            </w:r>
          </w:p>
        </w:tc>
        <w:tc>
          <w:tcPr>
            <w:tcW w:w="724" w:type="dxa"/>
            <w:tcBorders>
              <w:top w:val="nil"/>
              <w:bottom w:val="single" w:sz="4" w:space="0" w:color="auto"/>
            </w:tcBorders>
            <w:vAlign w:val="center"/>
          </w:tcPr>
          <w:p w:rsidR="00574F04" w:rsidRPr="00605EF7" w:rsidRDefault="00E94D5C" w:rsidP="006E23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="00574F04" w:rsidRPr="00605EF7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574F04" w:rsidRPr="00BD003F" w:rsidTr="00574F04">
        <w:trPr>
          <w:trHeight w:val="231"/>
        </w:trPr>
        <w:tc>
          <w:tcPr>
            <w:tcW w:w="2175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574F04" w:rsidRPr="007A7004" w:rsidRDefault="00574F04" w:rsidP="00E4292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A7004">
              <w:rPr>
                <w:rFonts w:ascii="Times New Roman" w:hAnsi="Times New Roman" w:cs="Times New Roman"/>
                <w:sz w:val="20"/>
                <w:szCs w:val="20"/>
              </w:rPr>
              <w:t>Age (y)</w:t>
            </w:r>
          </w:p>
        </w:tc>
        <w:tc>
          <w:tcPr>
            <w:tcW w:w="115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574F04" w:rsidRPr="007A7004" w:rsidRDefault="00574F04" w:rsidP="004905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700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7A700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7A700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49052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7A7004"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 w:rsidR="0049052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7A700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49052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5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574F04" w:rsidRPr="007A7004" w:rsidRDefault="00574F04" w:rsidP="004905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7004">
              <w:rPr>
                <w:rFonts w:ascii="Times New Roman" w:hAnsi="Times New Roman" w:cs="Times New Roman"/>
                <w:sz w:val="20"/>
                <w:szCs w:val="20"/>
              </w:rPr>
              <w:t>62.</w:t>
            </w:r>
            <w:r w:rsidR="0049052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7A7004"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 w:rsidR="0049052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7A700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49052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60" w:type="dxa"/>
            <w:tcBorders>
              <w:top w:val="single" w:sz="4" w:space="0" w:color="auto"/>
              <w:bottom w:val="nil"/>
            </w:tcBorders>
            <w:vAlign w:val="center"/>
          </w:tcPr>
          <w:p w:rsidR="00574F04" w:rsidRPr="007A7004" w:rsidRDefault="00490524" w:rsidP="004905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2</w:t>
            </w:r>
            <w:r w:rsidR="00574F04" w:rsidRPr="007A700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574F04" w:rsidRPr="007A7004">
              <w:rPr>
                <w:rFonts w:ascii="Times New Roman" w:hAnsi="Times New Roman" w:cs="Times New Roman"/>
                <w:sz w:val="20"/>
                <w:szCs w:val="20"/>
              </w:rPr>
              <w:t xml:space="preserve"> ± 5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5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574F04" w:rsidRPr="00E43EFC" w:rsidRDefault="00574F04" w:rsidP="006E230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43EFC">
              <w:rPr>
                <w:rFonts w:ascii="Times New Roman" w:hAnsi="Times New Roman" w:cs="Times New Roman"/>
                <w:b/>
                <w:sz w:val="20"/>
                <w:szCs w:val="20"/>
              </w:rPr>
              <w:t>&lt;0.01</w:t>
            </w:r>
          </w:p>
        </w:tc>
        <w:tc>
          <w:tcPr>
            <w:tcW w:w="1159" w:type="dxa"/>
            <w:tcBorders>
              <w:top w:val="single" w:sz="4" w:space="0" w:color="auto"/>
              <w:bottom w:val="nil"/>
            </w:tcBorders>
            <w:vAlign w:val="center"/>
          </w:tcPr>
          <w:p w:rsidR="00574F04" w:rsidRPr="00E43EFC" w:rsidRDefault="00574F04" w:rsidP="00E43E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3EF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E43EF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E43EFC">
              <w:rPr>
                <w:rFonts w:ascii="Times New Roman" w:hAnsi="Times New Roman" w:cs="Times New Roman"/>
                <w:sz w:val="20"/>
                <w:szCs w:val="20"/>
              </w:rPr>
              <w:t xml:space="preserve">.7 ± </w:t>
            </w:r>
            <w:r w:rsidR="00E43EF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E43EF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E43EF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59" w:type="dxa"/>
            <w:tcBorders>
              <w:top w:val="single" w:sz="4" w:space="0" w:color="auto"/>
              <w:bottom w:val="nil"/>
            </w:tcBorders>
            <w:vAlign w:val="center"/>
          </w:tcPr>
          <w:p w:rsidR="00574F04" w:rsidRPr="00E43EFC" w:rsidRDefault="00574F04" w:rsidP="00E43E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3EFC">
              <w:rPr>
                <w:rFonts w:ascii="Times New Roman" w:hAnsi="Times New Roman" w:cs="Times New Roman"/>
                <w:sz w:val="20"/>
                <w:szCs w:val="20"/>
              </w:rPr>
              <w:t>62.0 ± 4.</w:t>
            </w:r>
            <w:r w:rsidR="00E43EFC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60" w:type="dxa"/>
            <w:tcBorders>
              <w:top w:val="single" w:sz="4" w:space="0" w:color="auto"/>
              <w:bottom w:val="nil"/>
            </w:tcBorders>
            <w:vAlign w:val="center"/>
          </w:tcPr>
          <w:p w:rsidR="00574F04" w:rsidRPr="00E43EFC" w:rsidRDefault="00574F04" w:rsidP="00E43E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3EF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E43EF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E43EF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E43EF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E43EFC"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 w:rsidR="00E43EF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E43EF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E43EF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5" w:type="dxa"/>
            <w:tcBorders>
              <w:top w:val="single" w:sz="4" w:space="0" w:color="auto"/>
              <w:bottom w:val="nil"/>
            </w:tcBorders>
            <w:vAlign w:val="center"/>
          </w:tcPr>
          <w:p w:rsidR="00574F04" w:rsidRPr="00E43EFC" w:rsidRDefault="00574F04" w:rsidP="00E43E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3EFC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E43EFC" w:rsidRPr="00E43EFC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1159" w:type="dxa"/>
            <w:tcBorders>
              <w:top w:val="single" w:sz="4" w:space="0" w:color="auto"/>
              <w:bottom w:val="nil"/>
            </w:tcBorders>
            <w:vAlign w:val="center"/>
          </w:tcPr>
          <w:p w:rsidR="00574F04" w:rsidRPr="0071592D" w:rsidRDefault="00574F04" w:rsidP="007159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592D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71592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71592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71592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71592D"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 w:rsidR="0071592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71592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71592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60" w:type="dxa"/>
            <w:tcBorders>
              <w:top w:val="single" w:sz="4" w:space="0" w:color="auto"/>
              <w:bottom w:val="nil"/>
            </w:tcBorders>
            <w:vAlign w:val="center"/>
          </w:tcPr>
          <w:p w:rsidR="00574F04" w:rsidRPr="0071592D" w:rsidRDefault="00574F04" w:rsidP="007159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592D">
              <w:rPr>
                <w:rFonts w:ascii="Times New Roman" w:hAnsi="Times New Roman" w:cs="Times New Roman"/>
                <w:sz w:val="20"/>
                <w:szCs w:val="20"/>
              </w:rPr>
              <w:t>62.</w:t>
            </w:r>
            <w:r w:rsidR="0071592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71592D">
              <w:rPr>
                <w:rFonts w:ascii="Times New Roman" w:hAnsi="Times New Roman" w:cs="Times New Roman"/>
                <w:sz w:val="20"/>
                <w:szCs w:val="20"/>
              </w:rPr>
              <w:t xml:space="preserve"> ± 4.</w:t>
            </w:r>
            <w:r w:rsidR="0071592D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159" w:type="dxa"/>
            <w:tcBorders>
              <w:top w:val="single" w:sz="4" w:space="0" w:color="auto"/>
              <w:bottom w:val="nil"/>
            </w:tcBorders>
            <w:vAlign w:val="center"/>
          </w:tcPr>
          <w:p w:rsidR="00574F04" w:rsidRPr="0071592D" w:rsidRDefault="00574F04" w:rsidP="007159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592D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71592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71592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71592D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71592D"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 w:rsidR="0071592D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71592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71592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4" w:type="dxa"/>
            <w:tcBorders>
              <w:top w:val="single" w:sz="4" w:space="0" w:color="auto"/>
              <w:bottom w:val="nil"/>
            </w:tcBorders>
            <w:vAlign w:val="center"/>
          </w:tcPr>
          <w:p w:rsidR="00574F04" w:rsidRPr="0071592D" w:rsidRDefault="00574F04" w:rsidP="006E23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592D">
              <w:rPr>
                <w:rFonts w:ascii="Times New Roman" w:hAnsi="Times New Roman" w:cs="Times New Roman"/>
                <w:b/>
                <w:sz w:val="20"/>
                <w:szCs w:val="20"/>
              </w:rPr>
              <w:t>&lt;0.01</w:t>
            </w:r>
          </w:p>
        </w:tc>
      </w:tr>
      <w:tr w:rsidR="00574F04" w:rsidRPr="00BD003F" w:rsidTr="00574F04">
        <w:trPr>
          <w:trHeight w:val="451"/>
        </w:trPr>
        <w:tc>
          <w:tcPr>
            <w:tcW w:w="21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74F04" w:rsidRPr="00490524" w:rsidRDefault="00574F04" w:rsidP="00D473E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90524">
              <w:rPr>
                <w:rFonts w:ascii="Times New Roman" w:hAnsi="Times New Roman" w:cs="Times New Roman"/>
                <w:sz w:val="20"/>
                <w:szCs w:val="20"/>
              </w:rPr>
              <w:t xml:space="preserve">Week of blood </w:t>
            </w:r>
            <w:r w:rsidR="00D473ED">
              <w:rPr>
                <w:rFonts w:ascii="Times New Roman" w:hAnsi="Times New Roman" w:cs="Times New Roman"/>
                <w:sz w:val="20"/>
                <w:szCs w:val="20"/>
              </w:rPr>
              <w:t>sampling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74F04" w:rsidRPr="00490524" w:rsidRDefault="00574F04" w:rsidP="004905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052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490524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  <w:r w:rsidRPr="00490524"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 w:rsidR="00490524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74F04" w:rsidRPr="00490524" w:rsidRDefault="00574F04" w:rsidP="004905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052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490524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  <w:r w:rsidRPr="00490524"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 w:rsidR="00490524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1160" w:type="dxa"/>
            <w:tcBorders>
              <w:top w:val="nil"/>
              <w:bottom w:val="nil"/>
            </w:tcBorders>
            <w:vAlign w:val="center"/>
          </w:tcPr>
          <w:p w:rsidR="00574F04" w:rsidRPr="00490524" w:rsidRDefault="00574F04" w:rsidP="004905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052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490524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  <w:r w:rsidRPr="00490524"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 w:rsidR="00490524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72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74F04" w:rsidRPr="00490524" w:rsidRDefault="00574F04" w:rsidP="006E23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0524">
              <w:rPr>
                <w:rFonts w:ascii="Times New Roman" w:hAnsi="Times New Roman" w:cs="Times New Roman"/>
                <w:b/>
                <w:sz w:val="20"/>
                <w:szCs w:val="20"/>
              </w:rPr>
              <w:t>&lt;0.01</w:t>
            </w:r>
          </w:p>
        </w:tc>
        <w:tc>
          <w:tcPr>
            <w:tcW w:w="1159" w:type="dxa"/>
            <w:tcBorders>
              <w:top w:val="nil"/>
              <w:bottom w:val="nil"/>
            </w:tcBorders>
            <w:vAlign w:val="center"/>
          </w:tcPr>
          <w:p w:rsidR="00574F04" w:rsidRPr="00E43EFC" w:rsidRDefault="00574F04" w:rsidP="00E43E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3EF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E43EFC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  <w:r w:rsidRPr="00E43EFC"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 w:rsidR="00E43EFC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1159" w:type="dxa"/>
            <w:tcBorders>
              <w:top w:val="nil"/>
              <w:bottom w:val="nil"/>
            </w:tcBorders>
            <w:vAlign w:val="center"/>
          </w:tcPr>
          <w:p w:rsidR="00574F04" w:rsidRPr="00E43EFC" w:rsidRDefault="00574F04" w:rsidP="00E43E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3EF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E43EFC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  <w:r w:rsidRPr="00E43EFC">
              <w:rPr>
                <w:rFonts w:ascii="Times New Roman" w:hAnsi="Times New Roman" w:cs="Times New Roman"/>
                <w:sz w:val="20"/>
                <w:szCs w:val="20"/>
              </w:rPr>
              <w:t xml:space="preserve"> ± 7</w:t>
            </w:r>
            <w:r w:rsidR="00E43EFC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160" w:type="dxa"/>
            <w:tcBorders>
              <w:top w:val="nil"/>
              <w:bottom w:val="nil"/>
            </w:tcBorders>
            <w:vAlign w:val="center"/>
          </w:tcPr>
          <w:p w:rsidR="00574F04" w:rsidRPr="00E43EFC" w:rsidRDefault="00574F04" w:rsidP="00E43E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3EF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E43EFC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  <w:r w:rsidRPr="00E43EFC"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 w:rsidR="00E43EFC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725" w:type="dxa"/>
            <w:tcBorders>
              <w:top w:val="nil"/>
              <w:bottom w:val="nil"/>
            </w:tcBorders>
            <w:vAlign w:val="center"/>
          </w:tcPr>
          <w:p w:rsidR="00574F04" w:rsidRPr="00E43EFC" w:rsidRDefault="00574F04" w:rsidP="00E43E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3EFC">
              <w:rPr>
                <w:rFonts w:ascii="Times New Roman" w:hAnsi="Times New Roman" w:cs="Times New Roman"/>
                <w:b/>
                <w:sz w:val="20"/>
                <w:szCs w:val="20"/>
              </w:rPr>
              <w:t>&lt;0.0</w:t>
            </w:r>
            <w:r w:rsidR="00E43EFC" w:rsidRPr="00E43EFC">
              <w:rPr>
                <w:rFonts w:ascii="Times New Roman" w:hAnsi="Times New Roman" w:cs="Times New Roman"/>
                <w:b/>
                <w:sz w:val="20"/>
                <w:szCs w:val="20"/>
              </w:rPr>
              <w:t>5</w:t>
            </w:r>
          </w:p>
        </w:tc>
        <w:tc>
          <w:tcPr>
            <w:tcW w:w="1159" w:type="dxa"/>
            <w:tcBorders>
              <w:top w:val="nil"/>
              <w:bottom w:val="nil"/>
            </w:tcBorders>
            <w:vAlign w:val="center"/>
          </w:tcPr>
          <w:p w:rsidR="00574F04" w:rsidRPr="0071592D" w:rsidRDefault="00574F04" w:rsidP="007159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592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71592D" w:rsidRPr="0071592D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  <w:r w:rsidRPr="0071592D">
              <w:rPr>
                <w:rFonts w:ascii="Times New Roman" w:hAnsi="Times New Roman" w:cs="Times New Roman"/>
                <w:sz w:val="20"/>
                <w:szCs w:val="20"/>
              </w:rPr>
              <w:t xml:space="preserve"> ± 7</w:t>
            </w:r>
            <w:r w:rsidR="0071592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60" w:type="dxa"/>
            <w:tcBorders>
              <w:top w:val="nil"/>
              <w:bottom w:val="nil"/>
            </w:tcBorders>
            <w:vAlign w:val="center"/>
          </w:tcPr>
          <w:p w:rsidR="00574F04" w:rsidRPr="0071592D" w:rsidRDefault="00574F04" w:rsidP="007159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592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71592D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  <w:r w:rsidRPr="0071592D">
              <w:rPr>
                <w:rFonts w:ascii="Times New Roman" w:hAnsi="Times New Roman" w:cs="Times New Roman"/>
                <w:sz w:val="20"/>
                <w:szCs w:val="20"/>
              </w:rPr>
              <w:t xml:space="preserve"> ± 7</w:t>
            </w:r>
            <w:r w:rsidR="0071592D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59" w:type="dxa"/>
            <w:tcBorders>
              <w:top w:val="nil"/>
              <w:bottom w:val="nil"/>
            </w:tcBorders>
            <w:vAlign w:val="center"/>
          </w:tcPr>
          <w:p w:rsidR="00574F04" w:rsidRPr="0071592D" w:rsidRDefault="0071592D" w:rsidP="007159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2</w:t>
            </w:r>
            <w:r w:rsidR="00574F04" w:rsidRPr="0071592D">
              <w:rPr>
                <w:rFonts w:ascii="Times New Roman" w:hAnsi="Times New Roman" w:cs="Times New Roman"/>
                <w:sz w:val="20"/>
                <w:szCs w:val="20"/>
              </w:rPr>
              <w:t xml:space="preserve"> ± 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724" w:type="dxa"/>
            <w:tcBorders>
              <w:top w:val="nil"/>
              <w:bottom w:val="nil"/>
            </w:tcBorders>
            <w:vAlign w:val="center"/>
          </w:tcPr>
          <w:p w:rsidR="00574F04" w:rsidRPr="0071592D" w:rsidRDefault="00574F04" w:rsidP="006E23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592D">
              <w:rPr>
                <w:rFonts w:ascii="Times New Roman" w:hAnsi="Times New Roman" w:cs="Times New Roman"/>
                <w:b/>
                <w:sz w:val="20"/>
                <w:szCs w:val="20"/>
              </w:rPr>
              <w:t>&lt;0.01</w:t>
            </w:r>
          </w:p>
        </w:tc>
      </w:tr>
      <w:tr w:rsidR="0071592D" w:rsidRPr="0071592D" w:rsidTr="00574F04">
        <w:trPr>
          <w:trHeight w:val="231"/>
        </w:trPr>
        <w:tc>
          <w:tcPr>
            <w:tcW w:w="21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74F04" w:rsidRPr="00490524" w:rsidRDefault="00574F04" w:rsidP="00E4292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90524">
              <w:rPr>
                <w:rFonts w:ascii="Times New Roman" w:hAnsi="Times New Roman" w:cs="Times New Roman"/>
                <w:sz w:val="20"/>
                <w:szCs w:val="20"/>
              </w:rPr>
              <w:t>Waist-to-hip ratio</w:t>
            </w:r>
            <w:r w:rsidR="00875AC2" w:rsidRPr="00262CF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§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74F04" w:rsidRPr="00490524" w:rsidRDefault="00574F04" w:rsidP="004905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0524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  <w:r w:rsidR="0049052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490524">
              <w:rPr>
                <w:rFonts w:ascii="Times New Roman" w:hAnsi="Times New Roman" w:cs="Times New Roman"/>
                <w:sz w:val="20"/>
                <w:szCs w:val="20"/>
              </w:rPr>
              <w:t xml:space="preserve"> ± 0.05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74F04" w:rsidRPr="00490524" w:rsidRDefault="00574F04" w:rsidP="006E23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0524">
              <w:rPr>
                <w:rFonts w:ascii="Times New Roman" w:hAnsi="Times New Roman" w:cs="Times New Roman"/>
                <w:sz w:val="20"/>
                <w:szCs w:val="20"/>
              </w:rPr>
              <w:t>0.79 ± 0.05</w:t>
            </w:r>
          </w:p>
        </w:tc>
        <w:tc>
          <w:tcPr>
            <w:tcW w:w="1160" w:type="dxa"/>
            <w:tcBorders>
              <w:top w:val="nil"/>
              <w:bottom w:val="nil"/>
            </w:tcBorders>
            <w:vAlign w:val="center"/>
          </w:tcPr>
          <w:p w:rsidR="00574F04" w:rsidRPr="00490524" w:rsidRDefault="00574F04" w:rsidP="006E23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0524">
              <w:rPr>
                <w:rFonts w:ascii="Times New Roman" w:hAnsi="Times New Roman" w:cs="Times New Roman"/>
                <w:sz w:val="20"/>
                <w:szCs w:val="20"/>
              </w:rPr>
              <w:t>0.81 ± 0.06</w:t>
            </w:r>
          </w:p>
        </w:tc>
        <w:tc>
          <w:tcPr>
            <w:tcW w:w="72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74F04" w:rsidRPr="00490524" w:rsidRDefault="00574F04" w:rsidP="006E23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0524">
              <w:rPr>
                <w:rFonts w:ascii="Times New Roman" w:hAnsi="Times New Roman" w:cs="Times New Roman"/>
                <w:b/>
                <w:sz w:val="20"/>
                <w:szCs w:val="20"/>
              </w:rPr>
              <w:t>&lt;0.01</w:t>
            </w:r>
          </w:p>
        </w:tc>
        <w:tc>
          <w:tcPr>
            <w:tcW w:w="1159" w:type="dxa"/>
            <w:tcBorders>
              <w:top w:val="nil"/>
              <w:bottom w:val="nil"/>
            </w:tcBorders>
            <w:vAlign w:val="center"/>
          </w:tcPr>
          <w:p w:rsidR="00574F04" w:rsidRPr="00E43EFC" w:rsidRDefault="00574F04" w:rsidP="00E43E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3EFC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  <w:r w:rsidR="00E43EFC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E43EFC">
              <w:rPr>
                <w:rFonts w:ascii="Times New Roman" w:hAnsi="Times New Roman" w:cs="Times New Roman"/>
                <w:sz w:val="20"/>
                <w:szCs w:val="20"/>
              </w:rPr>
              <w:t xml:space="preserve"> ± 0.0</w:t>
            </w:r>
            <w:r w:rsidR="00E43EF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59" w:type="dxa"/>
            <w:tcBorders>
              <w:top w:val="nil"/>
              <w:bottom w:val="nil"/>
            </w:tcBorders>
            <w:vAlign w:val="center"/>
          </w:tcPr>
          <w:p w:rsidR="00574F04" w:rsidRPr="00E43EFC" w:rsidRDefault="00574F04" w:rsidP="00E43E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3EFC">
              <w:rPr>
                <w:rFonts w:ascii="Times New Roman" w:hAnsi="Times New Roman" w:cs="Times New Roman"/>
                <w:sz w:val="20"/>
                <w:szCs w:val="20"/>
              </w:rPr>
              <w:t>0.79 ± 0.0</w:t>
            </w:r>
            <w:r w:rsidR="00E43EF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60" w:type="dxa"/>
            <w:tcBorders>
              <w:top w:val="nil"/>
              <w:bottom w:val="nil"/>
            </w:tcBorders>
            <w:vAlign w:val="center"/>
          </w:tcPr>
          <w:p w:rsidR="00574F04" w:rsidRPr="00E43EFC" w:rsidRDefault="00574F04" w:rsidP="00E43E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3EFC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E43EFC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  <w:r w:rsidRPr="00E43EFC">
              <w:rPr>
                <w:rFonts w:ascii="Times New Roman" w:hAnsi="Times New Roman" w:cs="Times New Roman"/>
                <w:sz w:val="20"/>
                <w:szCs w:val="20"/>
              </w:rPr>
              <w:t xml:space="preserve"> ± 0.06</w:t>
            </w:r>
          </w:p>
        </w:tc>
        <w:tc>
          <w:tcPr>
            <w:tcW w:w="725" w:type="dxa"/>
            <w:tcBorders>
              <w:top w:val="nil"/>
              <w:bottom w:val="nil"/>
            </w:tcBorders>
            <w:vAlign w:val="center"/>
          </w:tcPr>
          <w:p w:rsidR="00574F04" w:rsidRPr="00E43EFC" w:rsidRDefault="00E43EFC" w:rsidP="00E43EF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43EFC">
              <w:rPr>
                <w:rFonts w:ascii="Times New Roman" w:hAnsi="Times New Roman" w:cs="Times New Roman"/>
                <w:b/>
                <w:sz w:val="20"/>
                <w:szCs w:val="20"/>
              </w:rPr>
              <w:t>&lt;</w:t>
            </w:r>
            <w:r w:rsidR="00574F04" w:rsidRPr="00E43EFC">
              <w:rPr>
                <w:rFonts w:ascii="Times New Roman" w:hAnsi="Times New Roman" w:cs="Times New Roman"/>
                <w:b/>
                <w:sz w:val="20"/>
                <w:szCs w:val="20"/>
              </w:rPr>
              <w:t>0.</w:t>
            </w:r>
            <w:r w:rsidRPr="00E43EFC">
              <w:rPr>
                <w:rFonts w:ascii="Times New Roman" w:hAnsi="Times New Roman" w:cs="Times New Roman"/>
                <w:b/>
                <w:sz w:val="20"/>
                <w:szCs w:val="20"/>
              </w:rPr>
              <w:t>01</w:t>
            </w:r>
          </w:p>
        </w:tc>
        <w:tc>
          <w:tcPr>
            <w:tcW w:w="1159" w:type="dxa"/>
            <w:tcBorders>
              <w:top w:val="nil"/>
              <w:bottom w:val="nil"/>
            </w:tcBorders>
            <w:vAlign w:val="center"/>
          </w:tcPr>
          <w:p w:rsidR="00574F04" w:rsidRPr="0071592D" w:rsidRDefault="00574F04" w:rsidP="007159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592D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  <w:r w:rsidR="0071592D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71592D">
              <w:rPr>
                <w:rFonts w:ascii="Times New Roman" w:hAnsi="Times New Roman" w:cs="Times New Roman"/>
                <w:sz w:val="20"/>
                <w:szCs w:val="20"/>
              </w:rPr>
              <w:t xml:space="preserve"> ± 0.05</w:t>
            </w:r>
          </w:p>
        </w:tc>
        <w:tc>
          <w:tcPr>
            <w:tcW w:w="1160" w:type="dxa"/>
            <w:tcBorders>
              <w:top w:val="nil"/>
              <w:bottom w:val="nil"/>
            </w:tcBorders>
            <w:vAlign w:val="center"/>
          </w:tcPr>
          <w:p w:rsidR="00574F04" w:rsidRPr="0071592D" w:rsidRDefault="00574F04" w:rsidP="007159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592D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71592D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  <w:r w:rsidRPr="0071592D">
              <w:rPr>
                <w:rFonts w:ascii="Times New Roman" w:hAnsi="Times New Roman" w:cs="Times New Roman"/>
                <w:sz w:val="20"/>
                <w:szCs w:val="20"/>
              </w:rPr>
              <w:t xml:space="preserve"> ± 0.</w:t>
            </w:r>
            <w:r w:rsidR="0071592D">
              <w:rPr>
                <w:rFonts w:ascii="Times New Roman" w:hAnsi="Times New Roman" w:cs="Times New Roman"/>
                <w:sz w:val="20"/>
                <w:szCs w:val="20"/>
              </w:rPr>
              <w:t>05</w:t>
            </w:r>
          </w:p>
        </w:tc>
        <w:tc>
          <w:tcPr>
            <w:tcW w:w="1159" w:type="dxa"/>
            <w:tcBorders>
              <w:top w:val="nil"/>
              <w:bottom w:val="nil"/>
            </w:tcBorders>
            <w:vAlign w:val="center"/>
          </w:tcPr>
          <w:p w:rsidR="00574F04" w:rsidRPr="0071592D" w:rsidRDefault="00574F04" w:rsidP="007159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592D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71592D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  <w:r w:rsidRPr="0071592D">
              <w:rPr>
                <w:rFonts w:ascii="Times New Roman" w:hAnsi="Times New Roman" w:cs="Times New Roman"/>
                <w:sz w:val="20"/>
                <w:szCs w:val="20"/>
              </w:rPr>
              <w:t xml:space="preserve"> ± 0.06</w:t>
            </w:r>
          </w:p>
        </w:tc>
        <w:tc>
          <w:tcPr>
            <w:tcW w:w="724" w:type="dxa"/>
            <w:tcBorders>
              <w:top w:val="nil"/>
              <w:bottom w:val="nil"/>
            </w:tcBorders>
            <w:vAlign w:val="center"/>
          </w:tcPr>
          <w:p w:rsidR="00574F04" w:rsidRPr="0071592D" w:rsidRDefault="00574F04" w:rsidP="006E23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592D">
              <w:rPr>
                <w:rFonts w:ascii="Times New Roman" w:hAnsi="Times New Roman" w:cs="Times New Roman"/>
                <w:b/>
                <w:sz w:val="20"/>
                <w:szCs w:val="20"/>
              </w:rPr>
              <w:t>&lt;0.01</w:t>
            </w:r>
          </w:p>
        </w:tc>
      </w:tr>
      <w:tr w:rsidR="00574F04" w:rsidRPr="00605EF7" w:rsidTr="00574F04">
        <w:trPr>
          <w:trHeight w:val="231"/>
        </w:trPr>
        <w:tc>
          <w:tcPr>
            <w:tcW w:w="21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74F04" w:rsidRPr="00605EF7" w:rsidRDefault="00574F04" w:rsidP="00E42929">
            <w:pPr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</w:p>
        </w:tc>
        <w:tc>
          <w:tcPr>
            <w:tcW w:w="3478" w:type="dxa"/>
            <w:gridSpan w:val="3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574F04" w:rsidRPr="00605EF7" w:rsidRDefault="00574F04" w:rsidP="006E2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605EF7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N (%)</w:t>
            </w:r>
          </w:p>
        </w:tc>
        <w:tc>
          <w:tcPr>
            <w:tcW w:w="72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74F04" w:rsidRPr="00605EF7" w:rsidRDefault="00574F04" w:rsidP="006E2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</w:p>
        </w:tc>
        <w:tc>
          <w:tcPr>
            <w:tcW w:w="3478" w:type="dxa"/>
            <w:gridSpan w:val="3"/>
            <w:tcBorders>
              <w:top w:val="nil"/>
              <w:bottom w:val="single" w:sz="4" w:space="0" w:color="auto"/>
            </w:tcBorders>
            <w:vAlign w:val="center"/>
          </w:tcPr>
          <w:p w:rsidR="00574F04" w:rsidRPr="00605EF7" w:rsidRDefault="00574F04" w:rsidP="006E2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605EF7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N (%)</w:t>
            </w:r>
          </w:p>
        </w:tc>
        <w:tc>
          <w:tcPr>
            <w:tcW w:w="725" w:type="dxa"/>
            <w:tcBorders>
              <w:top w:val="nil"/>
              <w:bottom w:val="nil"/>
            </w:tcBorders>
            <w:vAlign w:val="center"/>
          </w:tcPr>
          <w:p w:rsidR="00574F04" w:rsidRPr="00605EF7" w:rsidRDefault="00574F04" w:rsidP="006E2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</w:p>
        </w:tc>
        <w:tc>
          <w:tcPr>
            <w:tcW w:w="3478" w:type="dxa"/>
            <w:gridSpan w:val="3"/>
            <w:tcBorders>
              <w:top w:val="nil"/>
              <w:bottom w:val="single" w:sz="4" w:space="0" w:color="auto"/>
            </w:tcBorders>
            <w:vAlign w:val="center"/>
          </w:tcPr>
          <w:p w:rsidR="00574F04" w:rsidRPr="00605EF7" w:rsidRDefault="00574F04" w:rsidP="006E2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605EF7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N (%)</w:t>
            </w:r>
          </w:p>
        </w:tc>
        <w:tc>
          <w:tcPr>
            <w:tcW w:w="724" w:type="dxa"/>
            <w:tcBorders>
              <w:top w:val="nil"/>
              <w:bottom w:val="nil"/>
            </w:tcBorders>
            <w:vAlign w:val="center"/>
          </w:tcPr>
          <w:p w:rsidR="00574F04" w:rsidRPr="00605EF7" w:rsidRDefault="00574F04" w:rsidP="006E2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</w:p>
        </w:tc>
      </w:tr>
      <w:tr w:rsidR="00574F04" w:rsidRPr="00605EF7" w:rsidTr="00574F04">
        <w:trPr>
          <w:trHeight w:val="231"/>
        </w:trPr>
        <w:tc>
          <w:tcPr>
            <w:tcW w:w="21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74F04" w:rsidRPr="00605EF7" w:rsidRDefault="00574F04" w:rsidP="00E4292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5EF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Education</w:t>
            </w:r>
          </w:p>
        </w:tc>
        <w:tc>
          <w:tcPr>
            <w:tcW w:w="115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574F04" w:rsidRPr="00605EF7" w:rsidRDefault="00574F04" w:rsidP="006E2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5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574F04" w:rsidRPr="00605EF7" w:rsidRDefault="00574F04" w:rsidP="006E2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60" w:type="dxa"/>
            <w:tcBorders>
              <w:top w:val="nil"/>
              <w:bottom w:val="nil"/>
            </w:tcBorders>
            <w:vAlign w:val="center"/>
          </w:tcPr>
          <w:p w:rsidR="00574F04" w:rsidRPr="00605EF7" w:rsidRDefault="00574F04" w:rsidP="006E2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</w:p>
        </w:tc>
        <w:tc>
          <w:tcPr>
            <w:tcW w:w="72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74F04" w:rsidRPr="0070088D" w:rsidRDefault="00574F04" w:rsidP="006E230D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it-IT"/>
              </w:rPr>
            </w:pPr>
          </w:p>
        </w:tc>
        <w:tc>
          <w:tcPr>
            <w:tcW w:w="1159" w:type="dxa"/>
            <w:tcBorders>
              <w:top w:val="nil"/>
              <w:bottom w:val="nil"/>
            </w:tcBorders>
            <w:vAlign w:val="center"/>
          </w:tcPr>
          <w:p w:rsidR="00574F04" w:rsidRPr="00605EF7" w:rsidRDefault="00574F04" w:rsidP="006E2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</w:p>
        </w:tc>
        <w:tc>
          <w:tcPr>
            <w:tcW w:w="1159" w:type="dxa"/>
            <w:tcBorders>
              <w:top w:val="nil"/>
              <w:bottom w:val="nil"/>
            </w:tcBorders>
            <w:vAlign w:val="center"/>
          </w:tcPr>
          <w:p w:rsidR="00574F04" w:rsidRPr="00605EF7" w:rsidRDefault="00574F04" w:rsidP="006E2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</w:p>
        </w:tc>
        <w:tc>
          <w:tcPr>
            <w:tcW w:w="1160" w:type="dxa"/>
            <w:tcBorders>
              <w:top w:val="nil"/>
              <w:bottom w:val="nil"/>
            </w:tcBorders>
            <w:vAlign w:val="center"/>
          </w:tcPr>
          <w:p w:rsidR="00574F04" w:rsidRPr="00605EF7" w:rsidRDefault="00574F04" w:rsidP="006E2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</w:p>
        </w:tc>
        <w:tc>
          <w:tcPr>
            <w:tcW w:w="725" w:type="dxa"/>
            <w:tcBorders>
              <w:top w:val="nil"/>
              <w:bottom w:val="nil"/>
            </w:tcBorders>
            <w:vAlign w:val="center"/>
          </w:tcPr>
          <w:p w:rsidR="00574F04" w:rsidRPr="00605EF7" w:rsidRDefault="00574F04" w:rsidP="006E2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</w:p>
        </w:tc>
        <w:tc>
          <w:tcPr>
            <w:tcW w:w="1159" w:type="dxa"/>
            <w:tcBorders>
              <w:top w:val="nil"/>
              <w:bottom w:val="nil"/>
            </w:tcBorders>
            <w:vAlign w:val="center"/>
          </w:tcPr>
          <w:p w:rsidR="00574F04" w:rsidRPr="00605EF7" w:rsidRDefault="00574F04" w:rsidP="006E2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</w:p>
        </w:tc>
        <w:tc>
          <w:tcPr>
            <w:tcW w:w="1160" w:type="dxa"/>
            <w:tcBorders>
              <w:top w:val="nil"/>
              <w:bottom w:val="nil"/>
            </w:tcBorders>
            <w:vAlign w:val="center"/>
          </w:tcPr>
          <w:p w:rsidR="00574F04" w:rsidRPr="00605EF7" w:rsidRDefault="00574F04" w:rsidP="006E2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</w:p>
        </w:tc>
        <w:tc>
          <w:tcPr>
            <w:tcW w:w="1159" w:type="dxa"/>
            <w:tcBorders>
              <w:top w:val="nil"/>
              <w:bottom w:val="nil"/>
            </w:tcBorders>
            <w:vAlign w:val="center"/>
          </w:tcPr>
          <w:p w:rsidR="00574F04" w:rsidRPr="00605EF7" w:rsidRDefault="00574F04" w:rsidP="006E2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</w:p>
        </w:tc>
        <w:tc>
          <w:tcPr>
            <w:tcW w:w="724" w:type="dxa"/>
            <w:tcBorders>
              <w:top w:val="nil"/>
              <w:bottom w:val="nil"/>
            </w:tcBorders>
            <w:vAlign w:val="center"/>
          </w:tcPr>
          <w:p w:rsidR="00574F04" w:rsidRPr="00605EF7" w:rsidRDefault="00574F04" w:rsidP="006E2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</w:p>
        </w:tc>
      </w:tr>
      <w:tr w:rsidR="00574F04" w:rsidRPr="00605EF7" w:rsidTr="00574F04">
        <w:trPr>
          <w:trHeight w:val="231"/>
        </w:trPr>
        <w:tc>
          <w:tcPr>
            <w:tcW w:w="21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74F04" w:rsidRPr="00605EF7" w:rsidRDefault="00574F04" w:rsidP="00E4292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imary school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74F04" w:rsidRPr="00605EF7" w:rsidRDefault="00574F04" w:rsidP="00D407B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E83C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4</w:t>
            </w: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D407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9</w:t>
            </w: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D407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74F04" w:rsidRPr="00605EF7" w:rsidRDefault="00574F04" w:rsidP="00D407B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E83C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</w:t>
            </w: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D407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</w:t>
            </w: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D407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60" w:type="dxa"/>
            <w:tcBorders>
              <w:top w:val="nil"/>
              <w:bottom w:val="nil"/>
            </w:tcBorders>
            <w:vAlign w:val="center"/>
          </w:tcPr>
          <w:p w:rsidR="00574F04" w:rsidRPr="00605EF7" w:rsidRDefault="00574F04" w:rsidP="00D407B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E83C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8</w:t>
            </w: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D407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3</w:t>
            </w: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D407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72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74F04" w:rsidRPr="0070088D" w:rsidRDefault="00574F04" w:rsidP="006E230D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it-IT"/>
              </w:rPr>
            </w:pPr>
          </w:p>
        </w:tc>
        <w:tc>
          <w:tcPr>
            <w:tcW w:w="1159" w:type="dxa"/>
            <w:tcBorders>
              <w:top w:val="nil"/>
              <w:bottom w:val="nil"/>
            </w:tcBorders>
            <w:vAlign w:val="center"/>
          </w:tcPr>
          <w:p w:rsidR="00574F04" w:rsidRPr="00605EF7" w:rsidRDefault="00574F04" w:rsidP="0053362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E43E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1</w:t>
            </w: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5336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9</w:t>
            </w: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5336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59" w:type="dxa"/>
            <w:tcBorders>
              <w:top w:val="nil"/>
              <w:bottom w:val="nil"/>
            </w:tcBorders>
            <w:vAlign w:val="center"/>
          </w:tcPr>
          <w:p w:rsidR="00574F04" w:rsidRPr="00533625" w:rsidRDefault="00574F04" w:rsidP="0053362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36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E43EFC" w:rsidRPr="005336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</w:t>
            </w:r>
            <w:r w:rsidRPr="005336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5336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</w:t>
            </w:r>
            <w:r w:rsidRPr="005336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5336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Pr="005336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60" w:type="dxa"/>
            <w:tcBorders>
              <w:top w:val="nil"/>
              <w:bottom w:val="nil"/>
            </w:tcBorders>
            <w:vAlign w:val="center"/>
          </w:tcPr>
          <w:p w:rsidR="00574F04" w:rsidRPr="00533625" w:rsidRDefault="00574F04" w:rsidP="0053362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36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E43EFC" w:rsidRPr="005336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2</w:t>
            </w:r>
            <w:r w:rsidRPr="005336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5336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2</w:t>
            </w:r>
            <w:r w:rsidRPr="005336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5336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Pr="005336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725" w:type="dxa"/>
            <w:tcBorders>
              <w:top w:val="nil"/>
              <w:bottom w:val="nil"/>
            </w:tcBorders>
            <w:vAlign w:val="center"/>
          </w:tcPr>
          <w:p w:rsidR="00574F04" w:rsidRPr="00605EF7" w:rsidRDefault="00574F04" w:rsidP="006E2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</w:p>
        </w:tc>
        <w:tc>
          <w:tcPr>
            <w:tcW w:w="1159" w:type="dxa"/>
            <w:tcBorders>
              <w:top w:val="nil"/>
              <w:bottom w:val="nil"/>
            </w:tcBorders>
            <w:vAlign w:val="center"/>
          </w:tcPr>
          <w:p w:rsidR="00574F04" w:rsidRPr="00B35414" w:rsidRDefault="00574F04" w:rsidP="005133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5368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</w:t>
            </w:r>
            <w:r w:rsidRPr="00B354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5133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</w:t>
            </w:r>
            <w:r w:rsidRPr="00B354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5133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 w:rsidRPr="00B354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60" w:type="dxa"/>
            <w:tcBorders>
              <w:top w:val="nil"/>
              <w:bottom w:val="nil"/>
            </w:tcBorders>
            <w:vAlign w:val="center"/>
          </w:tcPr>
          <w:p w:rsidR="00574F04" w:rsidRPr="00B35414" w:rsidRDefault="00574F04" w:rsidP="005133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54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5368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5133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</w:t>
            </w:r>
            <w:r w:rsidRPr="00B354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5133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Pr="00B354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59" w:type="dxa"/>
            <w:tcBorders>
              <w:top w:val="nil"/>
              <w:bottom w:val="nil"/>
            </w:tcBorders>
            <w:vAlign w:val="center"/>
          </w:tcPr>
          <w:p w:rsidR="00574F04" w:rsidRPr="00B35414" w:rsidRDefault="00574F04" w:rsidP="005133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5368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</w:t>
            </w:r>
            <w:r w:rsidRPr="00B354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5133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="005368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B354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5133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Pr="00B354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724" w:type="dxa"/>
            <w:tcBorders>
              <w:top w:val="nil"/>
              <w:bottom w:val="nil"/>
            </w:tcBorders>
            <w:vAlign w:val="center"/>
          </w:tcPr>
          <w:p w:rsidR="00574F04" w:rsidRPr="00605EF7" w:rsidRDefault="00574F04" w:rsidP="006E2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</w:p>
        </w:tc>
      </w:tr>
      <w:tr w:rsidR="00574F04" w:rsidRPr="00605EF7" w:rsidTr="00574F04">
        <w:trPr>
          <w:trHeight w:val="231"/>
        </w:trPr>
        <w:tc>
          <w:tcPr>
            <w:tcW w:w="21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74F04" w:rsidRPr="00605EF7" w:rsidRDefault="00574F04" w:rsidP="00E4292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lementary school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74F04" w:rsidRPr="00605EF7" w:rsidRDefault="00E83CCF" w:rsidP="00D407B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5</w:t>
            </w:r>
            <w:r w:rsidR="00574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574F04"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3</w:t>
            </w:r>
            <w:r w:rsidR="00D407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574F04"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D407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="00574F04"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74F04" w:rsidRPr="00605EF7" w:rsidRDefault="00E83CCF" w:rsidP="00D407B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1</w:t>
            </w:r>
            <w:r w:rsidR="00574F04"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574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="00D407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="00574F04"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574F04"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60" w:type="dxa"/>
            <w:tcBorders>
              <w:top w:val="nil"/>
              <w:bottom w:val="nil"/>
            </w:tcBorders>
            <w:vAlign w:val="center"/>
          </w:tcPr>
          <w:p w:rsidR="00574F04" w:rsidRPr="00605EF7" w:rsidRDefault="00574F04" w:rsidP="00D407B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="00E83C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="00E83C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D407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72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74F04" w:rsidRPr="0070088D" w:rsidRDefault="00574F04" w:rsidP="006E230D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it-IT"/>
              </w:rPr>
            </w:pPr>
          </w:p>
        </w:tc>
        <w:tc>
          <w:tcPr>
            <w:tcW w:w="1159" w:type="dxa"/>
            <w:tcBorders>
              <w:top w:val="nil"/>
              <w:bottom w:val="nil"/>
            </w:tcBorders>
            <w:vAlign w:val="center"/>
          </w:tcPr>
          <w:p w:rsidR="00574F04" w:rsidRPr="00605EF7" w:rsidRDefault="00574F04" w:rsidP="0053362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="00E43E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="005336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</w:t>
            </w: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5336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59" w:type="dxa"/>
            <w:tcBorders>
              <w:top w:val="nil"/>
              <w:bottom w:val="nil"/>
            </w:tcBorders>
            <w:vAlign w:val="center"/>
          </w:tcPr>
          <w:p w:rsidR="00574F04" w:rsidRPr="00605EF7" w:rsidRDefault="00E43EFC" w:rsidP="0053362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6</w:t>
            </w:r>
            <w:r w:rsidR="00574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574F04"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="005336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</w:t>
            </w:r>
            <w:r w:rsidR="00574F04"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5336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="00574F04"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60" w:type="dxa"/>
            <w:tcBorders>
              <w:top w:val="nil"/>
              <w:bottom w:val="nil"/>
            </w:tcBorders>
            <w:vAlign w:val="center"/>
          </w:tcPr>
          <w:p w:rsidR="00574F04" w:rsidRPr="00605EF7" w:rsidRDefault="00574F04" w:rsidP="0053362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="00E43E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="005336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5336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725" w:type="dxa"/>
            <w:tcBorders>
              <w:top w:val="nil"/>
              <w:bottom w:val="nil"/>
            </w:tcBorders>
            <w:vAlign w:val="center"/>
          </w:tcPr>
          <w:p w:rsidR="00574F04" w:rsidRPr="00605EF7" w:rsidRDefault="00574F04" w:rsidP="006E2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</w:p>
        </w:tc>
        <w:tc>
          <w:tcPr>
            <w:tcW w:w="1159" w:type="dxa"/>
            <w:tcBorders>
              <w:top w:val="nil"/>
              <w:bottom w:val="nil"/>
            </w:tcBorders>
            <w:vAlign w:val="center"/>
          </w:tcPr>
          <w:p w:rsidR="00574F04" w:rsidRPr="00B35414" w:rsidRDefault="00536861" w:rsidP="005133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4</w:t>
            </w:r>
            <w:r w:rsidR="00574F04" w:rsidRPr="00B354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="005133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574F04" w:rsidRPr="00B354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5133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="00574F04" w:rsidRPr="00B354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60" w:type="dxa"/>
            <w:tcBorders>
              <w:top w:val="nil"/>
              <w:bottom w:val="nil"/>
            </w:tcBorders>
            <w:vAlign w:val="center"/>
          </w:tcPr>
          <w:p w:rsidR="00574F04" w:rsidRPr="00B35414" w:rsidRDefault="00536861" w:rsidP="005133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="00574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="00574F04" w:rsidRPr="00B354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="005133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574F04" w:rsidRPr="00B354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5133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="00574F04" w:rsidRPr="00B354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59" w:type="dxa"/>
            <w:tcBorders>
              <w:top w:val="nil"/>
              <w:bottom w:val="nil"/>
            </w:tcBorders>
            <w:vAlign w:val="center"/>
          </w:tcPr>
          <w:p w:rsidR="00574F04" w:rsidRPr="00B35414" w:rsidRDefault="00536861" w:rsidP="005133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3</w:t>
            </w:r>
            <w:r w:rsidR="00574F04" w:rsidRPr="00B354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="005133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="00574F04" w:rsidRPr="00B354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="00574F04" w:rsidRPr="00B354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724" w:type="dxa"/>
            <w:tcBorders>
              <w:top w:val="nil"/>
              <w:bottom w:val="nil"/>
            </w:tcBorders>
            <w:vAlign w:val="center"/>
          </w:tcPr>
          <w:p w:rsidR="00574F04" w:rsidRPr="00605EF7" w:rsidRDefault="00574F04" w:rsidP="006E2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</w:p>
        </w:tc>
      </w:tr>
      <w:tr w:rsidR="00574F04" w:rsidRPr="00605EF7" w:rsidTr="00574F04">
        <w:trPr>
          <w:trHeight w:val="219"/>
        </w:trPr>
        <w:tc>
          <w:tcPr>
            <w:tcW w:w="21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74F04" w:rsidRPr="00605EF7" w:rsidRDefault="00574F04" w:rsidP="00E4292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 school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74F04" w:rsidRPr="00605EF7" w:rsidRDefault="00574F04" w:rsidP="00D407B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E83C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D407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D407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74F04" w:rsidRPr="00605EF7" w:rsidRDefault="00574F04" w:rsidP="00D407B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</w:t>
            </w: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D407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D407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60" w:type="dxa"/>
            <w:tcBorders>
              <w:top w:val="nil"/>
              <w:bottom w:val="nil"/>
            </w:tcBorders>
            <w:vAlign w:val="center"/>
          </w:tcPr>
          <w:p w:rsidR="00574F04" w:rsidRPr="00605EF7" w:rsidRDefault="00574F04" w:rsidP="00D407B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E83C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E83C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D407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72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74F04" w:rsidRPr="0070088D" w:rsidRDefault="00574F04" w:rsidP="006E230D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it-IT"/>
              </w:rPr>
            </w:pPr>
          </w:p>
        </w:tc>
        <w:tc>
          <w:tcPr>
            <w:tcW w:w="1159" w:type="dxa"/>
            <w:tcBorders>
              <w:top w:val="nil"/>
              <w:bottom w:val="nil"/>
            </w:tcBorders>
            <w:vAlign w:val="center"/>
          </w:tcPr>
          <w:p w:rsidR="00574F04" w:rsidRPr="00605EF7" w:rsidRDefault="00574F04" w:rsidP="0053362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E43E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5336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5336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59" w:type="dxa"/>
            <w:tcBorders>
              <w:top w:val="nil"/>
              <w:bottom w:val="nil"/>
            </w:tcBorders>
            <w:vAlign w:val="center"/>
          </w:tcPr>
          <w:p w:rsidR="00574F04" w:rsidRPr="00605EF7" w:rsidRDefault="00574F04" w:rsidP="0053362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E43E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5336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5336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60" w:type="dxa"/>
            <w:tcBorders>
              <w:top w:val="nil"/>
              <w:bottom w:val="nil"/>
            </w:tcBorders>
            <w:vAlign w:val="center"/>
          </w:tcPr>
          <w:p w:rsidR="00574F04" w:rsidRPr="00605EF7" w:rsidRDefault="00574F04" w:rsidP="0053362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E43E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E43E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5336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725" w:type="dxa"/>
            <w:tcBorders>
              <w:top w:val="nil"/>
              <w:bottom w:val="nil"/>
            </w:tcBorders>
            <w:vAlign w:val="center"/>
          </w:tcPr>
          <w:p w:rsidR="00574F04" w:rsidRPr="0070088D" w:rsidRDefault="00574F04" w:rsidP="006E230D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it-IT"/>
              </w:rPr>
            </w:pPr>
          </w:p>
        </w:tc>
        <w:tc>
          <w:tcPr>
            <w:tcW w:w="1159" w:type="dxa"/>
            <w:tcBorders>
              <w:top w:val="nil"/>
              <w:bottom w:val="nil"/>
            </w:tcBorders>
            <w:vAlign w:val="center"/>
          </w:tcPr>
          <w:p w:rsidR="00574F04" w:rsidRPr="00B35414" w:rsidRDefault="00574F04" w:rsidP="005133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54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5368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Pr="00B354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5133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Pr="00B354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5133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Pr="00B354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60" w:type="dxa"/>
            <w:tcBorders>
              <w:top w:val="nil"/>
              <w:bottom w:val="nil"/>
            </w:tcBorders>
            <w:vAlign w:val="center"/>
          </w:tcPr>
          <w:p w:rsidR="00574F04" w:rsidRPr="00B35414" w:rsidRDefault="00536861" w:rsidP="005133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574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574F04" w:rsidRPr="00B354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5133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="00574F04" w:rsidRPr="00B354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5133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="00574F04" w:rsidRPr="00B354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59" w:type="dxa"/>
            <w:tcBorders>
              <w:top w:val="nil"/>
              <w:bottom w:val="nil"/>
            </w:tcBorders>
            <w:vAlign w:val="center"/>
          </w:tcPr>
          <w:p w:rsidR="00574F04" w:rsidRPr="00B35414" w:rsidRDefault="00536861" w:rsidP="005133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  <w:r w:rsidR="00574F04" w:rsidRPr="00B354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5133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="00574F04" w:rsidRPr="00B354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5133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="00574F04" w:rsidRPr="00B354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724" w:type="dxa"/>
            <w:tcBorders>
              <w:top w:val="nil"/>
              <w:bottom w:val="nil"/>
            </w:tcBorders>
            <w:vAlign w:val="center"/>
          </w:tcPr>
          <w:p w:rsidR="00574F04" w:rsidRPr="00605EF7" w:rsidRDefault="00574F04" w:rsidP="006E2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</w:p>
        </w:tc>
      </w:tr>
      <w:tr w:rsidR="00574F04" w:rsidRPr="00605EF7" w:rsidTr="00574F04">
        <w:trPr>
          <w:trHeight w:val="231"/>
        </w:trPr>
        <w:tc>
          <w:tcPr>
            <w:tcW w:w="21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74F04" w:rsidRPr="00605EF7" w:rsidRDefault="00574F04" w:rsidP="00E4292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iversity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74F04" w:rsidRPr="00605EF7" w:rsidRDefault="00574F04" w:rsidP="00D407B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="00E83C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D407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D407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74F04" w:rsidRPr="00605EF7" w:rsidRDefault="00E83CCF" w:rsidP="00D407B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</w:t>
            </w:r>
            <w:r w:rsidR="00574F04"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D407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</w:t>
            </w:r>
            <w:r w:rsidR="00574F04"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D407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="00574F04"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60" w:type="dxa"/>
            <w:tcBorders>
              <w:top w:val="nil"/>
              <w:bottom w:val="nil"/>
            </w:tcBorders>
            <w:vAlign w:val="center"/>
          </w:tcPr>
          <w:p w:rsidR="00574F04" w:rsidRPr="00605EF7" w:rsidRDefault="00E83CCF" w:rsidP="00D407B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</w:t>
            </w:r>
            <w:r w:rsidR="00574F04"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D407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  <w:r w:rsidR="00574F04"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D407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="00574F04"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72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74F04" w:rsidRPr="00E83CCF" w:rsidRDefault="00574F04" w:rsidP="00E83C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83C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E83CCF" w:rsidRPr="00E83C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</w:t>
            </w:r>
          </w:p>
        </w:tc>
        <w:tc>
          <w:tcPr>
            <w:tcW w:w="1159" w:type="dxa"/>
            <w:tcBorders>
              <w:top w:val="nil"/>
              <w:bottom w:val="nil"/>
            </w:tcBorders>
            <w:vAlign w:val="center"/>
          </w:tcPr>
          <w:p w:rsidR="00574F04" w:rsidRPr="00605EF7" w:rsidRDefault="00574F04" w:rsidP="0053362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="00E43E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5336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5336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59" w:type="dxa"/>
            <w:tcBorders>
              <w:top w:val="nil"/>
              <w:bottom w:val="nil"/>
            </w:tcBorders>
            <w:vAlign w:val="center"/>
          </w:tcPr>
          <w:p w:rsidR="00574F04" w:rsidRPr="00605EF7" w:rsidRDefault="00574F04" w:rsidP="0053362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</w:t>
            </w: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5336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5336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60" w:type="dxa"/>
            <w:tcBorders>
              <w:top w:val="nil"/>
              <w:bottom w:val="nil"/>
            </w:tcBorders>
            <w:vAlign w:val="center"/>
          </w:tcPr>
          <w:p w:rsidR="00574F04" w:rsidRPr="00605EF7" w:rsidRDefault="00E43EFC" w:rsidP="0053362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</w:t>
            </w:r>
            <w:r w:rsidR="00574F04"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5336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  <w:r w:rsidR="00574F04"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="00574F04"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725" w:type="dxa"/>
            <w:tcBorders>
              <w:top w:val="nil"/>
              <w:bottom w:val="nil"/>
            </w:tcBorders>
            <w:vAlign w:val="center"/>
          </w:tcPr>
          <w:p w:rsidR="00574F04" w:rsidRPr="00E43EFC" w:rsidRDefault="00574F04" w:rsidP="00E43EF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3E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E43EFC" w:rsidRPr="00E43E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9</w:t>
            </w:r>
          </w:p>
        </w:tc>
        <w:tc>
          <w:tcPr>
            <w:tcW w:w="1159" w:type="dxa"/>
            <w:tcBorders>
              <w:top w:val="nil"/>
              <w:bottom w:val="nil"/>
            </w:tcBorders>
            <w:vAlign w:val="center"/>
          </w:tcPr>
          <w:p w:rsidR="00574F04" w:rsidRPr="00B35414" w:rsidRDefault="00536861" w:rsidP="005133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4</w:t>
            </w:r>
            <w:r w:rsidR="00574F04" w:rsidRPr="00B354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5133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</w:t>
            </w:r>
            <w:r w:rsidR="00574F04" w:rsidRPr="00B354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5133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="00574F04" w:rsidRPr="00B354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60" w:type="dxa"/>
            <w:tcBorders>
              <w:top w:val="nil"/>
              <w:bottom w:val="nil"/>
            </w:tcBorders>
            <w:vAlign w:val="center"/>
          </w:tcPr>
          <w:p w:rsidR="00574F04" w:rsidRPr="00B35414" w:rsidRDefault="00574F04" w:rsidP="005133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="005368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Pr="00B354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5133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5368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B354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5133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Pr="00B354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59" w:type="dxa"/>
            <w:tcBorders>
              <w:top w:val="nil"/>
              <w:bottom w:val="nil"/>
            </w:tcBorders>
            <w:vAlign w:val="center"/>
          </w:tcPr>
          <w:p w:rsidR="00574F04" w:rsidRPr="00B35414" w:rsidRDefault="00574F04" w:rsidP="005133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5368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Pr="00B354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5133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  <w:r w:rsidRPr="00B354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5133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Pr="00B354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724" w:type="dxa"/>
            <w:tcBorders>
              <w:top w:val="nil"/>
              <w:bottom w:val="nil"/>
            </w:tcBorders>
            <w:vAlign w:val="center"/>
          </w:tcPr>
          <w:p w:rsidR="00574F04" w:rsidRPr="00536861" w:rsidRDefault="00574F04" w:rsidP="005368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68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536861" w:rsidRPr="005368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</w:t>
            </w:r>
          </w:p>
        </w:tc>
      </w:tr>
      <w:tr w:rsidR="00574F04" w:rsidRPr="00605EF7" w:rsidTr="00574F04">
        <w:trPr>
          <w:trHeight w:val="231"/>
        </w:trPr>
        <w:tc>
          <w:tcPr>
            <w:tcW w:w="21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74F04" w:rsidRPr="00605EF7" w:rsidRDefault="00574F04" w:rsidP="00E4292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05EF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moking status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74F04" w:rsidRPr="00605EF7" w:rsidRDefault="00574F04" w:rsidP="006E2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74F04" w:rsidRPr="00605EF7" w:rsidRDefault="00574F04" w:rsidP="006E2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60" w:type="dxa"/>
            <w:tcBorders>
              <w:top w:val="nil"/>
              <w:bottom w:val="nil"/>
            </w:tcBorders>
            <w:vAlign w:val="center"/>
          </w:tcPr>
          <w:p w:rsidR="00574F04" w:rsidRPr="00605EF7" w:rsidRDefault="00574F04" w:rsidP="006E2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</w:p>
        </w:tc>
        <w:tc>
          <w:tcPr>
            <w:tcW w:w="72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74F04" w:rsidRPr="0070088D" w:rsidRDefault="00574F04" w:rsidP="006E230D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it-IT"/>
              </w:rPr>
            </w:pPr>
          </w:p>
        </w:tc>
        <w:tc>
          <w:tcPr>
            <w:tcW w:w="1159" w:type="dxa"/>
            <w:tcBorders>
              <w:top w:val="nil"/>
              <w:bottom w:val="nil"/>
            </w:tcBorders>
            <w:vAlign w:val="center"/>
          </w:tcPr>
          <w:p w:rsidR="00574F04" w:rsidRPr="00605EF7" w:rsidRDefault="00574F04" w:rsidP="00455A4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59" w:type="dxa"/>
            <w:tcBorders>
              <w:top w:val="nil"/>
              <w:bottom w:val="nil"/>
            </w:tcBorders>
            <w:vAlign w:val="center"/>
          </w:tcPr>
          <w:p w:rsidR="00574F04" w:rsidRPr="00605EF7" w:rsidRDefault="00574F04" w:rsidP="00455A4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60" w:type="dxa"/>
            <w:tcBorders>
              <w:top w:val="nil"/>
              <w:bottom w:val="nil"/>
            </w:tcBorders>
            <w:vAlign w:val="center"/>
          </w:tcPr>
          <w:p w:rsidR="00574F04" w:rsidRPr="00605EF7" w:rsidRDefault="00574F04" w:rsidP="00455A4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</w:p>
        </w:tc>
        <w:tc>
          <w:tcPr>
            <w:tcW w:w="725" w:type="dxa"/>
            <w:tcBorders>
              <w:top w:val="nil"/>
              <w:bottom w:val="nil"/>
            </w:tcBorders>
            <w:vAlign w:val="center"/>
          </w:tcPr>
          <w:p w:rsidR="00574F04" w:rsidRPr="0070088D" w:rsidRDefault="00574F04" w:rsidP="006E230D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it-IT"/>
              </w:rPr>
            </w:pPr>
          </w:p>
        </w:tc>
        <w:tc>
          <w:tcPr>
            <w:tcW w:w="1159" w:type="dxa"/>
            <w:tcBorders>
              <w:top w:val="nil"/>
              <w:bottom w:val="nil"/>
            </w:tcBorders>
            <w:vAlign w:val="center"/>
          </w:tcPr>
          <w:p w:rsidR="00574F04" w:rsidRPr="00B35414" w:rsidRDefault="00574F04" w:rsidP="00455A4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60" w:type="dxa"/>
            <w:tcBorders>
              <w:top w:val="nil"/>
              <w:bottom w:val="nil"/>
            </w:tcBorders>
            <w:vAlign w:val="center"/>
          </w:tcPr>
          <w:p w:rsidR="00574F04" w:rsidRPr="00B35414" w:rsidRDefault="00574F04" w:rsidP="00455A4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</w:p>
        </w:tc>
        <w:tc>
          <w:tcPr>
            <w:tcW w:w="1159" w:type="dxa"/>
            <w:tcBorders>
              <w:top w:val="nil"/>
              <w:bottom w:val="nil"/>
            </w:tcBorders>
            <w:vAlign w:val="center"/>
          </w:tcPr>
          <w:p w:rsidR="00574F04" w:rsidRPr="00B35414" w:rsidRDefault="00574F04" w:rsidP="006E2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</w:p>
        </w:tc>
        <w:tc>
          <w:tcPr>
            <w:tcW w:w="724" w:type="dxa"/>
            <w:tcBorders>
              <w:top w:val="nil"/>
              <w:bottom w:val="nil"/>
            </w:tcBorders>
            <w:vAlign w:val="center"/>
          </w:tcPr>
          <w:p w:rsidR="00574F04" w:rsidRPr="0070088D" w:rsidRDefault="00574F04" w:rsidP="006E230D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it-IT"/>
              </w:rPr>
            </w:pPr>
          </w:p>
        </w:tc>
      </w:tr>
      <w:tr w:rsidR="00574F04" w:rsidRPr="00605EF7" w:rsidTr="00574F04">
        <w:trPr>
          <w:trHeight w:val="231"/>
        </w:trPr>
        <w:tc>
          <w:tcPr>
            <w:tcW w:w="21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74F04" w:rsidRPr="00605EF7" w:rsidRDefault="00574F04" w:rsidP="00E4292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ver smoker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74F04" w:rsidRPr="00605EF7" w:rsidRDefault="00574F04" w:rsidP="00D407B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E83C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5</w:t>
            </w: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D407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="00E83C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D407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74F04" w:rsidRPr="00605EF7" w:rsidRDefault="00574F04" w:rsidP="00D407B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E83C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1</w:t>
            </w: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D407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3</w:t>
            </w: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60" w:type="dxa"/>
            <w:tcBorders>
              <w:top w:val="nil"/>
              <w:bottom w:val="nil"/>
            </w:tcBorders>
            <w:vAlign w:val="center"/>
          </w:tcPr>
          <w:p w:rsidR="00574F04" w:rsidRPr="00605EF7" w:rsidRDefault="00574F04" w:rsidP="00D407B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E83C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</w:t>
            </w: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D407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</w:t>
            </w: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D407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72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74F04" w:rsidRPr="0070088D" w:rsidRDefault="00574F04" w:rsidP="006E230D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it-IT"/>
              </w:rPr>
            </w:pPr>
          </w:p>
        </w:tc>
        <w:tc>
          <w:tcPr>
            <w:tcW w:w="1159" w:type="dxa"/>
            <w:tcBorders>
              <w:top w:val="nil"/>
              <w:bottom w:val="nil"/>
            </w:tcBorders>
            <w:vAlign w:val="center"/>
          </w:tcPr>
          <w:p w:rsidR="00574F04" w:rsidRPr="00605EF7" w:rsidRDefault="00574F04" w:rsidP="00157AA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E43E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5</w:t>
            </w: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157A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</w:t>
            </w: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157A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59" w:type="dxa"/>
            <w:tcBorders>
              <w:top w:val="nil"/>
              <w:bottom w:val="nil"/>
            </w:tcBorders>
            <w:vAlign w:val="center"/>
          </w:tcPr>
          <w:p w:rsidR="00574F04" w:rsidRPr="00605EF7" w:rsidRDefault="00574F04" w:rsidP="00157AA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E43E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</w:t>
            </w: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157A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="00E43E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157A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60" w:type="dxa"/>
            <w:tcBorders>
              <w:top w:val="nil"/>
              <w:bottom w:val="nil"/>
            </w:tcBorders>
            <w:vAlign w:val="center"/>
          </w:tcPr>
          <w:p w:rsidR="00574F04" w:rsidRPr="00605EF7" w:rsidRDefault="00574F04" w:rsidP="001109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7A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E43EFC" w:rsidRPr="00157A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</w:t>
            </w:r>
            <w:r w:rsidRPr="00157A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157AA8" w:rsidRPr="00157A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="001109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Pr="00157A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725" w:type="dxa"/>
            <w:tcBorders>
              <w:top w:val="nil"/>
              <w:bottom w:val="nil"/>
            </w:tcBorders>
            <w:vAlign w:val="center"/>
          </w:tcPr>
          <w:p w:rsidR="00574F04" w:rsidRPr="0070088D" w:rsidRDefault="00574F04" w:rsidP="006E230D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it-IT"/>
              </w:rPr>
            </w:pPr>
          </w:p>
        </w:tc>
        <w:tc>
          <w:tcPr>
            <w:tcW w:w="1159" w:type="dxa"/>
            <w:tcBorders>
              <w:top w:val="nil"/>
              <w:bottom w:val="nil"/>
            </w:tcBorders>
            <w:vAlign w:val="center"/>
          </w:tcPr>
          <w:p w:rsidR="00574F04" w:rsidRPr="00B35414" w:rsidRDefault="00574F04" w:rsidP="005133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54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5368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0</w:t>
            </w:r>
            <w:r w:rsidRPr="00B354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5133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="005368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Pr="00B354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5133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B354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60" w:type="dxa"/>
            <w:tcBorders>
              <w:top w:val="nil"/>
              <w:bottom w:val="nil"/>
            </w:tcBorders>
            <w:vAlign w:val="center"/>
          </w:tcPr>
          <w:p w:rsidR="00574F04" w:rsidRPr="00B35414" w:rsidRDefault="00574F04" w:rsidP="005133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54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5368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2</w:t>
            </w:r>
            <w:r w:rsidRPr="00B354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5133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3</w:t>
            </w:r>
            <w:r w:rsidRPr="00B354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5133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Pr="00B354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59" w:type="dxa"/>
            <w:tcBorders>
              <w:top w:val="nil"/>
              <w:bottom w:val="nil"/>
            </w:tcBorders>
            <w:vAlign w:val="center"/>
          </w:tcPr>
          <w:p w:rsidR="00574F04" w:rsidRPr="00B35414" w:rsidRDefault="00574F04" w:rsidP="005133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54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5368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</w:t>
            </w:r>
            <w:r w:rsidRPr="00B354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5133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</w:t>
            </w:r>
            <w:r w:rsidRPr="00B354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5133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B354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724" w:type="dxa"/>
            <w:tcBorders>
              <w:top w:val="nil"/>
              <w:bottom w:val="nil"/>
            </w:tcBorders>
            <w:vAlign w:val="center"/>
          </w:tcPr>
          <w:p w:rsidR="00574F04" w:rsidRPr="0070088D" w:rsidRDefault="00574F04" w:rsidP="006E230D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it-IT"/>
              </w:rPr>
            </w:pPr>
          </w:p>
        </w:tc>
      </w:tr>
      <w:tr w:rsidR="00574F04" w:rsidRPr="00605EF7" w:rsidTr="00574F04">
        <w:trPr>
          <w:trHeight w:val="231"/>
        </w:trPr>
        <w:tc>
          <w:tcPr>
            <w:tcW w:w="21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74F04" w:rsidRPr="00605EF7" w:rsidRDefault="00574F04" w:rsidP="00E4292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ormer smoker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74F04" w:rsidRPr="00605EF7" w:rsidRDefault="00E83CCF" w:rsidP="00D407B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3</w:t>
            </w:r>
            <w:r w:rsidR="00574F04"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D407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</w:t>
            </w:r>
            <w:r w:rsidR="00574F04"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D407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="00574F04"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74F04" w:rsidRPr="00605EF7" w:rsidRDefault="00574F04" w:rsidP="00D407B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="00E83C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D407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</w:t>
            </w: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60" w:type="dxa"/>
            <w:tcBorders>
              <w:top w:val="nil"/>
              <w:bottom w:val="nil"/>
            </w:tcBorders>
            <w:vAlign w:val="center"/>
          </w:tcPr>
          <w:p w:rsidR="00574F04" w:rsidRPr="00605EF7" w:rsidRDefault="00E83CCF" w:rsidP="00D407B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4</w:t>
            </w:r>
            <w:r w:rsidR="00574F04"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D407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574F04"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D407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="00574F04"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72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74F04" w:rsidRPr="0070088D" w:rsidRDefault="00574F04" w:rsidP="006E230D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it-IT"/>
              </w:rPr>
            </w:pPr>
          </w:p>
        </w:tc>
        <w:tc>
          <w:tcPr>
            <w:tcW w:w="1159" w:type="dxa"/>
            <w:tcBorders>
              <w:top w:val="nil"/>
              <w:bottom w:val="nil"/>
            </w:tcBorders>
            <w:vAlign w:val="center"/>
          </w:tcPr>
          <w:p w:rsidR="00574F04" w:rsidRPr="00605EF7" w:rsidRDefault="00E43EFC" w:rsidP="00157AA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6</w:t>
            </w:r>
            <w:r w:rsidR="00574F04"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157A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</w:t>
            </w:r>
            <w:r w:rsidR="00574F04"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157A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="00574F04"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59" w:type="dxa"/>
            <w:tcBorders>
              <w:top w:val="nil"/>
              <w:bottom w:val="nil"/>
            </w:tcBorders>
            <w:vAlign w:val="center"/>
          </w:tcPr>
          <w:p w:rsidR="00574F04" w:rsidRPr="00605EF7" w:rsidRDefault="00574F04" w:rsidP="00157AA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="00E43E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="00157A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157A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60" w:type="dxa"/>
            <w:tcBorders>
              <w:top w:val="nil"/>
              <w:bottom w:val="nil"/>
            </w:tcBorders>
            <w:vAlign w:val="center"/>
          </w:tcPr>
          <w:p w:rsidR="00574F04" w:rsidRPr="00605EF7" w:rsidRDefault="00574F04" w:rsidP="001109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 w:rsidR="00E43E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E43E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1109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1109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725" w:type="dxa"/>
            <w:tcBorders>
              <w:top w:val="nil"/>
              <w:bottom w:val="nil"/>
            </w:tcBorders>
            <w:vAlign w:val="center"/>
          </w:tcPr>
          <w:p w:rsidR="00574F04" w:rsidRPr="0070088D" w:rsidRDefault="00574F04" w:rsidP="006E230D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it-IT"/>
              </w:rPr>
            </w:pPr>
          </w:p>
        </w:tc>
        <w:tc>
          <w:tcPr>
            <w:tcW w:w="1159" w:type="dxa"/>
            <w:tcBorders>
              <w:top w:val="nil"/>
              <w:bottom w:val="nil"/>
            </w:tcBorders>
            <w:vAlign w:val="center"/>
          </w:tcPr>
          <w:p w:rsidR="00574F04" w:rsidRPr="00B35414" w:rsidRDefault="00536861" w:rsidP="005133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3</w:t>
            </w:r>
            <w:r w:rsidR="00574F04" w:rsidRPr="00B354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="005133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574F04" w:rsidRPr="00B354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5133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574F04" w:rsidRPr="00B354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60" w:type="dxa"/>
            <w:tcBorders>
              <w:top w:val="nil"/>
              <w:bottom w:val="nil"/>
            </w:tcBorders>
            <w:vAlign w:val="center"/>
          </w:tcPr>
          <w:p w:rsidR="00574F04" w:rsidRPr="00B35414" w:rsidRDefault="00536861" w:rsidP="005133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7</w:t>
            </w:r>
            <w:r w:rsidR="00574F04" w:rsidRPr="00B354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5133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</w:t>
            </w:r>
            <w:r w:rsidR="00574F04" w:rsidRPr="00B354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5133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574F04" w:rsidRPr="00B354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59" w:type="dxa"/>
            <w:tcBorders>
              <w:top w:val="nil"/>
              <w:bottom w:val="nil"/>
            </w:tcBorders>
            <w:vAlign w:val="center"/>
          </w:tcPr>
          <w:p w:rsidR="00574F04" w:rsidRPr="00B35414" w:rsidRDefault="00536861" w:rsidP="005133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5</w:t>
            </w:r>
            <w:r w:rsidR="00574F04" w:rsidRPr="00B354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5133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="00574F04" w:rsidRPr="00B354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5133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="00574F04" w:rsidRPr="00B354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724" w:type="dxa"/>
            <w:tcBorders>
              <w:top w:val="nil"/>
              <w:bottom w:val="nil"/>
            </w:tcBorders>
            <w:vAlign w:val="center"/>
          </w:tcPr>
          <w:p w:rsidR="00574F04" w:rsidRPr="0070088D" w:rsidRDefault="00574F04" w:rsidP="006E230D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it-IT"/>
              </w:rPr>
            </w:pPr>
          </w:p>
        </w:tc>
      </w:tr>
      <w:tr w:rsidR="00574F04" w:rsidRPr="00605EF7" w:rsidTr="00574F04">
        <w:trPr>
          <w:trHeight w:val="231"/>
        </w:trPr>
        <w:tc>
          <w:tcPr>
            <w:tcW w:w="21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74F04" w:rsidRPr="00605EF7" w:rsidRDefault="00574F04" w:rsidP="00E4292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tive smoker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74F04" w:rsidRPr="00605EF7" w:rsidRDefault="00E83CCF" w:rsidP="00D407B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</w:t>
            </w:r>
            <w:r w:rsidR="00574F04"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D407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574F04"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D407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="00574F04"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74F04" w:rsidRPr="00605EF7" w:rsidRDefault="00E83CCF" w:rsidP="00D407B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</w:t>
            </w:r>
            <w:r w:rsidR="00574F04"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D407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="00574F04"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D407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574F04"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60" w:type="dxa"/>
            <w:tcBorders>
              <w:top w:val="nil"/>
              <w:bottom w:val="nil"/>
            </w:tcBorders>
            <w:vAlign w:val="center"/>
          </w:tcPr>
          <w:p w:rsidR="00574F04" w:rsidRPr="00605EF7" w:rsidRDefault="00E83CCF" w:rsidP="00D407B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2</w:t>
            </w:r>
            <w:r w:rsidR="00574F04"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D407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</w:t>
            </w:r>
            <w:r w:rsidR="00574F04"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D407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="00574F04"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72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74F04" w:rsidRPr="002E5767" w:rsidRDefault="00E83CCF" w:rsidP="00E83CC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it-IT"/>
              </w:rPr>
            </w:pPr>
            <w:r w:rsidRPr="002E576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&lt;</w:t>
            </w:r>
            <w:r w:rsidR="00574F04" w:rsidRPr="002E576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</w:t>
            </w:r>
            <w:r w:rsidRPr="002E576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1</w:t>
            </w:r>
          </w:p>
        </w:tc>
        <w:tc>
          <w:tcPr>
            <w:tcW w:w="1159" w:type="dxa"/>
            <w:tcBorders>
              <w:top w:val="nil"/>
              <w:bottom w:val="nil"/>
            </w:tcBorders>
            <w:vAlign w:val="center"/>
          </w:tcPr>
          <w:p w:rsidR="00574F04" w:rsidRPr="00605EF7" w:rsidRDefault="00E43EFC" w:rsidP="00157AA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</w:t>
            </w:r>
            <w:r w:rsidR="00574F04"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157A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</w:t>
            </w:r>
            <w:r w:rsidR="00574F04"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157A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="00574F04"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59" w:type="dxa"/>
            <w:tcBorders>
              <w:top w:val="nil"/>
              <w:bottom w:val="nil"/>
            </w:tcBorders>
            <w:vAlign w:val="center"/>
          </w:tcPr>
          <w:p w:rsidR="00574F04" w:rsidRPr="00605EF7" w:rsidRDefault="00574F04" w:rsidP="00157AA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="00E43E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157A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</w:t>
            </w: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157A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60" w:type="dxa"/>
            <w:tcBorders>
              <w:top w:val="nil"/>
              <w:bottom w:val="nil"/>
            </w:tcBorders>
            <w:vAlign w:val="center"/>
          </w:tcPr>
          <w:p w:rsidR="00574F04" w:rsidRPr="00605EF7" w:rsidRDefault="00E43EFC" w:rsidP="001109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4</w:t>
            </w:r>
            <w:r w:rsidR="00574F04"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1109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</w:t>
            </w:r>
            <w:r w:rsidR="00574F04"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1109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 w:rsidR="00574F04"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725" w:type="dxa"/>
            <w:tcBorders>
              <w:top w:val="nil"/>
              <w:bottom w:val="nil"/>
            </w:tcBorders>
            <w:vAlign w:val="center"/>
          </w:tcPr>
          <w:p w:rsidR="00574F04" w:rsidRPr="0070088D" w:rsidRDefault="00E43EFC" w:rsidP="006E230D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2E576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1159" w:type="dxa"/>
            <w:tcBorders>
              <w:top w:val="nil"/>
              <w:bottom w:val="nil"/>
            </w:tcBorders>
            <w:vAlign w:val="center"/>
          </w:tcPr>
          <w:p w:rsidR="00574F04" w:rsidRPr="00B35414" w:rsidRDefault="00536861" w:rsidP="005133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</w:t>
            </w:r>
            <w:r w:rsidR="00574F04" w:rsidRPr="00B354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5133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574F04" w:rsidRPr="00B354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5133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 w:rsidR="00574F04" w:rsidRPr="00B354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60" w:type="dxa"/>
            <w:tcBorders>
              <w:top w:val="nil"/>
              <w:bottom w:val="nil"/>
            </w:tcBorders>
            <w:vAlign w:val="center"/>
          </w:tcPr>
          <w:p w:rsidR="00574F04" w:rsidRPr="00B35414" w:rsidRDefault="00536861" w:rsidP="005133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1</w:t>
            </w:r>
            <w:r w:rsidR="00574F04" w:rsidRPr="00B354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5133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</w:t>
            </w:r>
            <w:r w:rsidR="00574F04" w:rsidRPr="00B354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5133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574F04" w:rsidRPr="00B354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59" w:type="dxa"/>
            <w:tcBorders>
              <w:top w:val="nil"/>
              <w:bottom w:val="nil"/>
            </w:tcBorders>
            <w:vAlign w:val="center"/>
          </w:tcPr>
          <w:p w:rsidR="00574F04" w:rsidRPr="00B35414" w:rsidRDefault="00536861" w:rsidP="005133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4</w:t>
            </w:r>
            <w:r w:rsidR="00574F04" w:rsidRPr="00B354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5133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</w:t>
            </w:r>
            <w:r w:rsidR="00574F04" w:rsidRPr="00B354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5133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 w:rsidR="00574F04" w:rsidRPr="00B354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724" w:type="dxa"/>
            <w:tcBorders>
              <w:top w:val="nil"/>
              <w:bottom w:val="nil"/>
            </w:tcBorders>
            <w:vAlign w:val="center"/>
          </w:tcPr>
          <w:p w:rsidR="00574F04" w:rsidRPr="0070088D" w:rsidRDefault="00536861" w:rsidP="006E230D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2E576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&lt;0.01</w:t>
            </w:r>
          </w:p>
        </w:tc>
      </w:tr>
      <w:tr w:rsidR="00574F04" w:rsidRPr="00605EF7" w:rsidTr="00574F04">
        <w:trPr>
          <w:trHeight w:val="231"/>
        </w:trPr>
        <w:tc>
          <w:tcPr>
            <w:tcW w:w="21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74F04" w:rsidRPr="00605EF7" w:rsidRDefault="00574F04" w:rsidP="00E4292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05EF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lcohol consumption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74F04" w:rsidRPr="00605EF7" w:rsidRDefault="00574F04" w:rsidP="006E2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74F04" w:rsidRPr="00605EF7" w:rsidRDefault="00574F04" w:rsidP="006E2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60" w:type="dxa"/>
            <w:tcBorders>
              <w:top w:val="nil"/>
              <w:bottom w:val="nil"/>
            </w:tcBorders>
            <w:vAlign w:val="center"/>
          </w:tcPr>
          <w:p w:rsidR="00574F04" w:rsidRPr="00605EF7" w:rsidRDefault="00574F04" w:rsidP="006E2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</w:p>
        </w:tc>
        <w:tc>
          <w:tcPr>
            <w:tcW w:w="72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74F04" w:rsidRPr="0070088D" w:rsidRDefault="00574F04" w:rsidP="006E230D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it-IT"/>
              </w:rPr>
            </w:pPr>
          </w:p>
        </w:tc>
        <w:tc>
          <w:tcPr>
            <w:tcW w:w="1159" w:type="dxa"/>
            <w:tcBorders>
              <w:top w:val="nil"/>
              <w:bottom w:val="nil"/>
            </w:tcBorders>
            <w:vAlign w:val="center"/>
          </w:tcPr>
          <w:p w:rsidR="00574F04" w:rsidRPr="00605EF7" w:rsidRDefault="00574F04" w:rsidP="00455A4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59" w:type="dxa"/>
            <w:tcBorders>
              <w:top w:val="nil"/>
              <w:bottom w:val="nil"/>
            </w:tcBorders>
            <w:vAlign w:val="center"/>
          </w:tcPr>
          <w:p w:rsidR="00574F04" w:rsidRPr="00605EF7" w:rsidRDefault="00574F04" w:rsidP="00455A4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60" w:type="dxa"/>
            <w:tcBorders>
              <w:top w:val="nil"/>
              <w:bottom w:val="nil"/>
            </w:tcBorders>
            <w:vAlign w:val="center"/>
          </w:tcPr>
          <w:p w:rsidR="00574F04" w:rsidRPr="00605EF7" w:rsidRDefault="00574F04" w:rsidP="00455A4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</w:p>
        </w:tc>
        <w:tc>
          <w:tcPr>
            <w:tcW w:w="725" w:type="dxa"/>
            <w:tcBorders>
              <w:top w:val="nil"/>
              <w:bottom w:val="nil"/>
            </w:tcBorders>
            <w:vAlign w:val="center"/>
          </w:tcPr>
          <w:p w:rsidR="00574F04" w:rsidRPr="0070088D" w:rsidRDefault="00574F04" w:rsidP="006E230D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it-IT"/>
              </w:rPr>
            </w:pPr>
          </w:p>
        </w:tc>
        <w:tc>
          <w:tcPr>
            <w:tcW w:w="1159" w:type="dxa"/>
            <w:tcBorders>
              <w:top w:val="nil"/>
              <w:bottom w:val="nil"/>
            </w:tcBorders>
            <w:vAlign w:val="center"/>
          </w:tcPr>
          <w:p w:rsidR="00574F04" w:rsidRPr="00B35414" w:rsidRDefault="00574F04" w:rsidP="00455A4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60" w:type="dxa"/>
            <w:tcBorders>
              <w:top w:val="nil"/>
              <w:bottom w:val="nil"/>
            </w:tcBorders>
            <w:vAlign w:val="center"/>
          </w:tcPr>
          <w:p w:rsidR="00574F04" w:rsidRPr="00B35414" w:rsidRDefault="00574F04" w:rsidP="00455A4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</w:p>
        </w:tc>
        <w:tc>
          <w:tcPr>
            <w:tcW w:w="1159" w:type="dxa"/>
            <w:tcBorders>
              <w:top w:val="nil"/>
              <w:bottom w:val="nil"/>
            </w:tcBorders>
            <w:vAlign w:val="center"/>
          </w:tcPr>
          <w:p w:rsidR="00574F04" w:rsidRPr="00B35414" w:rsidRDefault="00574F04" w:rsidP="00455A4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</w:p>
        </w:tc>
        <w:tc>
          <w:tcPr>
            <w:tcW w:w="724" w:type="dxa"/>
            <w:tcBorders>
              <w:top w:val="nil"/>
              <w:bottom w:val="nil"/>
            </w:tcBorders>
            <w:vAlign w:val="center"/>
          </w:tcPr>
          <w:p w:rsidR="00574F04" w:rsidRPr="0070088D" w:rsidRDefault="00574F04" w:rsidP="006E230D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it-IT"/>
              </w:rPr>
            </w:pPr>
          </w:p>
        </w:tc>
      </w:tr>
      <w:tr w:rsidR="00574F04" w:rsidRPr="00605EF7" w:rsidTr="00574F04">
        <w:trPr>
          <w:trHeight w:val="231"/>
        </w:trPr>
        <w:tc>
          <w:tcPr>
            <w:tcW w:w="21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74F04" w:rsidRPr="00605EF7" w:rsidRDefault="00574F04" w:rsidP="00E4292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Zero consumers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74F04" w:rsidRPr="00605EF7" w:rsidRDefault="00574F04" w:rsidP="00C16E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6E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E83CCF" w:rsidRPr="00C16E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C16E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D407B9" w:rsidRPr="00C16E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Pr="00C16E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C16E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74F04" w:rsidRPr="00605EF7" w:rsidRDefault="00574F04" w:rsidP="00C16E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E83C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C16E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C16E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60" w:type="dxa"/>
            <w:tcBorders>
              <w:top w:val="nil"/>
              <w:bottom w:val="nil"/>
            </w:tcBorders>
            <w:vAlign w:val="center"/>
          </w:tcPr>
          <w:p w:rsidR="00574F04" w:rsidRPr="00605EF7" w:rsidRDefault="00E83CCF" w:rsidP="00C16E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</w:t>
            </w:r>
            <w:r w:rsidR="00574F04"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C16E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  <w:r w:rsidR="00574F04"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C16E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="00574F04"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72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74F04" w:rsidRPr="0070088D" w:rsidRDefault="00574F04" w:rsidP="006E230D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it-IT"/>
              </w:rPr>
            </w:pPr>
          </w:p>
        </w:tc>
        <w:tc>
          <w:tcPr>
            <w:tcW w:w="1159" w:type="dxa"/>
            <w:tcBorders>
              <w:top w:val="nil"/>
              <w:bottom w:val="nil"/>
            </w:tcBorders>
            <w:vAlign w:val="center"/>
          </w:tcPr>
          <w:p w:rsidR="00574F04" w:rsidRPr="00605EF7" w:rsidRDefault="00574F04" w:rsidP="00C27FC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E43E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C27F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C27F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59" w:type="dxa"/>
            <w:tcBorders>
              <w:top w:val="nil"/>
              <w:bottom w:val="nil"/>
            </w:tcBorders>
            <w:vAlign w:val="center"/>
          </w:tcPr>
          <w:p w:rsidR="00574F04" w:rsidRPr="00605EF7" w:rsidRDefault="00E43EFC" w:rsidP="00C27FC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</w:t>
            </w:r>
            <w:r w:rsidR="00574F04"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C27F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="00574F04"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C27F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="00574F04"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60" w:type="dxa"/>
            <w:tcBorders>
              <w:top w:val="nil"/>
              <w:bottom w:val="nil"/>
            </w:tcBorders>
            <w:vAlign w:val="center"/>
          </w:tcPr>
          <w:p w:rsidR="00574F04" w:rsidRPr="00605EF7" w:rsidRDefault="00E43EFC" w:rsidP="00C27FC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</w:t>
            </w:r>
            <w:r w:rsidR="00574F04"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C27F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  <w:r w:rsidR="00574F04"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C27F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="00574F04"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725" w:type="dxa"/>
            <w:tcBorders>
              <w:top w:val="nil"/>
              <w:bottom w:val="nil"/>
            </w:tcBorders>
            <w:vAlign w:val="center"/>
          </w:tcPr>
          <w:p w:rsidR="00574F04" w:rsidRPr="0070088D" w:rsidRDefault="00574F04" w:rsidP="006E230D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it-IT"/>
              </w:rPr>
            </w:pPr>
          </w:p>
        </w:tc>
        <w:tc>
          <w:tcPr>
            <w:tcW w:w="1159" w:type="dxa"/>
            <w:tcBorders>
              <w:top w:val="nil"/>
              <w:bottom w:val="nil"/>
            </w:tcBorders>
            <w:vAlign w:val="center"/>
          </w:tcPr>
          <w:p w:rsidR="00574F04" w:rsidRPr="00B35414" w:rsidRDefault="00536861" w:rsidP="005133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</w:t>
            </w:r>
            <w:r w:rsidR="00574F04" w:rsidRPr="00B354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5133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="00574F04" w:rsidRPr="00B354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5133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="00574F04" w:rsidRPr="00B354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60" w:type="dxa"/>
            <w:tcBorders>
              <w:top w:val="nil"/>
              <w:bottom w:val="nil"/>
            </w:tcBorders>
            <w:vAlign w:val="center"/>
          </w:tcPr>
          <w:p w:rsidR="00574F04" w:rsidRPr="00B35414" w:rsidRDefault="00536861" w:rsidP="005133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</w:t>
            </w:r>
            <w:r w:rsidR="00574F04" w:rsidRPr="00B354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5133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="00574F04" w:rsidRPr="00B354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5133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="00574F04" w:rsidRPr="00B354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59" w:type="dxa"/>
            <w:tcBorders>
              <w:top w:val="nil"/>
              <w:bottom w:val="nil"/>
            </w:tcBorders>
            <w:vAlign w:val="center"/>
          </w:tcPr>
          <w:p w:rsidR="00574F04" w:rsidRPr="00B35414" w:rsidRDefault="00536861" w:rsidP="005133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="00574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574F04" w:rsidRPr="00B354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5133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574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5133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="00574F04" w:rsidRPr="00B354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724" w:type="dxa"/>
            <w:tcBorders>
              <w:top w:val="nil"/>
              <w:bottom w:val="nil"/>
            </w:tcBorders>
            <w:vAlign w:val="center"/>
          </w:tcPr>
          <w:p w:rsidR="00574F04" w:rsidRPr="0070088D" w:rsidRDefault="00574F04" w:rsidP="006E230D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it-IT"/>
              </w:rPr>
            </w:pPr>
          </w:p>
        </w:tc>
      </w:tr>
      <w:tr w:rsidR="00574F04" w:rsidRPr="00605EF7" w:rsidTr="00574F04">
        <w:trPr>
          <w:trHeight w:val="231"/>
        </w:trPr>
        <w:tc>
          <w:tcPr>
            <w:tcW w:w="21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74F04" w:rsidRPr="00605EF7" w:rsidRDefault="00574F04" w:rsidP="00E4292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 (&lt;15 g/d)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74F04" w:rsidRPr="00605EF7" w:rsidRDefault="00574F04" w:rsidP="00C16E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E83C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</w:t>
            </w: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C16E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9</w:t>
            </w: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C16E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74F04" w:rsidRPr="00605EF7" w:rsidRDefault="00574F04" w:rsidP="00C16E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E83C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</w:t>
            </w: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C16E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5</w:t>
            </w: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C16E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60" w:type="dxa"/>
            <w:tcBorders>
              <w:top w:val="nil"/>
              <w:bottom w:val="nil"/>
            </w:tcBorders>
            <w:vAlign w:val="center"/>
          </w:tcPr>
          <w:p w:rsidR="00574F04" w:rsidRPr="00605EF7" w:rsidRDefault="00574F04" w:rsidP="00C16E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E83C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</w:t>
            </w: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C16E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</w:t>
            </w: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C16E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72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74F04" w:rsidRPr="0070088D" w:rsidRDefault="00574F04" w:rsidP="006E230D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it-IT"/>
              </w:rPr>
            </w:pPr>
          </w:p>
        </w:tc>
        <w:tc>
          <w:tcPr>
            <w:tcW w:w="1159" w:type="dxa"/>
            <w:tcBorders>
              <w:top w:val="nil"/>
              <w:bottom w:val="nil"/>
            </w:tcBorders>
            <w:vAlign w:val="center"/>
          </w:tcPr>
          <w:p w:rsidR="00574F04" w:rsidRPr="00605EF7" w:rsidRDefault="00574F04" w:rsidP="00C27FC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E43E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7</w:t>
            </w: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C27F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9</w:t>
            </w: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C27F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59" w:type="dxa"/>
            <w:tcBorders>
              <w:top w:val="nil"/>
              <w:bottom w:val="nil"/>
            </w:tcBorders>
            <w:vAlign w:val="center"/>
          </w:tcPr>
          <w:p w:rsidR="00574F04" w:rsidRPr="00605EF7" w:rsidRDefault="00574F04" w:rsidP="00C27FC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E43E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C27F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5</w:t>
            </w: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C27F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60" w:type="dxa"/>
            <w:tcBorders>
              <w:top w:val="nil"/>
              <w:bottom w:val="nil"/>
            </w:tcBorders>
            <w:vAlign w:val="center"/>
          </w:tcPr>
          <w:p w:rsidR="00574F04" w:rsidRPr="00605EF7" w:rsidRDefault="00574F04" w:rsidP="00C27FC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E43E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</w:t>
            </w: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C27F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7</w:t>
            </w: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C27F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725" w:type="dxa"/>
            <w:tcBorders>
              <w:top w:val="nil"/>
              <w:bottom w:val="nil"/>
            </w:tcBorders>
            <w:vAlign w:val="center"/>
          </w:tcPr>
          <w:p w:rsidR="00574F04" w:rsidRPr="0070088D" w:rsidRDefault="00574F04" w:rsidP="006E230D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it-IT"/>
              </w:rPr>
            </w:pPr>
          </w:p>
        </w:tc>
        <w:tc>
          <w:tcPr>
            <w:tcW w:w="1159" w:type="dxa"/>
            <w:tcBorders>
              <w:top w:val="nil"/>
              <w:bottom w:val="nil"/>
            </w:tcBorders>
            <w:vAlign w:val="center"/>
          </w:tcPr>
          <w:p w:rsidR="00574F04" w:rsidRPr="00B35414" w:rsidRDefault="00536861" w:rsidP="005133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1</w:t>
            </w:r>
            <w:r w:rsidR="00574F04" w:rsidRPr="00B354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5133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1</w:t>
            </w:r>
            <w:r w:rsidR="00574F04" w:rsidRPr="00B354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5133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574F04" w:rsidRPr="00B354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60" w:type="dxa"/>
            <w:tcBorders>
              <w:top w:val="nil"/>
              <w:bottom w:val="nil"/>
            </w:tcBorders>
            <w:vAlign w:val="center"/>
          </w:tcPr>
          <w:p w:rsidR="00574F04" w:rsidRPr="00B35414" w:rsidRDefault="00536861" w:rsidP="005133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2</w:t>
            </w:r>
            <w:r w:rsidR="00574F04" w:rsidRPr="00B354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5133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5</w:t>
            </w:r>
            <w:r w:rsidR="00574F04" w:rsidRPr="00B354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5133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="00574F04" w:rsidRPr="00B354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59" w:type="dxa"/>
            <w:tcBorders>
              <w:top w:val="nil"/>
              <w:bottom w:val="nil"/>
            </w:tcBorders>
            <w:vAlign w:val="center"/>
          </w:tcPr>
          <w:p w:rsidR="00574F04" w:rsidRPr="00B35414" w:rsidRDefault="00536861" w:rsidP="005133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4</w:t>
            </w:r>
            <w:r w:rsidR="00574F04" w:rsidRPr="00B354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5133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6</w:t>
            </w:r>
            <w:r w:rsidR="00574F04" w:rsidRPr="00B354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5133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 w:rsidR="00574F04" w:rsidRPr="00B354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724" w:type="dxa"/>
            <w:tcBorders>
              <w:top w:val="nil"/>
              <w:bottom w:val="nil"/>
            </w:tcBorders>
            <w:vAlign w:val="center"/>
          </w:tcPr>
          <w:p w:rsidR="00574F04" w:rsidRPr="0070088D" w:rsidRDefault="00574F04" w:rsidP="006E230D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it-IT"/>
              </w:rPr>
            </w:pPr>
          </w:p>
        </w:tc>
      </w:tr>
      <w:tr w:rsidR="00574F04" w:rsidRPr="00605EF7" w:rsidTr="00574F04">
        <w:trPr>
          <w:trHeight w:val="219"/>
        </w:trPr>
        <w:tc>
          <w:tcPr>
            <w:tcW w:w="21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74F04" w:rsidRPr="00605EF7" w:rsidRDefault="00574F04" w:rsidP="00E4292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ium (15-30 g/d)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74F04" w:rsidRPr="00605EF7" w:rsidRDefault="00574F04" w:rsidP="00C16E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="00E83C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C16E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</w:t>
            </w: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C16E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74F04" w:rsidRPr="00605EF7" w:rsidRDefault="00E83CCF" w:rsidP="00C16E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</w:t>
            </w:r>
            <w:r w:rsidR="00574F04"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C16E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  <w:r w:rsidR="00574F04"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C16E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="00574F04"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60" w:type="dxa"/>
            <w:tcBorders>
              <w:top w:val="nil"/>
              <w:bottom w:val="nil"/>
            </w:tcBorders>
            <w:vAlign w:val="center"/>
          </w:tcPr>
          <w:p w:rsidR="00574F04" w:rsidRPr="00605EF7" w:rsidRDefault="00574F04" w:rsidP="00C16E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="00E83C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C16E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C16E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72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74F04" w:rsidRPr="0070088D" w:rsidRDefault="00574F04" w:rsidP="006E230D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it-IT"/>
              </w:rPr>
            </w:pPr>
          </w:p>
        </w:tc>
        <w:tc>
          <w:tcPr>
            <w:tcW w:w="1159" w:type="dxa"/>
            <w:tcBorders>
              <w:top w:val="nil"/>
              <w:bottom w:val="nil"/>
            </w:tcBorders>
            <w:vAlign w:val="center"/>
          </w:tcPr>
          <w:p w:rsidR="00574F04" w:rsidRPr="00605EF7" w:rsidRDefault="00E43EFC" w:rsidP="00C27FC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="00574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="00574F04"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C27F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  <w:r w:rsidR="00574F04"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C27F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574F04"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59" w:type="dxa"/>
            <w:tcBorders>
              <w:top w:val="nil"/>
              <w:bottom w:val="nil"/>
            </w:tcBorders>
            <w:vAlign w:val="center"/>
          </w:tcPr>
          <w:p w:rsidR="00574F04" w:rsidRPr="00605EF7" w:rsidRDefault="00E43EFC" w:rsidP="00C27FC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</w:t>
            </w:r>
            <w:r w:rsidR="00574F04"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C27F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  <w:r w:rsidR="00574F04"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C27F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="00574F04"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60" w:type="dxa"/>
            <w:tcBorders>
              <w:top w:val="nil"/>
              <w:bottom w:val="nil"/>
            </w:tcBorders>
            <w:vAlign w:val="center"/>
          </w:tcPr>
          <w:p w:rsidR="00574F04" w:rsidRPr="00605EF7" w:rsidRDefault="00574F04" w:rsidP="00C27FC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="00E43E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C27F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E43E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725" w:type="dxa"/>
            <w:tcBorders>
              <w:top w:val="nil"/>
              <w:bottom w:val="nil"/>
            </w:tcBorders>
            <w:vAlign w:val="center"/>
          </w:tcPr>
          <w:p w:rsidR="00574F04" w:rsidRPr="0070088D" w:rsidRDefault="00574F04" w:rsidP="006E230D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it-IT"/>
              </w:rPr>
            </w:pPr>
          </w:p>
        </w:tc>
        <w:tc>
          <w:tcPr>
            <w:tcW w:w="1159" w:type="dxa"/>
            <w:tcBorders>
              <w:top w:val="nil"/>
              <w:bottom w:val="nil"/>
            </w:tcBorders>
            <w:vAlign w:val="center"/>
          </w:tcPr>
          <w:p w:rsidR="00574F04" w:rsidRPr="00B35414" w:rsidRDefault="00536861" w:rsidP="005133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</w:t>
            </w:r>
            <w:r w:rsidR="00574F04" w:rsidRPr="00B354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5133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</w:t>
            </w:r>
            <w:r w:rsidR="00574F04" w:rsidRPr="00B354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5133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574F04" w:rsidRPr="00B354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60" w:type="dxa"/>
            <w:tcBorders>
              <w:top w:val="nil"/>
              <w:bottom w:val="nil"/>
            </w:tcBorders>
            <w:vAlign w:val="center"/>
          </w:tcPr>
          <w:p w:rsidR="00574F04" w:rsidRPr="00B35414" w:rsidRDefault="00536861" w:rsidP="005133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</w:t>
            </w:r>
            <w:r w:rsidR="00574F04" w:rsidRPr="00B354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5133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</w:t>
            </w:r>
            <w:r w:rsidR="00574F04" w:rsidRPr="00B354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5133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="00574F04" w:rsidRPr="00B354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59" w:type="dxa"/>
            <w:tcBorders>
              <w:top w:val="nil"/>
              <w:bottom w:val="nil"/>
            </w:tcBorders>
            <w:vAlign w:val="center"/>
          </w:tcPr>
          <w:p w:rsidR="00574F04" w:rsidRPr="00B35414" w:rsidRDefault="00574F04" w:rsidP="005133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54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="005368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B354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5133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  <w:r w:rsidRPr="00B354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5133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Pr="00B354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724" w:type="dxa"/>
            <w:tcBorders>
              <w:top w:val="nil"/>
              <w:bottom w:val="nil"/>
            </w:tcBorders>
            <w:vAlign w:val="center"/>
          </w:tcPr>
          <w:p w:rsidR="00574F04" w:rsidRPr="0070088D" w:rsidRDefault="00574F04" w:rsidP="006E230D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it-IT"/>
              </w:rPr>
            </w:pPr>
          </w:p>
        </w:tc>
      </w:tr>
      <w:tr w:rsidR="00574F04" w:rsidRPr="00605EF7" w:rsidTr="00574F04">
        <w:trPr>
          <w:trHeight w:val="231"/>
        </w:trPr>
        <w:tc>
          <w:tcPr>
            <w:tcW w:w="21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74F04" w:rsidRPr="00605EF7" w:rsidRDefault="00574F04" w:rsidP="00E4292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 (&gt;30 g/d)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74F04" w:rsidRPr="00605EF7" w:rsidRDefault="00E83CCF" w:rsidP="00C16E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="00574F04"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C16E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574F04"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C16E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574F04"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74F04" w:rsidRPr="00605EF7" w:rsidRDefault="00E83CCF" w:rsidP="00C16E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="00574F04"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C16E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574F04"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C16E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="00574F04"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60" w:type="dxa"/>
            <w:tcBorders>
              <w:top w:val="nil"/>
              <w:bottom w:val="nil"/>
            </w:tcBorders>
            <w:vAlign w:val="center"/>
          </w:tcPr>
          <w:p w:rsidR="00574F04" w:rsidRPr="00605EF7" w:rsidRDefault="00E83CCF" w:rsidP="00C16E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574F04"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C16E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574F04"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C16E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="00574F04"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72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74F04" w:rsidRPr="00E83CCF" w:rsidRDefault="00574F04" w:rsidP="00E83C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83C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E83CCF" w:rsidRPr="00E83C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</w:t>
            </w:r>
          </w:p>
        </w:tc>
        <w:tc>
          <w:tcPr>
            <w:tcW w:w="1159" w:type="dxa"/>
            <w:tcBorders>
              <w:top w:val="nil"/>
              <w:bottom w:val="nil"/>
            </w:tcBorders>
            <w:vAlign w:val="center"/>
          </w:tcPr>
          <w:p w:rsidR="00574F04" w:rsidRPr="00605EF7" w:rsidRDefault="00E43EFC" w:rsidP="00C27FC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="00574F04"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C27F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574F04"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574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="00574F04"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59" w:type="dxa"/>
            <w:tcBorders>
              <w:top w:val="nil"/>
              <w:bottom w:val="nil"/>
            </w:tcBorders>
            <w:vAlign w:val="center"/>
          </w:tcPr>
          <w:p w:rsidR="00574F04" w:rsidRPr="00605EF7" w:rsidRDefault="00E43EFC" w:rsidP="00C27FC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574F04"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C27F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574F04"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C27F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="00574F04"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60" w:type="dxa"/>
            <w:tcBorders>
              <w:top w:val="nil"/>
              <w:bottom w:val="nil"/>
            </w:tcBorders>
            <w:vAlign w:val="center"/>
          </w:tcPr>
          <w:p w:rsidR="00574F04" w:rsidRPr="00605EF7" w:rsidRDefault="00E43EFC" w:rsidP="00C27FC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574F04"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C27F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574F04"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C27F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 w:rsidR="00574F04"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725" w:type="dxa"/>
            <w:tcBorders>
              <w:top w:val="nil"/>
              <w:bottom w:val="nil"/>
            </w:tcBorders>
            <w:vAlign w:val="center"/>
          </w:tcPr>
          <w:p w:rsidR="00574F04" w:rsidRPr="00E43EFC" w:rsidRDefault="00574F04" w:rsidP="00E43EF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3E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E43EFC" w:rsidRPr="00E43E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1159" w:type="dxa"/>
            <w:tcBorders>
              <w:top w:val="nil"/>
              <w:bottom w:val="nil"/>
            </w:tcBorders>
            <w:vAlign w:val="center"/>
          </w:tcPr>
          <w:p w:rsidR="00574F04" w:rsidRPr="00B35414" w:rsidRDefault="00536861" w:rsidP="005133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 </w:t>
            </w:r>
            <w:r w:rsidR="00574F04" w:rsidRPr="00B354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="005133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574F04" w:rsidRPr="00B354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5133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="00574F04" w:rsidRPr="00B354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60" w:type="dxa"/>
            <w:tcBorders>
              <w:top w:val="nil"/>
              <w:bottom w:val="nil"/>
            </w:tcBorders>
            <w:vAlign w:val="center"/>
          </w:tcPr>
          <w:p w:rsidR="00574F04" w:rsidRPr="00B35414" w:rsidRDefault="00536861" w:rsidP="005133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="00574F04" w:rsidRPr="00B354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5133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574F04" w:rsidRPr="00B354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5133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="00574F04" w:rsidRPr="00B354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59" w:type="dxa"/>
            <w:tcBorders>
              <w:top w:val="nil"/>
              <w:bottom w:val="nil"/>
            </w:tcBorders>
            <w:vAlign w:val="center"/>
          </w:tcPr>
          <w:p w:rsidR="00574F04" w:rsidRPr="00B35414" w:rsidRDefault="00574F04" w:rsidP="005133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B354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5133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B354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5133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Pr="00B354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724" w:type="dxa"/>
            <w:tcBorders>
              <w:top w:val="nil"/>
              <w:bottom w:val="nil"/>
            </w:tcBorders>
            <w:vAlign w:val="center"/>
          </w:tcPr>
          <w:p w:rsidR="00574F04" w:rsidRPr="0070088D" w:rsidRDefault="00536861" w:rsidP="00B35414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it-IT"/>
              </w:rPr>
              <w:t>&lt;</w:t>
            </w:r>
            <w:r w:rsidRPr="002E5767">
              <w:rPr>
                <w:rFonts w:ascii="Times New Roman" w:hAnsi="Times New Roman" w:cs="Times New Roman"/>
                <w:b/>
                <w:sz w:val="20"/>
                <w:szCs w:val="20"/>
                <w:lang w:val="it-IT"/>
              </w:rPr>
              <w:t>0.05</w:t>
            </w:r>
          </w:p>
        </w:tc>
      </w:tr>
      <w:tr w:rsidR="00574F04" w:rsidRPr="00605EF7" w:rsidTr="00574F04">
        <w:trPr>
          <w:trHeight w:val="231"/>
        </w:trPr>
        <w:tc>
          <w:tcPr>
            <w:tcW w:w="21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74F04" w:rsidRPr="00605EF7" w:rsidRDefault="00574F04" w:rsidP="00E4292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05EF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Leisure time PA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74F04" w:rsidRPr="00605EF7" w:rsidRDefault="00574F04" w:rsidP="006E2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74F04" w:rsidRPr="00605EF7" w:rsidRDefault="00574F04" w:rsidP="006E2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60" w:type="dxa"/>
            <w:tcBorders>
              <w:top w:val="nil"/>
              <w:bottom w:val="nil"/>
            </w:tcBorders>
            <w:vAlign w:val="center"/>
          </w:tcPr>
          <w:p w:rsidR="00574F04" w:rsidRPr="00605EF7" w:rsidRDefault="00574F04" w:rsidP="006E2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</w:p>
        </w:tc>
        <w:tc>
          <w:tcPr>
            <w:tcW w:w="72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74F04" w:rsidRPr="0070088D" w:rsidRDefault="00574F04" w:rsidP="006E230D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it-IT"/>
              </w:rPr>
            </w:pPr>
          </w:p>
        </w:tc>
        <w:tc>
          <w:tcPr>
            <w:tcW w:w="1159" w:type="dxa"/>
            <w:tcBorders>
              <w:top w:val="nil"/>
              <w:bottom w:val="nil"/>
            </w:tcBorders>
            <w:vAlign w:val="center"/>
          </w:tcPr>
          <w:p w:rsidR="00574F04" w:rsidRPr="00605EF7" w:rsidRDefault="00574F04" w:rsidP="00455A4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59" w:type="dxa"/>
            <w:tcBorders>
              <w:top w:val="nil"/>
              <w:bottom w:val="nil"/>
            </w:tcBorders>
            <w:vAlign w:val="center"/>
          </w:tcPr>
          <w:p w:rsidR="00574F04" w:rsidRPr="00605EF7" w:rsidRDefault="00574F04" w:rsidP="00455A4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60" w:type="dxa"/>
            <w:tcBorders>
              <w:top w:val="nil"/>
              <w:bottom w:val="nil"/>
            </w:tcBorders>
            <w:vAlign w:val="center"/>
          </w:tcPr>
          <w:p w:rsidR="00574F04" w:rsidRPr="00605EF7" w:rsidRDefault="00574F04" w:rsidP="00455A4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</w:p>
        </w:tc>
        <w:tc>
          <w:tcPr>
            <w:tcW w:w="725" w:type="dxa"/>
            <w:tcBorders>
              <w:top w:val="nil"/>
              <w:bottom w:val="nil"/>
            </w:tcBorders>
            <w:vAlign w:val="center"/>
          </w:tcPr>
          <w:p w:rsidR="00574F04" w:rsidRPr="0070088D" w:rsidRDefault="00574F04" w:rsidP="006E230D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it-IT"/>
              </w:rPr>
            </w:pPr>
          </w:p>
        </w:tc>
        <w:tc>
          <w:tcPr>
            <w:tcW w:w="1159" w:type="dxa"/>
            <w:tcBorders>
              <w:top w:val="nil"/>
              <w:bottom w:val="nil"/>
            </w:tcBorders>
            <w:vAlign w:val="center"/>
          </w:tcPr>
          <w:p w:rsidR="00574F04" w:rsidRPr="00B35414" w:rsidRDefault="00574F04" w:rsidP="00455A4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60" w:type="dxa"/>
            <w:tcBorders>
              <w:top w:val="nil"/>
              <w:bottom w:val="nil"/>
            </w:tcBorders>
            <w:vAlign w:val="center"/>
          </w:tcPr>
          <w:p w:rsidR="00574F04" w:rsidRPr="00B35414" w:rsidRDefault="00574F04" w:rsidP="00455A4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</w:p>
        </w:tc>
        <w:tc>
          <w:tcPr>
            <w:tcW w:w="1159" w:type="dxa"/>
            <w:tcBorders>
              <w:top w:val="nil"/>
              <w:bottom w:val="nil"/>
            </w:tcBorders>
            <w:vAlign w:val="center"/>
          </w:tcPr>
          <w:p w:rsidR="00574F04" w:rsidRPr="00B35414" w:rsidRDefault="00574F04" w:rsidP="00455A4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</w:p>
        </w:tc>
        <w:tc>
          <w:tcPr>
            <w:tcW w:w="724" w:type="dxa"/>
            <w:tcBorders>
              <w:top w:val="nil"/>
              <w:bottom w:val="nil"/>
            </w:tcBorders>
            <w:vAlign w:val="center"/>
          </w:tcPr>
          <w:p w:rsidR="00574F04" w:rsidRPr="0070088D" w:rsidRDefault="00574F04" w:rsidP="006E230D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it-IT"/>
              </w:rPr>
            </w:pPr>
          </w:p>
        </w:tc>
      </w:tr>
      <w:tr w:rsidR="00574F04" w:rsidRPr="00605EF7" w:rsidTr="00574F04">
        <w:trPr>
          <w:trHeight w:val="231"/>
        </w:trPr>
        <w:tc>
          <w:tcPr>
            <w:tcW w:w="21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74F04" w:rsidRPr="00605EF7" w:rsidRDefault="00574F04" w:rsidP="00E4292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ertile 1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74F04" w:rsidRPr="00605EF7" w:rsidRDefault="00574F04" w:rsidP="00C16E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="002E57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C16E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</w:t>
            </w: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2E57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74F04" w:rsidRPr="00605EF7" w:rsidRDefault="002E5767" w:rsidP="00C16E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7</w:t>
            </w:r>
            <w:r w:rsidR="00574F04"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C16E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</w:t>
            </w:r>
            <w:r w:rsidR="00574F04"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C16E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574F04"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60" w:type="dxa"/>
            <w:tcBorders>
              <w:top w:val="nil"/>
              <w:bottom w:val="nil"/>
            </w:tcBorders>
            <w:vAlign w:val="center"/>
          </w:tcPr>
          <w:p w:rsidR="00574F04" w:rsidRPr="00605EF7" w:rsidRDefault="00574F04" w:rsidP="00C16E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2E57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="002E57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C16E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72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74F04" w:rsidRPr="0070088D" w:rsidRDefault="00574F04" w:rsidP="006E230D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it-IT"/>
              </w:rPr>
            </w:pPr>
          </w:p>
        </w:tc>
        <w:tc>
          <w:tcPr>
            <w:tcW w:w="1159" w:type="dxa"/>
            <w:tcBorders>
              <w:top w:val="nil"/>
              <w:bottom w:val="nil"/>
            </w:tcBorders>
            <w:vAlign w:val="center"/>
          </w:tcPr>
          <w:p w:rsidR="00574F04" w:rsidRPr="00605EF7" w:rsidRDefault="00574F04" w:rsidP="00C27FC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="000267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="00C27F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</w:t>
            </w: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C27F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59" w:type="dxa"/>
            <w:tcBorders>
              <w:top w:val="nil"/>
              <w:bottom w:val="nil"/>
            </w:tcBorders>
            <w:vAlign w:val="center"/>
          </w:tcPr>
          <w:p w:rsidR="00574F04" w:rsidRPr="00605EF7" w:rsidRDefault="00574F04" w:rsidP="00C27FC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0</w:t>
            </w: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C27F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C27F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60" w:type="dxa"/>
            <w:tcBorders>
              <w:top w:val="nil"/>
              <w:bottom w:val="nil"/>
            </w:tcBorders>
            <w:vAlign w:val="center"/>
          </w:tcPr>
          <w:p w:rsidR="00574F04" w:rsidRPr="00605EF7" w:rsidRDefault="00574F04" w:rsidP="00C27FC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  <w:r w:rsidR="000267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C27F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</w:t>
            </w: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C27F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725" w:type="dxa"/>
            <w:tcBorders>
              <w:top w:val="nil"/>
              <w:bottom w:val="nil"/>
            </w:tcBorders>
            <w:vAlign w:val="center"/>
          </w:tcPr>
          <w:p w:rsidR="00574F04" w:rsidRPr="0070088D" w:rsidRDefault="00574F04" w:rsidP="006E230D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it-IT"/>
              </w:rPr>
            </w:pPr>
          </w:p>
        </w:tc>
        <w:tc>
          <w:tcPr>
            <w:tcW w:w="1159" w:type="dxa"/>
            <w:tcBorders>
              <w:top w:val="nil"/>
              <w:bottom w:val="nil"/>
            </w:tcBorders>
            <w:vAlign w:val="center"/>
          </w:tcPr>
          <w:p w:rsidR="00574F04" w:rsidRPr="00B35414" w:rsidRDefault="00536861" w:rsidP="005133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7</w:t>
            </w:r>
            <w:r w:rsidR="00574F04" w:rsidRPr="00B354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5133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</w:t>
            </w:r>
            <w:r w:rsidR="00574F04" w:rsidRPr="00B354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5133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="00574F04" w:rsidRPr="00B354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60" w:type="dxa"/>
            <w:tcBorders>
              <w:top w:val="nil"/>
              <w:bottom w:val="nil"/>
            </w:tcBorders>
            <w:vAlign w:val="center"/>
          </w:tcPr>
          <w:p w:rsidR="00574F04" w:rsidRPr="00B35414" w:rsidRDefault="00536861" w:rsidP="005133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4</w:t>
            </w:r>
            <w:r w:rsidR="00574F04" w:rsidRPr="00B354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5133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</w:t>
            </w:r>
            <w:r w:rsidR="00574F04" w:rsidRPr="00B354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5133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 w:rsidR="00574F04" w:rsidRPr="00B354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59" w:type="dxa"/>
            <w:tcBorders>
              <w:top w:val="nil"/>
              <w:bottom w:val="nil"/>
            </w:tcBorders>
            <w:vAlign w:val="center"/>
          </w:tcPr>
          <w:p w:rsidR="00574F04" w:rsidRPr="00B35414" w:rsidRDefault="00536861" w:rsidP="005133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3</w:t>
            </w:r>
            <w:r w:rsidR="00574F04" w:rsidRPr="00B354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="005133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="00574F04" w:rsidRPr="00B354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5133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 w:rsidR="00574F04" w:rsidRPr="00B354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724" w:type="dxa"/>
            <w:tcBorders>
              <w:top w:val="nil"/>
              <w:bottom w:val="nil"/>
            </w:tcBorders>
            <w:vAlign w:val="center"/>
          </w:tcPr>
          <w:p w:rsidR="00574F04" w:rsidRPr="0070088D" w:rsidRDefault="00574F04" w:rsidP="006E230D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it-IT"/>
              </w:rPr>
            </w:pPr>
          </w:p>
        </w:tc>
      </w:tr>
      <w:tr w:rsidR="00574F04" w:rsidRPr="00605EF7" w:rsidTr="00574F04">
        <w:trPr>
          <w:trHeight w:val="231"/>
        </w:trPr>
        <w:tc>
          <w:tcPr>
            <w:tcW w:w="21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74F04" w:rsidRPr="00605EF7" w:rsidRDefault="00574F04" w:rsidP="00E4292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ertile 2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74F04" w:rsidRPr="00605EF7" w:rsidRDefault="00574F04" w:rsidP="00C16E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2E57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3</w:t>
            </w:r>
            <w:r w:rsidR="00C16E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C16E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74F04" w:rsidRPr="00605EF7" w:rsidRDefault="002E5767" w:rsidP="002E576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3</w:t>
            </w:r>
            <w:r w:rsidR="00574F04"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</w:t>
            </w:r>
            <w:r w:rsidR="00574F04"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="00574F04"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60" w:type="dxa"/>
            <w:tcBorders>
              <w:top w:val="nil"/>
              <w:bottom w:val="nil"/>
            </w:tcBorders>
            <w:vAlign w:val="center"/>
          </w:tcPr>
          <w:p w:rsidR="00574F04" w:rsidRPr="00605EF7" w:rsidRDefault="002E5767" w:rsidP="00C16E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0</w:t>
            </w:r>
            <w:r w:rsidR="00574F04"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574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="00C16E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574F04"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C16E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574F04"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72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74F04" w:rsidRPr="0070088D" w:rsidRDefault="00574F04" w:rsidP="006E230D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it-IT"/>
              </w:rPr>
            </w:pPr>
          </w:p>
        </w:tc>
        <w:tc>
          <w:tcPr>
            <w:tcW w:w="1159" w:type="dxa"/>
            <w:tcBorders>
              <w:top w:val="nil"/>
              <w:bottom w:val="nil"/>
            </w:tcBorders>
            <w:vAlign w:val="center"/>
          </w:tcPr>
          <w:p w:rsidR="00574F04" w:rsidRPr="00605EF7" w:rsidRDefault="000267E6" w:rsidP="00C27FC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2</w:t>
            </w:r>
            <w:r w:rsidR="00574F04"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3</w:t>
            </w:r>
            <w:r w:rsidR="00C27F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574F04"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574F04"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59" w:type="dxa"/>
            <w:tcBorders>
              <w:top w:val="nil"/>
              <w:bottom w:val="nil"/>
            </w:tcBorders>
            <w:vAlign w:val="center"/>
          </w:tcPr>
          <w:p w:rsidR="00574F04" w:rsidRPr="00605EF7" w:rsidRDefault="00574F04" w:rsidP="00C27FC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  <w:r w:rsidR="000267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="00C27F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C27F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60" w:type="dxa"/>
            <w:tcBorders>
              <w:top w:val="nil"/>
              <w:bottom w:val="nil"/>
            </w:tcBorders>
            <w:vAlign w:val="center"/>
          </w:tcPr>
          <w:p w:rsidR="00574F04" w:rsidRPr="00605EF7" w:rsidRDefault="000267E6" w:rsidP="00C27FC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7</w:t>
            </w:r>
            <w:r w:rsidR="00574F04"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574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574F04"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C27F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574F04"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725" w:type="dxa"/>
            <w:tcBorders>
              <w:top w:val="nil"/>
              <w:bottom w:val="nil"/>
            </w:tcBorders>
            <w:vAlign w:val="center"/>
          </w:tcPr>
          <w:p w:rsidR="00574F04" w:rsidRPr="0070088D" w:rsidRDefault="00574F04" w:rsidP="006E230D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it-IT"/>
              </w:rPr>
            </w:pPr>
          </w:p>
        </w:tc>
        <w:tc>
          <w:tcPr>
            <w:tcW w:w="1159" w:type="dxa"/>
            <w:tcBorders>
              <w:top w:val="nil"/>
              <w:bottom w:val="nil"/>
            </w:tcBorders>
            <w:vAlign w:val="center"/>
          </w:tcPr>
          <w:p w:rsidR="00574F04" w:rsidRPr="00B35414" w:rsidRDefault="00536861" w:rsidP="005133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5</w:t>
            </w:r>
            <w:r w:rsidR="00574F04" w:rsidRPr="00B354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="005133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="00574F04" w:rsidRPr="00B354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5133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="00574F04" w:rsidRPr="00B354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60" w:type="dxa"/>
            <w:tcBorders>
              <w:top w:val="nil"/>
              <w:bottom w:val="nil"/>
            </w:tcBorders>
            <w:vAlign w:val="center"/>
          </w:tcPr>
          <w:p w:rsidR="00574F04" w:rsidRPr="00B35414" w:rsidRDefault="00536861" w:rsidP="005133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6</w:t>
            </w:r>
            <w:r w:rsidR="00574F04" w:rsidRPr="00B354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="005133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="00574F04" w:rsidRPr="00B354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5133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="00574F04" w:rsidRPr="00B354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59" w:type="dxa"/>
            <w:tcBorders>
              <w:top w:val="nil"/>
              <w:bottom w:val="nil"/>
            </w:tcBorders>
            <w:vAlign w:val="center"/>
          </w:tcPr>
          <w:p w:rsidR="00574F04" w:rsidRPr="00B35414" w:rsidRDefault="00536861" w:rsidP="005133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</w:t>
            </w:r>
            <w:r w:rsidR="00574F04" w:rsidRPr="00B354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574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5133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="00574F04" w:rsidRPr="00B354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5133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="00574F04" w:rsidRPr="00B354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724" w:type="dxa"/>
            <w:tcBorders>
              <w:top w:val="nil"/>
              <w:bottom w:val="nil"/>
            </w:tcBorders>
            <w:vAlign w:val="center"/>
          </w:tcPr>
          <w:p w:rsidR="00574F04" w:rsidRPr="0070088D" w:rsidRDefault="00574F04" w:rsidP="006E230D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it-IT"/>
              </w:rPr>
            </w:pPr>
          </w:p>
        </w:tc>
      </w:tr>
      <w:tr w:rsidR="000267E6" w:rsidRPr="00605EF7" w:rsidTr="00574F04">
        <w:trPr>
          <w:trHeight w:val="231"/>
        </w:trPr>
        <w:tc>
          <w:tcPr>
            <w:tcW w:w="21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267E6" w:rsidRPr="00605EF7" w:rsidRDefault="000267E6" w:rsidP="00E4292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ertile 3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267E6" w:rsidRPr="00605EF7" w:rsidRDefault="000267E6" w:rsidP="00C16E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14 </w:t>
            </w: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3</w:t>
            </w:r>
            <w:r w:rsidR="00C16E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C16E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267E6" w:rsidRPr="00605EF7" w:rsidRDefault="000267E6" w:rsidP="00C16E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0</w:t>
            </w: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="00C16E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C16E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60" w:type="dxa"/>
            <w:tcBorders>
              <w:top w:val="nil"/>
              <w:bottom w:val="nil"/>
            </w:tcBorders>
            <w:vAlign w:val="center"/>
          </w:tcPr>
          <w:p w:rsidR="000267E6" w:rsidRPr="00605EF7" w:rsidRDefault="000267E6" w:rsidP="00C16E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5</w:t>
            </w: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C16E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C16E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72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267E6" w:rsidRPr="002E5767" w:rsidRDefault="000267E6" w:rsidP="002E576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it-IT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it-IT"/>
              </w:rPr>
              <w:t>&lt;</w:t>
            </w:r>
            <w:r w:rsidRPr="002E5767">
              <w:rPr>
                <w:rFonts w:ascii="Times New Roman" w:hAnsi="Times New Roman" w:cs="Times New Roman"/>
                <w:b/>
                <w:sz w:val="20"/>
                <w:szCs w:val="20"/>
                <w:lang w:val="it-IT"/>
              </w:rPr>
              <w:t>0.05</w:t>
            </w:r>
          </w:p>
        </w:tc>
        <w:tc>
          <w:tcPr>
            <w:tcW w:w="1159" w:type="dxa"/>
            <w:tcBorders>
              <w:top w:val="nil"/>
              <w:bottom w:val="nil"/>
            </w:tcBorders>
            <w:vAlign w:val="center"/>
          </w:tcPr>
          <w:p w:rsidR="000267E6" w:rsidRPr="00605EF7" w:rsidRDefault="000267E6" w:rsidP="00C27FC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25 </w:t>
            </w: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="00C27F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</w:t>
            </w: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C27F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59" w:type="dxa"/>
            <w:tcBorders>
              <w:top w:val="nil"/>
              <w:bottom w:val="nil"/>
            </w:tcBorders>
            <w:vAlign w:val="center"/>
          </w:tcPr>
          <w:p w:rsidR="000267E6" w:rsidRPr="00605EF7" w:rsidRDefault="000267E6" w:rsidP="00C27FC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6</w:t>
            </w: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="00C27F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C27F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60" w:type="dxa"/>
            <w:tcBorders>
              <w:top w:val="nil"/>
              <w:bottom w:val="nil"/>
            </w:tcBorders>
            <w:vAlign w:val="center"/>
          </w:tcPr>
          <w:p w:rsidR="000267E6" w:rsidRPr="00605EF7" w:rsidRDefault="000267E6" w:rsidP="00C27FC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8</w:t>
            </w: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C27F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C27F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725" w:type="dxa"/>
            <w:tcBorders>
              <w:top w:val="nil"/>
              <w:bottom w:val="nil"/>
            </w:tcBorders>
            <w:vAlign w:val="center"/>
          </w:tcPr>
          <w:p w:rsidR="000267E6" w:rsidRPr="002E5767" w:rsidRDefault="000267E6" w:rsidP="0053686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it-IT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it-IT"/>
              </w:rPr>
              <w:t>&lt;</w:t>
            </w:r>
            <w:r w:rsidRPr="002E5767">
              <w:rPr>
                <w:rFonts w:ascii="Times New Roman" w:hAnsi="Times New Roman" w:cs="Times New Roman"/>
                <w:b/>
                <w:sz w:val="20"/>
                <w:szCs w:val="20"/>
                <w:lang w:val="it-IT"/>
              </w:rPr>
              <w:t>0.05</w:t>
            </w:r>
          </w:p>
        </w:tc>
        <w:tc>
          <w:tcPr>
            <w:tcW w:w="1159" w:type="dxa"/>
            <w:tcBorders>
              <w:top w:val="nil"/>
              <w:bottom w:val="nil"/>
            </w:tcBorders>
            <w:vAlign w:val="center"/>
          </w:tcPr>
          <w:p w:rsidR="000267E6" w:rsidRPr="00B35414" w:rsidRDefault="00536861" w:rsidP="005133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2</w:t>
            </w:r>
            <w:r w:rsidR="000267E6" w:rsidRPr="00B354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="000267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="000267E6" w:rsidRPr="00B354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5133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="000267E6" w:rsidRPr="00B354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60" w:type="dxa"/>
            <w:tcBorders>
              <w:top w:val="nil"/>
              <w:bottom w:val="nil"/>
            </w:tcBorders>
            <w:vAlign w:val="center"/>
          </w:tcPr>
          <w:p w:rsidR="000267E6" w:rsidRPr="00B35414" w:rsidRDefault="00536861" w:rsidP="005133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7</w:t>
            </w:r>
            <w:r w:rsidR="000267E6" w:rsidRPr="00B354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5133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</w:t>
            </w:r>
            <w:r w:rsidR="000267E6" w:rsidRPr="00B354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5133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="000267E6" w:rsidRPr="00B354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59" w:type="dxa"/>
            <w:tcBorders>
              <w:top w:val="nil"/>
              <w:bottom w:val="nil"/>
            </w:tcBorders>
            <w:vAlign w:val="center"/>
          </w:tcPr>
          <w:p w:rsidR="000267E6" w:rsidRPr="00B35414" w:rsidRDefault="00536861" w:rsidP="005133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0</w:t>
            </w:r>
            <w:r w:rsidR="000267E6" w:rsidRPr="00B354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5133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</w:t>
            </w:r>
            <w:r w:rsidR="000267E6" w:rsidRPr="00B354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5133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="000267E6" w:rsidRPr="00B354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724" w:type="dxa"/>
            <w:tcBorders>
              <w:top w:val="nil"/>
              <w:bottom w:val="nil"/>
            </w:tcBorders>
            <w:vAlign w:val="center"/>
          </w:tcPr>
          <w:p w:rsidR="000267E6" w:rsidRPr="00536861" w:rsidRDefault="000267E6" w:rsidP="005368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536861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0.</w:t>
            </w:r>
            <w:r w:rsidR="00536861" w:rsidRPr="00536861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05</w:t>
            </w:r>
          </w:p>
        </w:tc>
      </w:tr>
      <w:tr w:rsidR="000267E6" w:rsidRPr="00605EF7" w:rsidTr="00574F04">
        <w:trPr>
          <w:trHeight w:val="231"/>
        </w:trPr>
        <w:tc>
          <w:tcPr>
            <w:tcW w:w="21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267E6" w:rsidRPr="00605EF7" w:rsidRDefault="000267E6" w:rsidP="00E4292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05EF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BMI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267E6" w:rsidRPr="00605EF7" w:rsidRDefault="000267E6" w:rsidP="006E2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267E6" w:rsidRPr="00605EF7" w:rsidRDefault="000267E6" w:rsidP="006E2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60" w:type="dxa"/>
            <w:tcBorders>
              <w:top w:val="nil"/>
              <w:bottom w:val="nil"/>
            </w:tcBorders>
            <w:vAlign w:val="center"/>
          </w:tcPr>
          <w:p w:rsidR="000267E6" w:rsidRPr="00605EF7" w:rsidRDefault="000267E6" w:rsidP="006E2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</w:p>
        </w:tc>
        <w:tc>
          <w:tcPr>
            <w:tcW w:w="72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267E6" w:rsidRPr="0070088D" w:rsidRDefault="000267E6" w:rsidP="006E230D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it-IT"/>
              </w:rPr>
            </w:pPr>
          </w:p>
        </w:tc>
        <w:tc>
          <w:tcPr>
            <w:tcW w:w="1159" w:type="dxa"/>
            <w:tcBorders>
              <w:top w:val="nil"/>
              <w:bottom w:val="nil"/>
            </w:tcBorders>
            <w:vAlign w:val="center"/>
          </w:tcPr>
          <w:p w:rsidR="000267E6" w:rsidRPr="00605EF7" w:rsidRDefault="000267E6" w:rsidP="00455A4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59" w:type="dxa"/>
            <w:tcBorders>
              <w:top w:val="nil"/>
              <w:bottom w:val="nil"/>
            </w:tcBorders>
            <w:vAlign w:val="center"/>
          </w:tcPr>
          <w:p w:rsidR="000267E6" w:rsidRPr="00605EF7" w:rsidRDefault="000267E6" w:rsidP="00455A4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60" w:type="dxa"/>
            <w:tcBorders>
              <w:top w:val="nil"/>
              <w:bottom w:val="nil"/>
            </w:tcBorders>
            <w:vAlign w:val="center"/>
          </w:tcPr>
          <w:p w:rsidR="000267E6" w:rsidRPr="00605EF7" w:rsidRDefault="000267E6" w:rsidP="00455A4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</w:p>
        </w:tc>
        <w:tc>
          <w:tcPr>
            <w:tcW w:w="725" w:type="dxa"/>
            <w:tcBorders>
              <w:top w:val="nil"/>
              <w:bottom w:val="nil"/>
            </w:tcBorders>
            <w:vAlign w:val="center"/>
          </w:tcPr>
          <w:p w:rsidR="000267E6" w:rsidRPr="0070088D" w:rsidRDefault="000267E6" w:rsidP="006E230D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it-IT"/>
              </w:rPr>
            </w:pPr>
          </w:p>
        </w:tc>
        <w:tc>
          <w:tcPr>
            <w:tcW w:w="1159" w:type="dxa"/>
            <w:tcBorders>
              <w:top w:val="nil"/>
              <w:bottom w:val="nil"/>
            </w:tcBorders>
            <w:vAlign w:val="center"/>
          </w:tcPr>
          <w:p w:rsidR="000267E6" w:rsidRPr="00B35414" w:rsidRDefault="000267E6" w:rsidP="00455A4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60" w:type="dxa"/>
            <w:tcBorders>
              <w:top w:val="nil"/>
              <w:bottom w:val="nil"/>
            </w:tcBorders>
            <w:vAlign w:val="center"/>
          </w:tcPr>
          <w:p w:rsidR="000267E6" w:rsidRPr="00B35414" w:rsidRDefault="000267E6" w:rsidP="00455A4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</w:p>
        </w:tc>
        <w:tc>
          <w:tcPr>
            <w:tcW w:w="1159" w:type="dxa"/>
            <w:tcBorders>
              <w:top w:val="nil"/>
              <w:bottom w:val="nil"/>
            </w:tcBorders>
            <w:vAlign w:val="center"/>
          </w:tcPr>
          <w:p w:rsidR="000267E6" w:rsidRPr="00B35414" w:rsidRDefault="000267E6" w:rsidP="00455A4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</w:p>
        </w:tc>
        <w:tc>
          <w:tcPr>
            <w:tcW w:w="724" w:type="dxa"/>
            <w:tcBorders>
              <w:top w:val="nil"/>
              <w:bottom w:val="nil"/>
            </w:tcBorders>
            <w:vAlign w:val="center"/>
          </w:tcPr>
          <w:p w:rsidR="000267E6" w:rsidRPr="0070088D" w:rsidRDefault="000267E6" w:rsidP="006E230D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it-IT"/>
              </w:rPr>
            </w:pPr>
          </w:p>
        </w:tc>
      </w:tr>
      <w:tr w:rsidR="000267E6" w:rsidRPr="00605EF7" w:rsidTr="00574F04">
        <w:trPr>
          <w:trHeight w:val="231"/>
        </w:trPr>
        <w:tc>
          <w:tcPr>
            <w:tcW w:w="21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267E6" w:rsidRPr="00605EF7" w:rsidRDefault="000267E6" w:rsidP="00E4292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rmal weight (&gt;25)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267E6" w:rsidRPr="002E5767" w:rsidRDefault="000267E6" w:rsidP="00C16E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57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</w:t>
            </w:r>
            <w:r w:rsidRPr="002E57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C16E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</w:t>
            </w:r>
            <w:r w:rsidRPr="002E57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C16E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Pr="002E57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267E6" w:rsidRPr="002E5767" w:rsidRDefault="000267E6" w:rsidP="00C16E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57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 w:rsidRPr="002E57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C16E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</w:t>
            </w:r>
            <w:r w:rsidRPr="002E57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C16E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Pr="002E57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60" w:type="dxa"/>
            <w:tcBorders>
              <w:top w:val="nil"/>
              <w:bottom w:val="nil"/>
            </w:tcBorders>
            <w:vAlign w:val="center"/>
          </w:tcPr>
          <w:p w:rsidR="000267E6" w:rsidRPr="002E5767" w:rsidRDefault="000267E6" w:rsidP="00C16E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57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</w:t>
            </w:r>
            <w:r w:rsidRPr="002E57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C16E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</w:t>
            </w:r>
            <w:r w:rsidRPr="002E57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C16E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Pr="002E57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72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267E6" w:rsidRPr="002E5767" w:rsidRDefault="000267E6" w:rsidP="006E2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</w:p>
        </w:tc>
        <w:tc>
          <w:tcPr>
            <w:tcW w:w="1159" w:type="dxa"/>
            <w:tcBorders>
              <w:top w:val="nil"/>
              <w:bottom w:val="nil"/>
            </w:tcBorders>
            <w:vAlign w:val="center"/>
          </w:tcPr>
          <w:p w:rsidR="000267E6" w:rsidRPr="00605EF7" w:rsidRDefault="000267E6" w:rsidP="00C27FC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9</w:t>
            </w: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C27F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2</w:t>
            </w: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C27F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59" w:type="dxa"/>
            <w:tcBorders>
              <w:top w:val="nil"/>
              <w:bottom w:val="nil"/>
            </w:tcBorders>
            <w:vAlign w:val="center"/>
          </w:tcPr>
          <w:p w:rsidR="000267E6" w:rsidRPr="00605EF7" w:rsidRDefault="000267E6" w:rsidP="00C27FC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3</w:t>
            </w: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C27F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</w:t>
            </w: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C27F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60" w:type="dxa"/>
            <w:tcBorders>
              <w:top w:val="nil"/>
              <w:bottom w:val="nil"/>
            </w:tcBorders>
            <w:vAlign w:val="center"/>
          </w:tcPr>
          <w:p w:rsidR="000267E6" w:rsidRPr="00605EF7" w:rsidRDefault="000267E6" w:rsidP="00C27FC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7</w:t>
            </w: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C27F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</w:t>
            </w: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C27F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725" w:type="dxa"/>
            <w:tcBorders>
              <w:top w:val="nil"/>
              <w:bottom w:val="nil"/>
            </w:tcBorders>
            <w:vAlign w:val="center"/>
          </w:tcPr>
          <w:p w:rsidR="000267E6" w:rsidRPr="0070088D" w:rsidRDefault="000267E6" w:rsidP="006E230D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it-IT"/>
              </w:rPr>
            </w:pPr>
          </w:p>
        </w:tc>
        <w:tc>
          <w:tcPr>
            <w:tcW w:w="1159" w:type="dxa"/>
            <w:tcBorders>
              <w:top w:val="nil"/>
              <w:bottom w:val="nil"/>
            </w:tcBorders>
            <w:vAlign w:val="center"/>
          </w:tcPr>
          <w:p w:rsidR="000267E6" w:rsidRPr="00B35414" w:rsidRDefault="000267E6" w:rsidP="005133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54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5368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</w:t>
            </w:r>
            <w:r w:rsidRPr="00B354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5133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</w:t>
            </w:r>
            <w:r w:rsidRPr="00B354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5133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Pr="00B354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60" w:type="dxa"/>
            <w:tcBorders>
              <w:top w:val="nil"/>
              <w:bottom w:val="nil"/>
            </w:tcBorders>
            <w:vAlign w:val="center"/>
          </w:tcPr>
          <w:p w:rsidR="000267E6" w:rsidRPr="00B35414" w:rsidRDefault="00536861" w:rsidP="005133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9</w:t>
            </w:r>
            <w:r w:rsidR="000267E6" w:rsidRPr="00B354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5133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</w:t>
            </w:r>
            <w:r w:rsidR="000267E6" w:rsidRPr="00B354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5133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 w:rsidR="000267E6" w:rsidRPr="00B354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59" w:type="dxa"/>
            <w:tcBorders>
              <w:top w:val="nil"/>
              <w:bottom w:val="nil"/>
            </w:tcBorders>
            <w:vAlign w:val="center"/>
          </w:tcPr>
          <w:p w:rsidR="000267E6" w:rsidRPr="00B35414" w:rsidRDefault="00536861" w:rsidP="005133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5</w:t>
            </w:r>
            <w:r w:rsidR="000267E6" w:rsidRPr="00B354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5133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</w:t>
            </w:r>
            <w:r w:rsidR="000267E6" w:rsidRPr="00B354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="000267E6" w:rsidRPr="00B354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724" w:type="dxa"/>
            <w:tcBorders>
              <w:top w:val="nil"/>
              <w:bottom w:val="nil"/>
            </w:tcBorders>
            <w:vAlign w:val="center"/>
          </w:tcPr>
          <w:p w:rsidR="000267E6" w:rsidRPr="0070088D" w:rsidRDefault="000267E6" w:rsidP="006E230D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it-IT"/>
              </w:rPr>
            </w:pPr>
          </w:p>
        </w:tc>
      </w:tr>
      <w:tr w:rsidR="000267E6" w:rsidRPr="00605EF7" w:rsidTr="00574F04">
        <w:trPr>
          <w:trHeight w:val="231"/>
        </w:trPr>
        <w:tc>
          <w:tcPr>
            <w:tcW w:w="21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267E6" w:rsidRPr="00605EF7" w:rsidRDefault="000267E6" w:rsidP="00E4292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verweight</w:t>
            </w: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25-30)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267E6" w:rsidRPr="002E5767" w:rsidRDefault="000267E6" w:rsidP="00C16E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57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</w:t>
            </w:r>
            <w:r w:rsidRPr="002E57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="00C16E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Pr="002E57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C16E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Pr="002E57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267E6" w:rsidRPr="002E5767" w:rsidRDefault="000267E6" w:rsidP="00C16E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57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  <w:r w:rsidRPr="002E57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3</w:t>
            </w:r>
            <w:r w:rsidR="00C16E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Pr="002E57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2E57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60" w:type="dxa"/>
            <w:tcBorders>
              <w:top w:val="nil"/>
              <w:bottom w:val="nil"/>
            </w:tcBorders>
            <w:vAlign w:val="center"/>
          </w:tcPr>
          <w:p w:rsidR="000267E6" w:rsidRPr="002E5767" w:rsidRDefault="000267E6" w:rsidP="00C16E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57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  <w:r w:rsidRPr="002E57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3</w:t>
            </w:r>
            <w:r w:rsidR="00C16E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 w:rsidRPr="002E57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Pr="002E57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72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267E6" w:rsidRPr="002E5767" w:rsidRDefault="000267E6" w:rsidP="006E2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</w:p>
        </w:tc>
        <w:tc>
          <w:tcPr>
            <w:tcW w:w="1159" w:type="dxa"/>
            <w:tcBorders>
              <w:top w:val="nil"/>
              <w:bottom w:val="nil"/>
            </w:tcBorders>
            <w:vAlign w:val="center"/>
          </w:tcPr>
          <w:p w:rsidR="000267E6" w:rsidRPr="00605EF7" w:rsidRDefault="000267E6" w:rsidP="00C27FC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C27F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</w:t>
            </w: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C27F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59" w:type="dxa"/>
            <w:tcBorders>
              <w:top w:val="nil"/>
              <w:bottom w:val="nil"/>
            </w:tcBorders>
            <w:vAlign w:val="center"/>
          </w:tcPr>
          <w:p w:rsidR="000267E6" w:rsidRPr="00605EF7" w:rsidRDefault="000267E6" w:rsidP="00C27FC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0</w:t>
            </w: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="00C27F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C27F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60" w:type="dxa"/>
            <w:tcBorders>
              <w:top w:val="nil"/>
              <w:bottom w:val="nil"/>
            </w:tcBorders>
            <w:vAlign w:val="center"/>
          </w:tcPr>
          <w:p w:rsidR="000267E6" w:rsidRPr="00605EF7" w:rsidRDefault="000267E6" w:rsidP="00C27FC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7</w:t>
            </w: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C27F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</w:t>
            </w: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C27F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725" w:type="dxa"/>
            <w:tcBorders>
              <w:top w:val="nil"/>
              <w:bottom w:val="nil"/>
            </w:tcBorders>
            <w:vAlign w:val="center"/>
          </w:tcPr>
          <w:p w:rsidR="000267E6" w:rsidRPr="0070088D" w:rsidRDefault="000267E6" w:rsidP="006E230D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it-IT"/>
              </w:rPr>
            </w:pPr>
          </w:p>
        </w:tc>
        <w:tc>
          <w:tcPr>
            <w:tcW w:w="1159" w:type="dxa"/>
            <w:tcBorders>
              <w:top w:val="nil"/>
              <w:bottom w:val="nil"/>
            </w:tcBorders>
            <w:vAlign w:val="center"/>
          </w:tcPr>
          <w:p w:rsidR="000267E6" w:rsidRPr="00B35414" w:rsidRDefault="00536861" w:rsidP="005133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4</w:t>
            </w:r>
            <w:r w:rsidR="000267E6" w:rsidRPr="00B354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5133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</w:t>
            </w:r>
            <w:r w:rsidR="000267E6" w:rsidRPr="00B354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5133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0267E6" w:rsidRPr="00B354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60" w:type="dxa"/>
            <w:tcBorders>
              <w:top w:val="nil"/>
              <w:bottom w:val="nil"/>
            </w:tcBorders>
            <w:vAlign w:val="center"/>
          </w:tcPr>
          <w:p w:rsidR="000267E6" w:rsidRPr="00B35414" w:rsidRDefault="00536861" w:rsidP="005133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3</w:t>
            </w:r>
            <w:r w:rsidR="000267E6" w:rsidRPr="00B354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="005133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="000267E6" w:rsidRPr="00B354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5133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="000267E6" w:rsidRPr="00B354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59" w:type="dxa"/>
            <w:tcBorders>
              <w:top w:val="nil"/>
              <w:bottom w:val="nil"/>
            </w:tcBorders>
            <w:vAlign w:val="center"/>
          </w:tcPr>
          <w:p w:rsidR="000267E6" w:rsidRPr="00B35414" w:rsidRDefault="00536861" w:rsidP="005133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2</w:t>
            </w:r>
            <w:r w:rsidR="000267E6" w:rsidRPr="00B354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5133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</w:t>
            </w:r>
            <w:r w:rsidR="000267E6" w:rsidRPr="00B354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5133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="000267E6" w:rsidRPr="00B354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724" w:type="dxa"/>
            <w:tcBorders>
              <w:top w:val="nil"/>
              <w:bottom w:val="nil"/>
            </w:tcBorders>
            <w:vAlign w:val="center"/>
          </w:tcPr>
          <w:p w:rsidR="000267E6" w:rsidRPr="0070088D" w:rsidRDefault="000267E6" w:rsidP="006E230D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it-IT"/>
              </w:rPr>
            </w:pPr>
          </w:p>
        </w:tc>
      </w:tr>
      <w:tr w:rsidR="000267E6" w:rsidRPr="00605EF7" w:rsidTr="00574F04">
        <w:trPr>
          <w:trHeight w:val="219"/>
        </w:trPr>
        <w:tc>
          <w:tcPr>
            <w:tcW w:w="21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267E6" w:rsidRPr="00605EF7" w:rsidRDefault="000267E6" w:rsidP="00E4292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bese (&lt;30)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267E6" w:rsidRPr="002E5767" w:rsidRDefault="000267E6" w:rsidP="00C16E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</w:t>
            </w:r>
            <w:r w:rsidRPr="002E57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C16E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</w:t>
            </w:r>
            <w:r w:rsidRPr="002E57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C16E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2E57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267E6" w:rsidRPr="002E5767" w:rsidRDefault="000267E6" w:rsidP="00C16E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57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2E57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C16E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</w:t>
            </w:r>
            <w:r w:rsidRPr="002E57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C16E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Pr="002E57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60" w:type="dxa"/>
            <w:tcBorders>
              <w:top w:val="nil"/>
              <w:bottom w:val="nil"/>
            </w:tcBorders>
            <w:vAlign w:val="center"/>
          </w:tcPr>
          <w:p w:rsidR="000267E6" w:rsidRPr="002E5767" w:rsidRDefault="000267E6" w:rsidP="00C16E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8</w:t>
            </w:r>
            <w:r w:rsidRPr="002E57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C16E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</w:t>
            </w:r>
            <w:r w:rsidRPr="002E57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C16E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 w:rsidRPr="002E57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72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267E6" w:rsidRPr="002E5767" w:rsidRDefault="000267E6" w:rsidP="002E576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2E57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5</w:t>
            </w:r>
          </w:p>
        </w:tc>
        <w:tc>
          <w:tcPr>
            <w:tcW w:w="1159" w:type="dxa"/>
            <w:tcBorders>
              <w:top w:val="nil"/>
              <w:bottom w:val="nil"/>
            </w:tcBorders>
            <w:vAlign w:val="center"/>
          </w:tcPr>
          <w:p w:rsidR="000267E6" w:rsidRPr="00605EF7" w:rsidRDefault="000267E6" w:rsidP="00C27FC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</w:t>
            </w: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C27F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</w:t>
            </w: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C27F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59" w:type="dxa"/>
            <w:tcBorders>
              <w:top w:val="nil"/>
              <w:bottom w:val="nil"/>
            </w:tcBorders>
            <w:vAlign w:val="center"/>
          </w:tcPr>
          <w:p w:rsidR="000267E6" w:rsidRPr="00605EF7" w:rsidRDefault="000267E6" w:rsidP="00C27FC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</w:t>
            </w: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C27F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C27F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60" w:type="dxa"/>
            <w:tcBorders>
              <w:top w:val="nil"/>
              <w:bottom w:val="nil"/>
            </w:tcBorders>
            <w:vAlign w:val="center"/>
          </w:tcPr>
          <w:p w:rsidR="000267E6" w:rsidRPr="00605EF7" w:rsidRDefault="000267E6" w:rsidP="00C27FC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2</w:t>
            </w: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C27F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C27F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725" w:type="dxa"/>
            <w:tcBorders>
              <w:top w:val="nil"/>
              <w:bottom w:val="nil"/>
            </w:tcBorders>
            <w:vAlign w:val="center"/>
          </w:tcPr>
          <w:p w:rsidR="000267E6" w:rsidRPr="000267E6" w:rsidRDefault="000267E6" w:rsidP="000267E6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0267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1159" w:type="dxa"/>
            <w:tcBorders>
              <w:top w:val="nil"/>
              <w:bottom w:val="nil"/>
            </w:tcBorders>
            <w:vAlign w:val="center"/>
          </w:tcPr>
          <w:p w:rsidR="000267E6" w:rsidRPr="00B35414" w:rsidRDefault="00536861" w:rsidP="005133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41 </w:t>
            </w:r>
            <w:r w:rsidR="000267E6" w:rsidRPr="00B354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="005133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</w:t>
            </w:r>
            <w:r w:rsidR="000267E6" w:rsidRPr="00B354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5133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0267E6" w:rsidRPr="00B354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60" w:type="dxa"/>
            <w:tcBorders>
              <w:top w:val="nil"/>
              <w:bottom w:val="nil"/>
            </w:tcBorders>
            <w:vAlign w:val="center"/>
          </w:tcPr>
          <w:p w:rsidR="000267E6" w:rsidRPr="00B35414" w:rsidRDefault="000267E6" w:rsidP="005133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="005368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 w:rsidRPr="00B354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5133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  <w:r w:rsidRPr="00B354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5133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 w:rsidRPr="00B354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59" w:type="dxa"/>
            <w:tcBorders>
              <w:top w:val="nil"/>
              <w:bottom w:val="nil"/>
            </w:tcBorders>
            <w:vAlign w:val="center"/>
          </w:tcPr>
          <w:p w:rsidR="000267E6" w:rsidRPr="00B35414" w:rsidRDefault="00536861" w:rsidP="005133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2</w:t>
            </w:r>
            <w:r w:rsidR="000267E6" w:rsidRPr="00B354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5133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</w:t>
            </w:r>
            <w:r w:rsidR="000267E6" w:rsidRPr="00B354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5133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="000267E6" w:rsidRPr="00B354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724" w:type="dxa"/>
            <w:tcBorders>
              <w:top w:val="nil"/>
              <w:bottom w:val="nil"/>
            </w:tcBorders>
            <w:vAlign w:val="center"/>
          </w:tcPr>
          <w:p w:rsidR="000267E6" w:rsidRPr="00536861" w:rsidRDefault="000267E6" w:rsidP="005368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68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536861" w:rsidRPr="005368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</w:t>
            </w:r>
          </w:p>
        </w:tc>
      </w:tr>
      <w:tr w:rsidR="000267E6" w:rsidRPr="00605EF7" w:rsidTr="00574F04">
        <w:trPr>
          <w:trHeight w:val="231"/>
        </w:trPr>
        <w:tc>
          <w:tcPr>
            <w:tcW w:w="21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267E6" w:rsidRPr="00605EF7" w:rsidRDefault="000267E6" w:rsidP="00E4292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05EF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Parity 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267E6" w:rsidRPr="002E5767" w:rsidRDefault="000267E6" w:rsidP="006E2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267E6" w:rsidRPr="002E5767" w:rsidRDefault="000267E6" w:rsidP="006E2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60" w:type="dxa"/>
            <w:tcBorders>
              <w:top w:val="nil"/>
              <w:bottom w:val="nil"/>
            </w:tcBorders>
            <w:vAlign w:val="center"/>
          </w:tcPr>
          <w:p w:rsidR="000267E6" w:rsidRPr="002E5767" w:rsidRDefault="000267E6" w:rsidP="006E2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</w:p>
        </w:tc>
        <w:tc>
          <w:tcPr>
            <w:tcW w:w="72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267E6" w:rsidRPr="002E5767" w:rsidRDefault="000267E6" w:rsidP="006E2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</w:p>
        </w:tc>
        <w:tc>
          <w:tcPr>
            <w:tcW w:w="1159" w:type="dxa"/>
            <w:tcBorders>
              <w:top w:val="nil"/>
              <w:bottom w:val="nil"/>
            </w:tcBorders>
            <w:vAlign w:val="center"/>
          </w:tcPr>
          <w:p w:rsidR="000267E6" w:rsidRPr="00605EF7" w:rsidRDefault="000267E6" w:rsidP="00455A4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59" w:type="dxa"/>
            <w:tcBorders>
              <w:top w:val="nil"/>
              <w:bottom w:val="nil"/>
            </w:tcBorders>
            <w:vAlign w:val="center"/>
          </w:tcPr>
          <w:p w:rsidR="000267E6" w:rsidRPr="00605EF7" w:rsidRDefault="000267E6" w:rsidP="00455A4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60" w:type="dxa"/>
            <w:tcBorders>
              <w:top w:val="nil"/>
              <w:bottom w:val="nil"/>
            </w:tcBorders>
            <w:vAlign w:val="center"/>
          </w:tcPr>
          <w:p w:rsidR="000267E6" w:rsidRPr="00605EF7" w:rsidRDefault="000267E6" w:rsidP="00455A4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</w:p>
        </w:tc>
        <w:tc>
          <w:tcPr>
            <w:tcW w:w="725" w:type="dxa"/>
            <w:tcBorders>
              <w:top w:val="nil"/>
              <w:bottom w:val="nil"/>
            </w:tcBorders>
            <w:vAlign w:val="center"/>
          </w:tcPr>
          <w:p w:rsidR="000267E6" w:rsidRPr="0070088D" w:rsidRDefault="000267E6" w:rsidP="006E230D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it-IT"/>
              </w:rPr>
            </w:pPr>
          </w:p>
        </w:tc>
        <w:tc>
          <w:tcPr>
            <w:tcW w:w="1159" w:type="dxa"/>
            <w:tcBorders>
              <w:top w:val="nil"/>
              <w:bottom w:val="nil"/>
            </w:tcBorders>
            <w:vAlign w:val="center"/>
          </w:tcPr>
          <w:p w:rsidR="000267E6" w:rsidRPr="00B35414" w:rsidRDefault="000267E6" w:rsidP="00455A4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60" w:type="dxa"/>
            <w:tcBorders>
              <w:top w:val="nil"/>
              <w:bottom w:val="nil"/>
            </w:tcBorders>
            <w:vAlign w:val="center"/>
          </w:tcPr>
          <w:p w:rsidR="000267E6" w:rsidRPr="00B35414" w:rsidRDefault="000267E6" w:rsidP="00455A4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</w:p>
        </w:tc>
        <w:tc>
          <w:tcPr>
            <w:tcW w:w="1159" w:type="dxa"/>
            <w:tcBorders>
              <w:top w:val="nil"/>
              <w:bottom w:val="nil"/>
            </w:tcBorders>
            <w:vAlign w:val="center"/>
          </w:tcPr>
          <w:p w:rsidR="000267E6" w:rsidRPr="00B35414" w:rsidRDefault="000267E6" w:rsidP="00455A4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</w:p>
        </w:tc>
        <w:tc>
          <w:tcPr>
            <w:tcW w:w="724" w:type="dxa"/>
            <w:tcBorders>
              <w:top w:val="nil"/>
              <w:bottom w:val="nil"/>
            </w:tcBorders>
            <w:vAlign w:val="center"/>
          </w:tcPr>
          <w:p w:rsidR="000267E6" w:rsidRPr="0070088D" w:rsidRDefault="000267E6" w:rsidP="006E230D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it-IT"/>
              </w:rPr>
            </w:pPr>
          </w:p>
        </w:tc>
      </w:tr>
      <w:tr w:rsidR="000267E6" w:rsidRPr="00605EF7" w:rsidTr="00574F04">
        <w:trPr>
          <w:trHeight w:val="231"/>
        </w:trPr>
        <w:tc>
          <w:tcPr>
            <w:tcW w:w="21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267E6" w:rsidRPr="00605EF7" w:rsidRDefault="000267E6" w:rsidP="00E4292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0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267E6" w:rsidRPr="00605EF7" w:rsidRDefault="000267E6" w:rsidP="00C16E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 (</w:t>
            </w:r>
            <w:r w:rsidR="00C16E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C16E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267E6" w:rsidRPr="00605EF7" w:rsidRDefault="000267E6" w:rsidP="00C16E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</w:t>
            </w: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C16E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C16E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60" w:type="dxa"/>
            <w:tcBorders>
              <w:top w:val="nil"/>
              <w:bottom w:val="nil"/>
            </w:tcBorders>
            <w:vAlign w:val="center"/>
          </w:tcPr>
          <w:p w:rsidR="000267E6" w:rsidRPr="00605EF7" w:rsidRDefault="000267E6" w:rsidP="00C16E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</w:t>
            </w: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C16E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C16E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72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267E6" w:rsidRPr="0070088D" w:rsidRDefault="000267E6" w:rsidP="006E230D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it-IT"/>
              </w:rPr>
            </w:pPr>
          </w:p>
        </w:tc>
        <w:tc>
          <w:tcPr>
            <w:tcW w:w="1159" w:type="dxa"/>
            <w:tcBorders>
              <w:top w:val="nil"/>
              <w:bottom w:val="nil"/>
            </w:tcBorders>
            <w:vAlign w:val="center"/>
          </w:tcPr>
          <w:p w:rsidR="000267E6" w:rsidRPr="00605EF7" w:rsidRDefault="000267E6" w:rsidP="004318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</w:t>
            </w: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8B5F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4318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59" w:type="dxa"/>
            <w:tcBorders>
              <w:top w:val="nil"/>
              <w:bottom w:val="nil"/>
            </w:tcBorders>
            <w:vAlign w:val="center"/>
          </w:tcPr>
          <w:p w:rsidR="000267E6" w:rsidRPr="00605EF7" w:rsidRDefault="000267E6" w:rsidP="004318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5F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="008B5FE9" w:rsidRPr="008B5F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8B5F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="004318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8B5F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4318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60" w:type="dxa"/>
            <w:tcBorders>
              <w:top w:val="nil"/>
              <w:bottom w:val="nil"/>
            </w:tcBorders>
            <w:vAlign w:val="center"/>
          </w:tcPr>
          <w:p w:rsidR="000267E6" w:rsidRPr="00605EF7" w:rsidRDefault="008B5FE9" w:rsidP="004318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</w:t>
            </w:r>
            <w:r w:rsidR="000267E6"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4318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  <w:r w:rsidR="000267E6"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4318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="000267E6"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725" w:type="dxa"/>
            <w:tcBorders>
              <w:top w:val="nil"/>
              <w:bottom w:val="nil"/>
            </w:tcBorders>
            <w:vAlign w:val="center"/>
          </w:tcPr>
          <w:p w:rsidR="000267E6" w:rsidRPr="0070088D" w:rsidRDefault="000267E6" w:rsidP="006E230D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it-IT"/>
              </w:rPr>
            </w:pPr>
          </w:p>
        </w:tc>
        <w:tc>
          <w:tcPr>
            <w:tcW w:w="1159" w:type="dxa"/>
            <w:tcBorders>
              <w:top w:val="nil"/>
              <w:bottom w:val="nil"/>
            </w:tcBorders>
            <w:vAlign w:val="center"/>
          </w:tcPr>
          <w:p w:rsidR="000267E6" w:rsidRPr="00B35414" w:rsidRDefault="006B3BA2" w:rsidP="005133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</w:t>
            </w:r>
            <w:r w:rsidR="000267E6" w:rsidRPr="00B354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5133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="000267E6" w:rsidRPr="00B354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5133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="000267E6" w:rsidRPr="00B354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60" w:type="dxa"/>
            <w:tcBorders>
              <w:top w:val="nil"/>
              <w:bottom w:val="nil"/>
            </w:tcBorders>
            <w:vAlign w:val="center"/>
          </w:tcPr>
          <w:p w:rsidR="000267E6" w:rsidRPr="00B35414" w:rsidRDefault="006B3BA2" w:rsidP="005133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</w:t>
            </w:r>
            <w:r w:rsidR="000267E6" w:rsidRPr="00B354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5133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  <w:r w:rsidR="000267E6" w:rsidRPr="00B354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5133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="000267E6" w:rsidRPr="00B354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59" w:type="dxa"/>
            <w:tcBorders>
              <w:top w:val="nil"/>
              <w:bottom w:val="nil"/>
            </w:tcBorders>
            <w:vAlign w:val="center"/>
          </w:tcPr>
          <w:p w:rsidR="000267E6" w:rsidRPr="00B35414" w:rsidRDefault="006B3BA2" w:rsidP="005133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="000267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="000267E6" w:rsidRPr="00B354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5133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</w:t>
            </w:r>
            <w:r w:rsidR="000267E6" w:rsidRPr="00B354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5133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="000267E6" w:rsidRPr="00B354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724" w:type="dxa"/>
            <w:tcBorders>
              <w:top w:val="nil"/>
              <w:bottom w:val="nil"/>
            </w:tcBorders>
            <w:vAlign w:val="center"/>
          </w:tcPr>
          <w:p w:rsidR="000267E6" w:rsidRPr="0070088D" w:rsidRDefault="000267E6" w:rsidP="006E230D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it-IT"/>
              </w:rPr>
            </w:pPr>
          </w:p>
        </w:tc>
      </w:tr>
      <w:tr w:rsidR="000267E6" w:rsidRPr="00605EF7" w:rsidTr="00574F04">
        <w:trPr>
          <w:trHeight w:val="231"/>
        </w:trPr>
        <w:tc>
          <w:tcPr>
            <w:tcW w:w="21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267E6" w:rsidRPr="00605EF7" w:rsidRDefault="000267E6" w:rsidP="00E4292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267E6" w:rsidRPr="00605EF7" w:rsidRDefault="000267E6" w:rsidP="00C16E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8</w:t>
            </w: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C16E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</w:t>
            </w: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267E6" w:rsidRPr="00605EF7" w:rsidRDefault="000267E6" w:rsidP="00C16E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1</w:t>
            </w: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C16E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</w:t>
            </w: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C16E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60" w:type="dxa"/>
            <w:tcBorders>
              <w:top w:val="nil"/>
              <w:bottom w:val="nil"/>
            </w:tcBorders>
            <w:vAlign w:val="center"/>
          </w:tcPr>
          <w:p w:rsidR="000267E6" w:rsidRPr="00605EF7" w:rsidRDefault="000267E6" w:rsidP="00C16E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5</w:t>
            </w: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C16E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</w:t>
            </w: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C16E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72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267E6" w:rsidRPr="0070088D" w:rsidRDefault="000267E6" w:rsidP="006E230D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it-IT"/>
              </w:rPr>
            </w:pPr>
          </w:p>
        </w:tc>
        <w:tc>
          <w:tcPr>
            <w:tcW w:w="1159" w:type="dxa"/>
            <w:tcBorders>
              <w:top w:val="nil"/>
              <w:bottom w:val="nil"/>
            </w:tcBorders>
            <w:vAlign w:val="center"/>
          </w:tcPr>
          <w:p w:rsidR="000267E6" w:rsidRPr="00605EF7" w:rsidRDefault="008B5FE9" w:rsidP="004318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7</w:t>
            </w:r>
            <w:r w:rsidR="000267E6"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4318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</w:t>
            </w:r>
            <w:r w:rsidR="000267E6"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4318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0267E6"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59" w:type="dxa"/>
            <w:tcBorders>
              <w:top w:val="nil"/>
              <w:bottom w:val="nil"/>
            </w:tcBorders>
            <w:vAlign w:val="center"/>
          </w:tcPr>
          <w:p w:rsidR="000267E6" w:rsidRPr="00605EF7" w:rsidRDefault="008B5FE9" w:rsidP="004318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9</w:t>
            </w:r>
            <w:r w:rsidR="000267E6"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4318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</w:t>
            </w:r>
            <w:r w:rsidR="000267E6"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4318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 w:rsidR="000267E6"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60" w:type="dxa"/>
            <w:tcBorders>
              <w:top w:val="nil"/>
              <w:bottom w:val="nil"/>
            </w:tcBorders>
            <w:vAlign w:val="center"/>
          </w:tcPr>
          <w:p w:rsidR="000267E6" w:rsidRPr="00605EF7" w:rsidRDefault="008B5FE9" w:rsidP="004318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8</w:t>
            </w:r>
            <w:r w:rsidR="000267E6"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4318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="000267E6"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4318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="000267E6"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725" w:type="dxa"/>
            <w:tcBorders>
              <w:top w:val="nil"/>
              <w:bottom w:val="nil"/>
            </w:tcBorders>
            <w:vAlign w:val="center"/>
          </w:tcPr>
          <w:p w:rsidR="000267E6" w:rsidRPr="0070088D" w:rsidRDefault="000267E6" w:rsidP="006E230D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it-IT"/>
              </w:rPr>
            </w:pPr>
          </w:p>
        </w:tc>
        <w:tc>
          <w:tcPr>
            <w:tcW w:w="1159" w:type="dxa"/>
            <w:tcBorders>
              <w:top w:val="nil"/>
              <w:bottom w:val="nil"/>
            </w:tcBorders>
            <w:vAlign w:val="center"/>
          </w:tcPr>
          <w:p w:rsidR="000267E6" w:rsidRPr="00B35414" w:rsidRDefault="006B3BA2" w:rsidP="005133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6</w:t>
            </w:r>
            <w:r w:rsidR="000267E6" w:rsidRPr="00B354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5133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="000267E6" w:rsidRPr="00B354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5133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="000267E6" w:rsidRPr="00B354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60" w:type="dxa"/>
            <w:tcBorders>
              <w:top w:val="nil"/>
              <w:bottom w:val="nil"/>
            </w:tcBorders>
            <w:vAlign w:val="center"/>
          </w:tcPr>
          <w:p w:rsidR="000267E6" w:rsidRPr="00B35414" w:rsidRDefault="006B3BA2" w:rsidP="005133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0</w:t>
            </w:r>
            <w:r w:rsidR="000267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0267E6" w:rsidRPr="00B354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="005133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</w:t>
            </w:r>
            <w:r w:rsidR="000267E6" w:rsidRPr="00B354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5133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="000267E6" w:rsidRPr="00B354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59" w:type="dxa"/>
            <w:tcBorders>
              <w:top w:val="nil"/>
              <w:bottom w:val="nil"/>
            </w:tcBorders>
            <w:vAlign w:val="center"/>
          </w:tcPr>
          <w:p w:rsidR="000267E6" w:rsidRPr="00B35414" w:rsidRDefault="006B3BA2" w:rsidP="005133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8</w:t>
            </w:r>
            <w:r w:rsidR="000267E6" w:rsidRPr="00B354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5133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</w:t>
            </w:r>
            <w:r w:rsidR="000267E6" w:rsidRPr="00B354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5133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="000267E6" w:rsidRPr="00B354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724" w:type="dxa"/>
            <w:tcBorders>
              <w:top w:val="nil"/>
              <w:bottom w:val="nil"/>
            </w:tcBorders>
            <w:vAlign w:val="center"/>
          </w:tcPr>
          <w:p w:rsidR="000267E6" w:rsidRPr="0070088D" w:rsidRDefault="000267E6" w:rsidP="006E230D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it-IT"/>
              </w:rPr>
            </w:pPr>
          </w:p>
        </w:tc>
      </w:tr>
      <w:tr w:rsidR="000267E6" w:rsidRPr="00605EF7" w:rsidTr="00574F04">
        <w:trPr>
          <w:trHeight w:val="231"/>
        </w:trPr>
        <w:tc>
          <w:tcPr>
            <w:tcW w:w="21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267E6" w:rsidRPr="00605EF7" w:rsidRDefault="000267E6" w:rsidP="00E4292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267E6" w:rsidRPr="00605EF7" w:rsidRDefault="000267E6" w:rsidP="00C16E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</w:t>
            </w: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C16E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</w:t>
            </w: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C16E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267E6" w:rsidRPr="00605EF7" w:rsidRDefault="000267E6" w:rsidP="00C16E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8</w:t>
            </w: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C16E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</w:t>
            </w: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C16E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60" w:type="dxa"/>
            <w:tcBorders>
              <w:top w:val="nil"/>
              <w:bottom w:val="nil"/>
            </w:tcBorders>
            <w:vAlign w:val="center"/>
          </w:tcPr>
          <w:p w:rsidR="000267E6" w:rsidRPr="00605EF7" w:rsidRDefault="000267E6" w:rsidP="00C16E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5</w:t>
            </w: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C16E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</w:t>
            </w: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72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267E6" w:rsidRPr="0070088D" w:rsidRDefault="000267E6" w:rsidP="006E230D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it-IT"/>
              </w:rPr>
            </w:pPr>
          </w:p>
        </w:tc>
        <w:tc>
          <w:tcPr>
            <w:tcW w:w="1159" w:type="dxa"/>
            <w:tcBorders>
              <w:top w:val="nil"/>
              <w:bottom w:val="nil"/>
            </w:tcBorders>
            <w:vAlign w:val="center"/>
          </w:tcPr>
          <w:p w:rsidR="000267E6" w:rsidRPr="00605EF7" w:rsidRDefault="000267E6" w:rsidP="004318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8B5F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</w:t>
            </w: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4318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</w:t>
            </w: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4318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59" w:type="dxa"/>
            <w:tcBorders>
              <w:top w:val="nil"/>
              <w:bottom w:val="nil"/>
            </w:tcBorders>
            <w:vAlign w:val="center"/>
          </w:tcPr>
          <w:p w:rsidR="000267E6" w:rsidRPr="00605EF7" w:rsidRDefault="000267E6" w:rsidP="004318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  <w:r w:rsidR="008B5F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4318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="008B5F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4318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60" w:type="dxa"/>
            <w:tcBorders>
              <w:top w:val="nil"/>
              <w:bottom w:val="nil"/>
            </w:tcBorders>
            <w:vAlign w:val="center"/>
          </w:tcPr>
          <w:p w:rsidR="000267E6" w:rsidRPr="00605EF7" w:rsidRDefault="000267E6" w:rsidP="004318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8B5F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="004318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4318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725" w:type="dxa"/>
            <w:tcBorders>
              <w:top w:val="nil"/>
              <w:bottom w:val="nil"/>
            </w:tcBorders>
            <w:vAlign w:val="center"/>
          </w:tcPr>
          <w:p w:rsidR="000267E6" w:rsidRPr="0070088D" w:rsidRDefault="000267E6" w:rsidP="006E230D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it-IT"/>
              </w:rPr>
            </w:pPr>
          </w:p>
        </w:tc>
        <w:tc>
          <w:tcPr>
            <w:tcW w:w="1159" w:type="dxa"/>
            <w:tcBorders>
              <w:top w:val="nil"/>
              <w:bottom w:val="nil"/>
            </w:tcBorders>
            <w:vAlign w:val="center"/>
          </w:tcPr>
          <w:p w:rsidR="000267E6" w:rsidRPr="00B35414" w:rsidRDefault="006B3BA2" w:rsidP="005133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0</w:t>
            </w:r>
            <w:r w:rsidR="000267E6" w:rsidRPr="00B354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5133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</w:t>
            </w:r>
            <w:r w:rsidR="000267E6" w:rsidRPr="00B354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5133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="000267E6" w:rsidRPr="00B354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60" w:type="dxa"/>
            <w:tcBorders>
              <w:top w:val="nil"/>
              <w:bottom w:val="nil"/>
            </w:tcBorders>
            <w:vAlign w:val="center"/>
          </w:tcPr>
          <w:p w:rsidR="000267E6" w:rsidRPr="00B35414" w:rsidRDefault="006B3BA2" w:rsidP="005133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2</w:t>
            </w:r>
            <w:r w:rsidR="000267E6" w:rsidRPr="00B354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5133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</w:t>
            </w:r>
            <w:r w:rsidR="000267E6" w:rsidRPr="00B354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5133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="000267E6" w:rsidRPr="00B354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59" w:type="dxa"/>
            <w:tcBorders>
              <w:top w:val="nil"/>
              <w:bottom w:val="nil"/>
            </w:tcBorders>
            <w:vAlign w:val="center"/>
          </w:tcPr>
          <w:p w:rsidR="000267E6" w:rsidRPr="00B35414" w:rsidRDefault="006B3BA2" w:rsidP="005133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8</w:t>
            </w:r>
            <w:r w:rsidR="000267E6" w:rsidRPr="00B354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5133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</w:t>
            </w:r>
            <w:r w:rsidR="000267E6" w:rsidRPr="00B354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5133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="000267E6" w:rsidRPr="00B354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724" w:type="dxa"/>
            <w:tcBorders>
              <w:top w:val="nil"/>
              <w:bottom w:val="nil"/>
            </w:tcBorders>
            <w:vAlign w:val="center"/>
          </w:tcPr>
          <w:p w:rsidR="000267E6" w:rsidRPr="0070088D" w:rsidRDefault="000267E6" w:rsidP="006E230D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it-IT"/>
              </w:rPr>
            </w:pPr>
          </w:p>
        </w:tc>
      </w:tr>
      <w:tr w:rsidR="000267E6" w:rsidRPr="00605EF7" w:rsidTr="00574F04">
        <w:trPr>
          <w:trHeight w:val="231"/>
        </w:trPr>
        <w:tc>
          <w:tcPr>
            <w:tcW w:w="21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267E6" w:rsidRPr="00605EF7" w:rsidRDefault="000267E6" w:rsidP="00E4292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267E6" w:rsidRPr="00605EF7" w:rsidRDefault="000267E6" w:rsidP="00C16E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51 </w:t>
            </w: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="00C16E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C16E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267E6" w:rsidRPr="00605EF7" w:rsidRDefault="000267E6" w:rsidP="00C16E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</w:t>
            </w: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C16E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60" w:type="dxa"/>
            <w:tcBorders>
              <w:top w:val="nil"/>
              <w:bottom w:val="nil"/>
            </w:tcBorders>
            <w:vAlign w:val="center"/>
          </w:tcPr>
          <w:p w:rsidR="000267E6" w:rsidRPr="00605EF7" w:rsidRDefault="000267E6" w:rsidP="00C16E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1</w:t>
            </w: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C16E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</w:t>
            </w: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C16E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72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267E6" w:rsidRPr="0070088D" w:rsidRDefault="000267E6" w:rsidP="006E230D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it-IT"/>
              </w:rPr>
            </w:pPr>
          </w:p>
        </w:tc>
        <w:tc>
          <w:tcPr>
            <w:tcW w:w="1159" w:type="dxa"/>
            <w:tcBorders>
              <w:top w:val="nil"/>
              <w:bottom w:val="nil"/>
            </w:tcBorders>
            <w:vAlign w:val="center"/>
          </w:tcPr>
          <w:p w:rsidR="000267E6" w:rsidRPr="00605EF7" w:rsidRDefault="000267E6" w:rsidP="004318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="008B5F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="004318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4318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59" w:type="dxa"/>
            <w:tcBorders>
              <w:top w:val="nil"/>
              <w:bottom w:val="nil"/>
            </w:tcBorders>
            <w:vAlign w:val="center"/>
          </w:tcPr>
          <w:p w:rsidR="000267E6" w:rsidRPr="00605EF7" w:rsidRDefault="008B5FE9" w:rsidP="004318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</w:t>
            </w:r>
            <w:r w:rsidR="000267E6"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4318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</w:t>
            </w:r>
            <w:r w:rsidR="000267E6"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4318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="000267E6"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60" w:type="dxa"/>
            <w:tcBorders>
              <w:top w:val="nil"/>
              <w:bottom w:val="nil"/>
            </w:tcBorders>
            <w:vAlign w:val="center"/>
          </w:tcPr>
          <w:p w:rsidR="000267E6" w:rsidRPr="00605EF7" w:rsidRDefault="008B5FE9" w:rsidP="004318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</w:t>
            </w:r>
            <w:r w:rsidR="000267E6"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4318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</w:t>
            </w:r>
            <w:r w:rsidR="000267E6"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4318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="000267E6"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725" w:type="dxa"/>
            <w:tcBorders>
              <w:top w:val="nil"/>
              <w:bottom w:val="nil"/>
            </w:tcBorders>
            <w:vAlign w:val="center"/>
          </w:tcPr>
          <w:p w:rsidR="000267E6" w:rsidRPr="0070088D" w:rsidRDefault="000267E6" w:rsidP="006E230D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it-IT"/>
              </w:rPr>
            </w:pPr>
          </w:p>
        </w:tc>
        <w:tc>
          <w:tcPr>
            <w:tcW w:w="1159" w:type="dxa"/>
            <w:tcBorders>
              <w:top w:val="nil"/>
              <w:bottom w:val="nil"/>
            </w:tcBorders>
            <w:vAlign w:val="center"/>
          </w:tcPr>
          <w:p w:rsidR="000267E6" w:rsidRPr="00B35414" w:rsidRDefault="006B3BA2" w:rsidP="005133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</w:t>
            </w:r>
            <w:r w:rsidR="000267E6" w:rsidRPr="00B354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5133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</w:t>
            </w:r>
            <w:r w:rsidR="000267E6" w:rsidRPr="00B354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5133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0267E6" w:rsidRPr="00B354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60" w:type="dxa"/>
            <w:tcBorders>
              <w:top w:val="nil"/>
              <w:bottom w:val="nil"/>
            </w:tcBorders>
            <w:vAlign w:val="center"/>
          </w:tcPr>
          <w:p w:rsidR="000267E6" w:rsidRPr="00B35414" w:rsidRDefault="006B3BA2" w:rsidP="005133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</w:t>
            </w:r>
            <w:r w:rsidR="000267E6" w:rsidRPr="00B354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5133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  <w:r w:rsidR="000267E6" w:rsidRPr="00B354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5133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0267E6" w:rsidRPr="00B354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59" w:type="dxa"/>
            <w:tcBorders>
              <w:top w:val="nil"/>
              <w:bottom w:val="nil"/>
            </w:tcBorders>
            <w:vAlign w:val="center"/>
          </w:tcPr>
          <w:p w:rsidR="000267E6" w:rsidRPr="00B35414" w:rsidRDefault="006B3BA2" w:rsidP="00E03E9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</w:t>
            </w:r>
            <w:r w:rsidR="000267E6" w:rsidRPr="00B354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E03E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  <w:r w:rsidR="000267E6" w:rsidRPr="00B354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E03E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="000267E6" w:rsidRPr="00B354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724" w:type="dxa"/>
            <w:tcBorders>
              <w:top w:val="nil"/>
              <w:bottom w:val="nil"/>
            </w:tcBorders>
            <w:vAlign w:val="center"/>
          </w:tcPr>
          <w:p w:rsidR="000267E6" w:rsidRPr="0070088D" w:rsidRDefault="000267E6" w:rsidP="006E230D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it-IT"/>
              </w:rPr>
            </w:pPr>
          </w:p>
        </w:tc>
      </w:tr>
      <w:tr w:rsidR="000267E6" w:rsidRPr="00605EF7" w:rsidTr="00574F04">
        <w:trPr>
          <w:trHeight w:val="231"/>
        </w:trPr>
        <w:tc>
          <w:tcPr>
            <w:tcW w:w="21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267E6" w:rsidRPr="00605EF7" w:rsidRDefault="000267E6" w:rsidP="00E4292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≥ 4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267E6" w:rsidRPr="00605EF7" w:rsidRDefault="000267E6" w:rsidP="00C16E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</w:t>
            </w: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C16E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267E6" w:rsidRPr="00605EF7" w:rsidRDefault="000267E6" w:rsidP="00C16E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</w:t>
            </w: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C16E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C16E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60" w:type="dxa"/>
            <w:tcBorders>
              <w:top w:val="nil"/>
              <w:bottom w:val="nil"/>
            </w:tcBorders>
            <w:vAlign w:val="center"/>
          </w:tcPr>
          <w:p w:rsidR="000267E6" w:rsidRPr="00605EF7" w:rsidRDefault="000267E6" w:rsidP="00C16E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</w:t>
            </w: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C16E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C16E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72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267E6" w:rsidRPr="002E5767" w:rsidRDefault="000267E6" w:rsidP="002E576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it-IT"/>
              </w:rPr>
            </w:pPr>
            <w:r w:rsidRPr="002E576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&lt;0.05</w:t>
            </w:r>
          </w:p>
        </w:tc>
        <w:tc>
          <w:tcPr>
            <w:tcW w:w="1159" w:type="dxa"/>
            <w:tcBorders>
              <w:top w:val="nil"/>
              <w:bottom w:val="nil"/>
            </w:tcBorders>
            <w:vAlign w:val="center"/>
          </w:tcPr>
          <w:p w:rsidR="000267E6" w:rsidRPr="00605EF7" w:rsidRDefault="008B5FE9" w:rsidP="004318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</w:t>
            </w:r>
            <w:r w:rsidR="000267E6"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4318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="000267E6"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4318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 w:rsidR="000267E6"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59" w:type="dxa"/>
            <w:tcBorders>
              <w:top w:val="nil"/>
              <w:bottom w:val="nil"/>
            </w:tcBorders>
            <w:vAlign w:val="center"/>
          </w:tcPr>
          <w:p w:rsidR="000267E6" w:rsidRPr="00605EF7" w:rsidRDefault="008B5FE9" w:rsidP="004318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</w:t>
            </w:r>
            <w:r w:rsidR="000267E6"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4318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="000267E6"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4318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="000267E6"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60" w:type="dxa"/>
            <w:tcBorders>
              <w:top w:val="nil"/>
              <w:bottom w:val="nil"/>
            </w:tcBorders>
            <w:vAlign w:val="center"/>
          </w:tcPr>
          <w:p w:rsidR="000267E6" w:rsidRPr="00605EF7" w:rsidRDefault="000267E6" w:rsidP="004318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="008B5F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4318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8B5F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725" w:type="dxa"/>
            <w:tcBorders>
              <w:top w:val="nil"/>
              <w:bottom w:val="nil"/>
            </w:tcBorders>
            <w:vAlign w:val="center"/>
          </w:tcPr>
          <w:p w:rsidR="000267E6" w:rsidRPr="000267E6" w:rsidRDefault="000267E6" w:rsidP="006E2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67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5</w:t>
            </w:r>
          </w:p>
        </w:tc>
        <w:tc>
          <w:tcPr>
            <w:tcW w:w="1159" w:type="dxa"/>
            <w:tcBorders>
              <w:top w:val="nil"/>
              <w:bottom w:val="nil"/>
            </w:tcBorders>
            <w:vAlign w:val="center"/>
          </w:tcPr>
          <w:p w:rsidR="000267E6" w:rsidRPr="00B35414" w:rsidRDefault="006B3BA2" w:rsidP="006B3BA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</w:t>
            </w:r>
            <w:r w:rsidR="000267E6" w:rsidRPr="00B354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5133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  <w:r w:rsidR="005133C5" w:rsidRPr="00B354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5133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0267E6" w:rsidRPr="00B354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60" w:type="dxa"/>
            <w:tcBorders>
              <w:top w:val="nil"/>
              <w:bottom w:val="nil"/>
            </w:tcBorders>
            <w:vAlign w:val="center"/>
          </w:tcPr>
          <w:p w:rsidR="000267E6" w:rsidRPr="00B35414" w:rsidRDefault="006B3BA2" w:rsidP="005133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</w:t>
            </w:r>
            <w:r w:rsidR="000267E6" w:rsidRPr="00B354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5133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  <w:r w:rsidR="000267E6" w:rsidRPr="00B354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5133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0267E6" w:rsidRPr="00B354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59" w:type="dxa"/>
            <w:tcBorders>
              <w:top w:val="nil"/>
              <w:bottom w:val="nil"/>
            </w:tcBorders>
            <w:vAlign w:val="center"/>
          </w:tcPr>
          <w:p w:rsidR="000267E6" w:rsidRPr="00B35414" w:rsidRDefault="006B3BA2" w:rsidP="00E03E9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</w:t>
            </w:r>
            <w:r w:rsidR="000267E6" w:rsidRPr="00B354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E03E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="000267E6" w:rsidRPr="00B354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E03E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="000267E6" w:rsidRPr="00B354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724" w:type="dxa"/>
            <w:tcBorders>
              <w:top w:val="nil"/>
              <w:bottom w:val="nil"/>
            </w:tcBorders>
            <w:vAlign w:val="center"/>
          </w:tcPr>
          <w:p w:rsidR="000267E6" w:rsidRPr="006B3BA2" w:rsidRDefault="000267E6" w:rsidP="006B3BA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3B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6B3BA2" w:rsidRPr="006B3B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</w:t>
            </w:r>
          </w:p>
        </w:tc>
      </w:tr>
      <w:tr w:rsidR="000267E6" w:rsidRPr="00605EF7" w:rsidTr="00574F04">
        <w:trPr>
          <w:trHeight w:val="231"/>
        </w:trPr>
        <w:tc>
          <w:tcPr>
            <w:tcW w:w="21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267E6" w:rsidRPr="00605EF7" w:rsidRDefault="000267E6" w:rsidP="00E4292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05EF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HT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267E6" w:rsidRPr="00605EF7" w:rsidRDefault="000267E6" w:rsidP="006E2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267E6" w:rsidRPr="00605EF7" w:rsidRDefault="000267E6" w:rsidP="006E2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60" w:type="dxa"/>
            <w:tcBorders>
              <w:top w:val="nil"/>
              <w:bottom w:val="nil"/>
            </w:tcBorders>
            <w:vAlign w:val="center"/>
          </w:tcPr>
          <w:p w:rsidR="000267E6" w:rsidRPr="00605EF7" w:rsidRDefault="000267E6" w:rsidP="006E2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</w:p>
        </w:tc>
        <w:tc>
          <w:tcPr>
            <w:tcW w:w="72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267E6" w:rsidRPr="0070088D" w:rsidRDefault="000267E6" w:rsidP="006E230D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it-IT"/>
              </w:rPr>
            </w:pPr>
          </w:p>
        </w:tc>
        <w:tc>
          <w:tcPr>
            <w:tcW w:w="1159" w:type="dxa"/>
            <w:tcBorders>
              <w:top w:val="nil"/>
              <w:bottom w:val="nil"/>
            </w:tcBorders>
            <w:vAlign w:val="center"/>
          </w:tcPr>
          <w:p w:rsidR="000267E6" w:rsidRPr="00605EF7" w:rsidRDefault="000267E6" w:rsidP="00455A4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59" w:type="dxa"/>
            <w:tcBorders>
              <w:top w:val="nil"/>
              <w:bottom w:val="nil"/>
            </w:tcBorders>
            <w:vAlign w:val="center"/>
          </w:tcPr>
          <w:p w:rsidR="000267E6" w:rsidRPr="00605EF7" w:rsidRDefault="000267E6" w:rsidP="00455A4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60" w:type="dxa"/>
            <w:tcBorders>
              <w:top w:val="nil"/>
              <w:bottom w:val="nil"/>
            </w:tcBorders>
            <w:vAlign w:val="center"/>
          </w:tcPr>
          <w:p w:rsidR="000267E6" w:rsidRPr="00605EF7" w:rsidRDefault="000267E6" w:rsidP="00455A4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</w:p>
        </w:tc>
        <w:tc>
          <w:tcPr>
            <w:tcW w:w="725" w:type="dxa"/>
            <w:tcBorders>
              <w:top w:val="nil"/>
              <w:bottom w:val="nil"/>
            </w:tcBorders>
            <w:vAlign w:val="center"/>
          </w:tcPr>
          <w:p w:rsidR="000267E6" w:rsidRPr="0070088D" w:rsidRDefault="000267E6" w:rsidP="006E230D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it-IT"/>
              </w:rPr>
            </w:pPr>
          </w:p>
        </w:tc>
        <w:tc>
          <w:tcPr>
            <w:tcW w:w="1159" w:type="dxa"/>
            <w:tcBorders>
              <w:top w:val="nil"/>
              <w:bottom w:val="nil"/>
            </w:tcBorders>
            <w:vAlign w:val="center"/>
          </w:tcPr>
          <w:p w:rsidR="000267E6" w:rsidRPr="00B35414" w:rsidRDefault="000267E6" w:rsidP="00455A4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60" w:type="dxa"/>
            <w:tcBorders>
              <w:top w:val="nil"/>
              <w:bottom w:val="nil"/>
            </w:tcBorders>
            <w:vAlign w:val="center"/>
          </w:tcPr>
          <w:p w:rsidR="000267E6" w:rsidRPr="00B35414" w:rsidRDefault="000267E6" w:rsidP="00455A4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</w:p>
        </w:tc>
        <w:tc>
          <w:tcPr>
            <w:tcW w:w="1159" w:type="dxa"/>
            <w:tcBorders>
              <w:top w:val="nil"/>
              <w:bottom w:val="nil"/>
            </w:tcBorders>
            <w:vAlign w:val="center"/>
          </w:tcPr>
          <w:p w:rsidR="000267E6" w:rsidRPr="00B35414" w:rsidRDefault="000267E6" w:rsidP="00455A4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</w:p>
        </w:tc>
        <w:tc>
          <w:tcPr>
            <w:tcW w:w="724" w:type="dxa"/>
            <w:tcBorders>
              <w:top w:val="nil"/>
              <w:bottom w:val="nil"/>
            </w:tcBorders>
            <w:vAlign w:val="center"/>
          </w:tcPr>
          <w:p w:rsidR="000267E6" w:rsidRPr="0070088D" w:rsidRDefault="000267E6" w:rsidP="006E230D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it-IT"/>
              </w:rPr>
            </w:pPr>
          </w:p>
        </w:tc>
      </w:tr>
      <w:tr w:rsidR="000267E6" w:rsidRPr="00605EF7" w:rsidTr="00574F04">
        <w:trPr>
          <w:trHeight w:val="231"/>
        </w:trPr>
        <w:tc>
          <w:tcPr>
            <w:tcW w:w="21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267E6" w:rsidRPr="00605EF7" w:rsidRDefault="000267E6" w:rsidP="00E4292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use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267E6" w:rsidRPr="00605EF7" w:rsidRDefault="000267E6" w:rsidP="00C16E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</w:t>
            </w: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C16E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2</w:t>
            </w: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C16E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267E6" w:rsidRPr="00605EF7" w:rsidRDefault="000267E6" w:rsidP="00C16E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5</w:t>
            </w: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C16E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7</w:t>
            </w: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C16E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60" w:type="dxa"/>
            <w:tcBorders>
              <w:top w:val="nil"/>
              <w:bottom w:val="nil"/>
            </w:tcBorders>
            <w:vAlign w:val="center"/>
          </w:tcPr>
          <w:p w:rsidR="000267E6" w:rsidRPr="00605EF7" w:rsidRDefault="000267E6" w:rsidP="007A510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2</w:t>
            </w: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7A51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1</w:t>
            </w: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72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267E6" w:rsidRPr="0070088D" w:rsidRDefault="000267E6" w:rsidP="006E230D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it-IT"/>
              </w:rPr>
            </w:pPr>
          </w:p>
        </w:tc>
        <w:tc>
          <w:tcPr>
            <w:tcW w:w="1159" w:type="dxa"/>
            <w:tcBorders>
              <w:top w:val="nil"/>
              <w:bottom w:val="nil"/>
            </w:tcBorders>
            <w:vAlign w:val="center"/>
          </w:tcPr>
          <w:p w:rsidR="000267E6" w:rsidRPr="00605EF7" w:rsidRDefault="000267E6" w:rsidP="004318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8B5F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</w:t>
            </w: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4318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0</w:t>
            </w: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4318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59" w:type="dxa"/>
            <w:tcBorders>
              <w:top w:val="nil"/>
              <w:bottom w:val="nil"/>
            </w:tcBorders>
            <w:vAlign w:val="center"/>
          </w:tcPr>
          <w:p w:rsidR="000267E6" w:rsidRPr="00605EF7" w:rsidRDefault="000267E6" w:rsidP="004318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8B5F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1</w:t>
            </w: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4318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7</w:t>
            </w: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8B5F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60" w:type="dxa"/>
            <w:tcBorders>
              <w:top w:val="nil"/>
              <w:bottom w:val="nil"/>
            </w:tcBorders>
            <w:vAlign w:val="center"/>
          </w:tcPr>
          <w:p w:rsidR="000267E6" w:rsidRPr="00605EF7" w:rsidRDefault="000267E6" w:rsidP="004318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8B5F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</w:t>
            </w: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4318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2</w:t>
            </w: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4318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725" w:type="dxa"/>
            <w:tcBorders>
              <w:top w:val="nil"/>
              <w:bottom w:val="nil"/>
            </w:tcBorders>
            <w:vAlign w:val="center"/>
          </w:tcPr>
          <w:p w:rsidR="000267E6" w:rsidRPr="0070088D" w:rsidRDefault="000267E6" w:rsidP="006E230D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it-IT"/>
              </w:rPr>
            </w:pPr>
          </w:p>
        </w:tc>
        <w:tc>
          <w:tcPr>
            <w:tcW w:w="1159" w:type="dxa"/>
            <w:tcBorders>
              <w:top w:val="nil"/>
              <w:bottom w:val="nil"/>
            </w:tcBorders>
            <w:vAlign w:val="center"/>
          </w:tcPr>
          <w:p w:rsidR="000267E6" w:rsidRPr="00B35414" w:rsidRDefault="006B3BA2" w:rsidP="00E03E9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2</w:t>
            </w:r>
            <w:r w:rsidR="000267E6" w:rsidRPr="00B354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E03E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2</w:t>
            </w:r>
            <w:r w:rsidR="000267E6" w:rsidRPr="00B354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E03E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="000267E6" w:rsidRPr="00B354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60" w:type="dxa"/>
            <w:tcBorders>
              <w:top w:val="nil"/>
              <w:bottom w:val="nil"/>
            </w:tcBorders>
            <w:vAlign w:val="center"/>
          </w:tcPr>
          <w:p w:rsidR="000267E6" w:rsidRPr="00B35414" w:rsidRDefault="006B3BA2" w:rsidP="00E03E9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1</w:t>
            </w:r>
            <w:r w:rsidR="000267E6" w:rsidRPr="00B354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E03E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</w:t>
            </w:r>
            <w:r w:rsidR="000267E6" w:rsidRPr="00B354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E03E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="000267E6" w:rsidRPr="00B354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59" w:type="dxa"/>
            <w:tcBorders>
              <w:top w:val="nil"/>
              <w:bottom w:val="nil"/>
            </w:tcBorders>
            <w:vAlign w:val="center"/>
          </w:tcPr>
          <w:p w:rsidR="000267E6" w:rsidRPr="00B35414" w:rsidRDefault="006B3BA2" w:rsidP="00E03E9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9</w:t>
            </w:r>
            <w:r w:rsidR="000267E6" w:rsidRPr="00B354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E03E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0</w:t>
            </w:r>
            <w:r w:rsidR="000267E6" w:rsidRPr="00B354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0267E6" w:rsidRPr="00B354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724" w:type="dxa"/>
            <w:tcBorders>
              <w:top w:val="nil"/>
              <w:bottom w:val="nil"/>
            </w:tcBorders>
            <w:vAlign w:val="center"/>
          </w:tcPr>
          <w:p w:rsidR="000267E6" w:rsidRPr="0070088D" w:rsidRDefault="000267E6" w:rsidP="006E230D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it-IT"/>
              </w:rPr>
            </w:pPr>
          </w:p>
        </w:tc>
      </w:tr>
      <w:tr w:rsidR="000267E6" w:rsidRPr="00605EF7" w:rsidTr="00574F04">
        <w:trPr>
          <w:trHeight w:val="231"/>
        </w:trPr>
        <w:tc>
          <w:tcPr>
            <w:tcW w:w="217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0267E6" w:rsidRPr="00605EF7" w:rsidRDefault="000267E6" w:rsidP="00E4292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urrent Use</w:t>
            </w:r>
          </w:p>
        </w:tc>
        <w:tc>
          <w:tcPr>
            <w:tcW w:w="115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0267E6" w:rsidRPr="00605EF7" w:rsidRDefault="000267E6" w:rsidP="00C16E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</w:t>
            </w: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C16E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</w:t>
            </w: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C16E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5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0267E6" w:rsidRPr="00605EF7" w:rsidRDefault="000267E6" w:rsidP="007A510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3</w:t>
            </w: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7A51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</w:t>
            </w: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7A51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60" w:type="dxa"/>
            <w:tcBorders>
              <w:top w:val="nil"/>
              <w:bottom w:val="single" w:sz="4" w:space="0" w:color="auto"/>
            </w:tcBorders>
            <w:vAlign w:val="center"/>
          </w:tcPr>
          <w:p w:rsidR="000267E6" w:rsidRPr="00605EF7" w:rsidRDefault="000267E6" w:rsidP="007A510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2</w:t>
            </w: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7A51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</w:t>
            </w: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7A51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72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0267E6" w:rsidRPr="002E5767" w:rsidRDefault="000267E6" w:rsidP="002E576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2E5767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0.29</w:t>
            </w:r>
          </w:p>
        </w:tc>
        <w:tc>
          <w:tcPr>
            <w:tcW w:w="1159" w:type="dxa"/>
            <w:tcBorders>
              <w:top w:val="nil"/>
              <w:bottom w:val="single" w:sz="4" w:space="0" w:color="auto"/>
            </w:tcBorders>
            <w:vAlign w:val="center"/>
          </w:tcPr>
          <w:p w:rsidR="000267E6" w:rsidRPr="00605EF7" w:rsidRDefault="000267E6" w:rsidP="004318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="008B5F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4318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</w:t>
            </w: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4318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59" w:type="dxa"/>
            <w:tcBorders>
              <w:top w:val="nil"/>
              <w:bottom w:val="single" w:sz="4" w:space="0" w:color="auto"/>
            </w:tcBorders>
            <w:vAlign w:val="center"/>
          </w:tcPr>
          <w:p w:rsidR="000267E6" w:rsidRPr="00605EF7" w:rsidRDefault="008B5FE9" w:rsidP="004318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7</w:t>
            </w:r>
            <w:r w:rsidR="000267E6"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4318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</w:t>
            </w:r>
            <w:r w:rsidR="000267E6"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4318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0267E6"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60" w:type="dxa"/>
            <w:tcBorders>
              <w:top w:val="nil"/>
              <w:bottom w:val="single" w:sz="4" w:space="0" w:color="auto"/>
            </w:tcBorders>
            <w:vAlign w:val="center"/>
          </w:tcPr>
          <w:p w:rsidR="000267E6" w:rsidRPr="00605EF7" w:rsidRDefault="000267E6" w:rsidP="004318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="008B5F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4318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</w:t>
            </w: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4318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725" w:type="dxa"/>
            <w:tcBorders>
              <w:top w:val="nil"/>
              <w:bottom w:val="single" w:sz="4" w:space="0" w:color="auto"/>
            </w:tcBorders>
            <w:vAlign w:val="center"/>
          </w:tcPr>
          <w:p w:rsidR="000267E6" w:rsidRPr="008B5FE9" w:rsidRDefault="000267E6" w:rsidP="008B5F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8B5FE9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0.</w:t>
            </w:r>
            <w:r w:rsidR="008B5FE9" w:rsidRPr="008B5FE9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39</w:t>
            </w:r>
          </w:p>
        </w:tc>
        <w:tc>
          <w:tcPr>
            <w:tcW w:w="1159" w:type="dxa"/>
            <w:tcBorders>
              <w:top w:val="nil"/>
              <w:bottom w:val="single" w:sz="4" w:space="0" w:color="auto"/>
            </w:tcBorders>
            <w:vAlign w:val="center"/>
          </w:tcPr>
          <w:p w:rsidR="000267E6" w:rsidRPr="00B35414" w:rsidRDefault="000267E6" w:rsidP="00E03E9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="006B3B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Pr="00B354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E03E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</w:t>
            </w:r>
            <w:r w:rsidRPr="00B354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E03E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Pr="00B354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60" w:type="dxa"/>
            <w:tcBorders>
              <w:top w:val="nil"/>
              <w:bottom w:val="single" w:sz="4" w:space="0" w:color="auto"/>
            </w:tcBorders>
            <w:vAlign w:val="center"/>
          </w:tcPr>
          <w:p w:rsidR="000267E6" w:rsidRPr="00B35414" w:rsidRDefault="006B3BA2" w:rsidP="00E03E9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7</w:t>
            </w:r>
            <w:r w:rsidR="000267E6" w:rsidRPr="00B354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E03E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</w:t>
            </w:r>
            <w:r w:rsidR="000267E6" w:rsidRPr="00B354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E03E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 w:rsidR="000267E6" w:rsidRPr="00B354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59" w:type="dxa"/>
            <w:tcBorders>
              <w:top w:val="nil"/>
              <w:bottom w:val="single" w:sz="4" w:space="0" w:color="auto"/>
            </w:tcBorders>
            <w:vAlign w:val="center"/>
          </w:tcPr>
          <w:p w:rsidR="000267E6" w:rsidRPr="00B35414" w:rsidRDefault="006B3BA2" w:rsidP="00E03E9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="000267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0267E6" w:rsidRPr="00B354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E03E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</w:t>
            </w:r>
            <w:r w:rsidR="000267E6" w:rsidRPr="00B354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E03E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="000267E6" w:rsidRPr="00B354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724" w:type="dxa"/>
            <w:tcBorders>
              <w:top w:val="nil"/>
              <w:bottom w:val="single" w:sz="4" w:space="0" w:color="auto"/>
            </w:tcBorders>
            <w:vAlign w:val="center"/>
          </w:tcPr>
          <w:p w:rsidR="000267E6" w:rsidRPr="006B3BA2" w:rsidRDefault="000267E6" w:rsidP="006B3BA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6B3BA2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0.</w:t>
            </w:r>
            <w:r w:rsidR="006B3BA2" w:rsidRPr="006B3BA2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44</w:t>
            </w:r>
          </w:p>
        </w:tc>
      </w:tr>
    </w:tbl>
    <w:p w:rsidR="00840795" w:rsidRDefault="00840795" w:rsidP="00840795">
      <w:pPr>
        <w:rPr>
          <w:rFonts w:ascii="Times New Roman" w:hAnsi="Times New Roman" w:cs="Times New Roman"/>
          <w:sz w:val="24"/>
          <w:szCs w:val="24"/>
        </w:rPr>
      </w:pPr>
      <w:r w:rsidRPr="00A71890">
        <w:rPr>
          <w:rFonts w:ascii="Times New Roman" w:hAnsi="Times New Roman" w:cs="Times New Roman"/>
          <w:sz w:val="24"/>
          <w:szCs w:val="24"/>
          <w:vertAlign w:val="superscript"/>
        </w:rPr>
        <w:t>¥</w:t>
      </w:r>
      <w:r w:rsidR="00E94D5C" w:rsidRPr="00E94D5C"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-values were calculated with ANOVA and Chi-square. ANOVA was used to calculate level differences across levels of biomarkers of inflammation (adjusting for age and week of blood </w:t>
      </w:r>
      <w:r w:rsidR="00875AC2">
        <w:rPr>
          <w:rFonts w:ascii="Times New Roman" w:hAnsi="Times New Roman" w:cs="Times New Roman"/>
          <w:sz w:val="24"/>
          <w:szCs w:val="24"/>
        </w:rPr>
        <w:t>sampling</w:t>
      </w:r>
      <w:r w:rsidR="00875AC2" w:rsidRPr="00262CF3">
        <w:rPr>
          <w:rFonts w:ascii="Times New Roman" w:hAnsi="Times New Roman" w:cs="Times New Roman"/>
          <w:sz w:val="24"/>
          <w:szCs w:val="24"/>
          <w:vertAlign w:val="superscript"/>
        </w:rPr>
        <w:t>§</w:t>
      </w:r>
      <w:r>
        <w:rPr>
          <w:rFonts w:ascii="Times New Roman" w:hAnsi="Times New Roman" w:cs="Times New Roman"/>
          <w:sz w:val="24"/>
          <w:szCs w:val="24"/>
        </w:rPr>
        <w:t xml:space="preserve">). Chi-square was used to calculate proportion differences. </w:t>
      </w:r>
    </w:p>
    <w:p w:rsidR="0018510B" w:rsidRDefault="0018510B"/>
    <w:p w:rsidR="0018510B" w:rsidRDefault="0018510B"/>
    <w:p w:rsidR="0018510B" w:rsidRPr="0018510B" w:rsidRDefault="0018510B"/>
    <w:sectPr w:rsidR="0018510B" w:rsidRPr="0018510B" w:rsidSect="0018510B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3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8510B"/>
    <w:rsid w:val="000267E6"/>
    <w:rsid w:val="00033E2E"/>
    <w:rsid w:val="0005534A"/>
    <w:rsid w:val="00082B07"/>
    <w:rsid w:val="000A03E1"/>
    <w:rsid w:val="000B5320"/>
    <w:rsid w:val="000C7B39"/>
    <w:rsid w:val="000D00CB"/>
    <w:rsid w:val="000E3446"/>
    <w:rsid w:val="001109CA"/>
    <w:rsid w:val="0013355C"/>
    <w:rsid w:val="00157AA8"/>
    <w:rsid w:val="00163B9B"/>
    <w:rsid w:val="0018510B"/>
    <w:rsid w:val="001C5940"/>
    <w:rsid w:val="001D17A5"/>
    <w:rsid w:val="00225B85"/>
    <w:rsid w:val="0027750E"/>
    <w:rsid w:val="00286112"/>
    <w:rsid w:val="002A2869"/>
    <w:rsid w:val="002A590F"/>
    <w:rsid w:val="002E5767"/>
    <w:rsid w:val="002E65B4"/>
    <w:rsid w:val="00336EA8"/>
    <w:rsid w:val="00340F35"/>
    <w:rsid w:val="003629B4"/>
    <w:rsid w:val="00387531"/>
    <w:rsid w:val="0043180D"/>
    <w:rsid w:val="004430B8"/>
    <w:rsid w:val="00455A4D"/>
    <w:rsid w:val="00483CC3"/>
    <w:rsid w:val="0048561F"/>
    <w:rsid w:val="00490524"/>
    <w:rsid w:val="004B7CA3"/>
    <w:rsid w:val="005133C5"/>
    <w:rsid w:val="00523242"/>
    <w:rsid w:val="00523A4F"/>
    <w:rsid w:val="005251C2"/>
    <w:rsid w:val="00526AC8"/>
    <w:rsid w:val="00533625"/>
    <w:rsid w:val="00536861"/>
    <w:rsid w:val="00545D42"/>
    <w:rsid w:val="00553307"/>
    <w:rsid w:val="00574F04"/>
    <w:rsid w:val="005978F4"/>
    <w:rsid w:val="00647C7E"/>
    <w:rsid w:val="00654638"/>
    <w:rsid w:val="006B3BA2"/>
    <w:rsid w:val="006E230D"/>
    <w:rsid w:val="006E7A7F"/>
    <w:rsid w:val="0070088D"/>
    <w:rsid w:val="0071592D"/>
    <w:rsid w:val="007813EE"/>
    <w:rsid w:val="007A5105"/>
    <w:rsid w:val="007A7004"/>
    <w:rsid w:val="00840795"/>
    <w:rsid w:val="00875AC2"/>
    <w:rsid w:val="00881CCC"/>
    <w:rsid w:val="008B5FE9"/>
    <w:rsid w:val="009221A6"/>
    <w:rsid w:val="00956FA9"/>
    <w:rsid w:val="009927BB"/>
    <w:rsid w:val="009E3747"/>
    <w:rsid w:val="00A12783"/>
    <w:rsid w:val="00A33348"/>
    <w:rsid w:val="00A5028E"/>
    <w:rsid w:val="00A549CD"/>
    <w:rsid w:val="00A92EF8"/>
    <w:rsid w:val="00AF3465"/>
    <w:rsid w:val="00B24A47"/>
    <w:rsid w:val="00B35414"/>
    <w:rsid w:val="00B748FE"/>
    <w:rsid w:val="00BA10D1"/>
    <w:rsid w:val="00BA4145"/>
    <w:rsid w:val="00BC450F"/>
    <w:rsid w:val="00BD003F"/>
    <w:rsid w:val="00C07B34"/>
    <w:rsid w:val="00C16E84"/>
    <w:rsid w:val="00C27FC8"/>
    <w:rsid w:val="00C30D07"/>
    <w:rsid w:val="00CE59F7"/>
    <w:rsid w:val="00D0551C"/>
    <w:rsid w:val="00D407B9"/>
    <w:rsid w:val="00D473ED"/>
    <w:rsid w:val="00DA0250"/>
    <w:rsid w:val="00E03E98"/>
    <w:rsid w:val="00E42929"/>
    <w:rsid w:val="00E43EFC"/>
    <w:rsid w:val="00E53F2E"/>
    <w:rsid w:val="00E83CCF"/>
    <w:rsid w:val="00E94D5C"/>
    <w:rsid w:val="00EB1877"/>
    <w:rsid w:val="00EC07F3"/>
    <w:rsid w:val="00F211FD"/>
    <w:rsid w:val="00F255B5"/>
    <w:rsid w:val="00F6104A"/>
    <w:rsid w:val="00F81015"/>
    <w:rsid w:val="00FA26BE"/>
    <w:rsid w:val="00FB2462"/>
    <w:rsid w:val="00FF3DCE"/>
    <w:rsid w:val="00FF5D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510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8510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510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8510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20</Words>
  <Characters>3292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dicinska fakulteten</Company>
  <LinksUpToDate>false</LinksUpToDate>
  <CharactersWithSpaces>39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d-jna</dc:creator>
  <cp:lastModifiedBy>Joana Alves Dias</cp:lastModifiedBy>
  <cp:revision>4</cp:revision>
  <cp:lastPrinted>2014-11-03T15:17:00Z</cp:lastPrinted>
  <dcterms:created xsi:type="dcterms:W3CDTF">2015-11-23T13:17:00Z</dcterms:created>
  <dcterms:modified xsi:type="dcterms:W3CDTF">2015-11-23T13:18:00Z</dcterms:modified>
</cp:coreProperties>
</file>